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after="0" w:line="360" w:lineRule="auto"/>
        <w:jc w:val="both"/>
        <w:rPr>
          <w:rFonts w:ascii="Times New Roman" w:hAnsi="Times New Roman" w:cs="Times New Roman"/>
          <w:sz w:val="24"/>
          <w:szCs w:val="24"/>
        </w:rPr>
      </w:pPr>
      <w:bookmarkStart w:id="0" w:name="_GoBack"/>
      <w:bookmarkEnd w:id="0"/>
    </w:p>
    <w:p>
      <w:pPr>
        <w:spacing w:line="360" w:lineRule="auto"/>
        <w:jc w:val="both"/>
        <w:rPr>
          <w:rFonts w:ascii="Times New Roman" w:hAnsi="Times New Roman" w:cs="Times New Roman"/>
          <w:b/>
          <w:bCs w:val="0"/>
          <w:sz w:val="24"/>
          <w:szCs w:val="24"/>
        </w:rPr>
      </w:pPr>
      <w:r>
        <w:rPr>
          <w:rFonts w:hint="default" w:ascii="Times New Roman" w:hAnsi="Times New Roman" w:eastAsia="宋体" w:cs="Times New Roman"/>
          <w:b/>
          <w:bCs w:val="0"/>
          <w:color w:val="000000" w:themeColor="text1"/>
          <w:kern w:val="0"/>
          <w:sz w:val="24"/>
          <w:szCs w:val="24"/>
          <w:highlight w:val="none"/>
          <w:lang w:val="en-US" w:eastAsia="zh-CN" w:bidi="ar-SA"/>
        </w:rPr>
        <w:t>Data Availability Statements</w:t>
      </w:r>
    </w:p>
    <w:p>
      <w:pPr>
        <w:pStyle w:val="2"/>
        <w:keepNext w:val="0"/>
        <w:keepLines w:val="0"/>
        <w:widowControl/>
        <w:suppressLineNumbers w:val="0"/>
        <w:pBdr>
          <w:bottom w:val="none" w:color="auto" w:sz="0" w:space="0"/>
        </w:pBdr>
        <w:shd w:val="clear" w:fill="FFFFFF"/>
        <w:spacing w:before="0" w:beforeAutospacing="0" w:after="0" w:afterAutospacing="0" w:line="360" w:lineRule="auto"/>
        <w:ind w:left="0" w:right="0" w:firstLine="0"/>
        <w:jc w:val="both"/>
        <w:rPr>
          <w:rFonts w:hint="default" w:ascii="Times New Roman" w:hAnsi="Times New Roman" w:eastAsia="微软雅黑" w:cs="Times New Roman"/>
          <w:b w:val="0"/>
          <w:kern w:val="0"/>
          <w:sz w:val="24"/>
          <w:szCs w:val="24"/>
          <w:lang w:val="en-US" w:eastAsia="zh-CN" w:bidi="ar-SA"/>
        </w:rPr>
      </w:pPr>
      <w:r>
        <w:rPr>
          <w:rFonts w:hint="default" w:ascii="Times New Roman" w:hAnsi="Times New Roman" w:eastAsia="微软雅黑" w:cs="Times New Roman"/>
          <w:b w:val="0"/>
          <w:kern w:val="0"/>
          <w:sz w:val="24"/>
          <w:szCs w:val="24"/>
          <w:lang w:val="en-US" w:eastAsia="zh-CN" w:bidi="ar-SA"/>
        </w:rPr>
        <w:t xml:space="preserve">Okayama Lung data was downloaded from the Oncomine database under the Series accession number </w:t>
      </w:r>
      <w:r>
        <w:rPr>
          <w:rFonts w:hint="default" w:ascii="Times New Roman" w:hAnsi="Times New Roman" w:eastAsia="微软雅黑" w:cs="Times New Roman"/>
          <w:b w:val="0"/>
          <w:kern w:val="0"/>
          <w:sz w:val="24"/>
          <w:szCs w:val="24"/>
          <w:lang w:val="en-US" w:eastAsia="zh-CN" w:bidi="ar-SA"/>
        </w:rPr>
        <w:fldChar w:fldCharType="begin"/>
      </w:r>
      <w:r>
        <w:rPr>
          <w:rFonts w:hint="default" w:ascii="Times New Roman" w:hAnsi="Times New Roman" w:eastAsia="微软雅黑" w:cs="Times New Roman"/>
          <w:b w:val="0"/>
          <w:kern w:val="0"/>
          <w:sz w:val="24"/>
          <w:szCs w:val="24"/>
          <w:lang w:val="en-US" w:eastAsia="zh-CN" w:bidi="ar-SA"/>
        </w:rPr>
        <w:instrText xml:space="preserve"> HYPERLINK "https://www.ncbi.nlm.nih.gov/geo/query/acc.cgi?acc=GSE31210" </w:instrText>
      </w:r>
      <w:r>
        <w:rPr>
          <w:rFonts w:hint="default" w:ascii="Times New Roman" w:hAnsi="Times New Roman" w:eastAsia="微软雅黑" w:cs="Times New Roman"/>
          <w:b w:val="0"/>
          <w:kern w:val="0"/>
          <w:sz w:val="24"/>
          <w:szCs w:val="24"/>
          <w:lang w:val="en-US" w:eastAsia="zh-CN" w:bidi="ar-SA"/>
        </w:rPr>
        <w:fldChar w:fldCharType="separate"/>
      </w:r>
      <w:r>
        <w:rPr>
          <w:rFonts w:hint="default" w:ascii="Times New Roman" w:hAnsi="Times New Roman" w:eastAsia="微软雅黑" w:cs="Times New Roman"/>
          <w:b w:val="0"/>
          <w:kern w:val="0"/>
          <w:sz w:val="24"/>
          <w:szCs w:val="24"/>
          <w:lang w:val="en-US" w:eastAsia="zh-CN" w:bidi="ar-SA"/>
        </w:rPr>
        <w:t>GSE31210</w:t>
      </w:r>
      <w:r>
        <w:rPr>
          <w:rFonts w:hint="default" w:ascii="Times New Roman" w:hAnsi="Times New Roman" w:eastAsia="微软雅黑" w:cs="Times New Roman"/>
          <w:b w:val="0"/>
          <w:kern w:val="0"/>
          <w:sz w:val="24"/>
          <w:szCs w:val="24"/>
          <w:lang w:val="en-US" w:eastAsia="zh-CN" w:bidi="ar-SA"/>
        </w:rPr>
        <w:fldChar w:fldCharType="end"/>
      </w:r>
      <w:r>
        <w:rPr>
          <w:rFonts w:hint="default" w:ascii="Times New Roman" w:hAnsi="Times New Roman" w:eastAsia="微软雅黑" w:cs="Times New Roman"/>
          <w:b w:val="0"/>
          <w:kern w:val="0"/>
          <w:sz w:val="24"/>
          <w:szCs w:val="24"/>
          <w:lang w:val="en-US" w:eastAsia="zh-CN" w:bidi="ar-SA"/>
        </w:rPr>
        <w:t xml:space="preserve"> (</w:t>
      </w:r>
      <w:r>
        <w:rPr>
          <w:rFonts w:hint="default" w:ascii="Times New Roman" w:hAnsi="Times New Roman" w:eastAsia="微软雅黑" w:cs="Times New Roman"/>
          <w:b w:val="0"/>
          <w:kern w:val="0"/>
          <w:sz w:val="24"/>
          <w:szCs w:val="24"/>
          <w:lang w:val="en-US" w:eastAsia="zh-CN" w:bidi="ar-SA"/>
        </w:rPr>
        <w:fldChar w:fldCharType="begin"/>
      </w:r>
      <w:r>
        <w:rPr>
          <w:rFonts w:hint="default" w:ascii="Times New Roman" w:hAnsi="Times New Roman" w:eastAsia="微软雅黑" w:cs="Times New Roman"/>
          <w:b w:val="0"/>
          <w:kern w:val="0"/>
          <w:sz w:val="24"/>
          <w:szCs w:val="24"/>
          <w:lang w:val="en-US" w:eastAsia="zh-CN" w:bidi="ar-SA"/>
        </w:rPr>
        <w:instrText xml:space="preserve"> HYPERLINK "http://www.ncbi.nlm.nih.gov/geo/query/acc.cgi?acc=GSE31210" </w:instrText>
      </w:r>
      <w:r>
        <w:rPr>
          <w:rFonts w:hint="default" w:ascii="Times New Roman" w:hAnsi="Times New Roman" w:eastAsia="微软雅黑" w:cs="Times New Roman"/>
          <w:b w:val="0"/>
          <w:kern w:val="0"/>
          <w:sz w:val="24"/>
          <w:szCs w:val="24"/>
          <w:lang w:val="en-US" w:eastAsia="zh-CN" w:bidi="ar-SA"/>
        </w:rPr>
        <w:fldChar w:fldCharType="separate"/>
      </w:r>
      <w:r>
        <w:rPr>
          <w:rFonts w:hint="default" w:ascii="Times New Roman" w:hAnsi="Times New Roman" w:eastAsia="微软雅黑" w:cs="Times New Roman"/>
          <w:b w:val="0"/>
          <w:kern w:val="0"/>
          <w:sz w:val="24"/>
          <w:szCs w:val="24"/>
          <w:lang w:val="en-US" w:eastAsia="zh-CN" w:bidi="ar-SA"/>
        </w:rPr>
        <w:t>http://www.ncbi.nlm.nih.gov/geo/query/acc.cgi?acc=GSE31210</w:t>
      </w:r>
      <w:r>
        <w:rPr>
          <w:rFonts w:hint="default" w:ascii="Times New Roman" w:hAnsi="Times New Roman" w:eastAsia="微软雅黑" w:cs="Times New Roman"/>
          <w:b w:val="0"/>
          <w:kern w:val="0"/>
          <w:sz w:val="24"/>
          <w:szCs w:val="24"/>
          <w:lang w:val="en-US" w:eastAsia="zh-CN" w:bidi="ar-SA"/>
        </w:rPr>
        <w:fldChar w:fldCharType="end"/>
      </w:r>
      <w:r>
        <w:rPr>
          <w:rFonts w:hint="default" w:ascii="Times New Roman" w:hAnsi="Times New Roman" w:eastAsia="微软雅黑" w:cs="Times New Roman"/>
          <w:b w:val="0"/>
          <w:kern w:val="0"/>
          <w:sz w:val="24"/>
          <w:szCs w:val="24"/>
          <w:lang w:val="en-US" w:eastAsia="zh-CN" w:bidi="ar-SA"/>
        </w:rPr>
        <w:t>).</w:t>
      </w:r>
      <w:r>
        <w:rPr>
          <w:rFonts w:hint="eastAsia" w:ascii="Times New Roman" w:hAnsi="Times New Roman" w:eastAsia="微软雅黑" w:cs="Times New Roman"/>
          <w:b w:val="0"/>
          <w:kern w:val="0"/>
          <w:sz w:val="24"/>
          <w:szCs w:val="24"/>
          <w:lang w:val="en-US" w:eastAsia="zh-CN" w:bidi="ar-SA"/>
        </w:rPr>
        <w:t xml:space="preserve"> </w:t>
      </w:r>
      <w:r>
        <w:rPr>
          <w:rFonts w:hint="default" w:ascii="Times New Roman" w:hAnsi="Times New Roman" w:eastAsia="微软雅黑" w:cs="Times New Roman"/>
          <w:b w:val="0"/>
          <w:kern w:val="0"/>
          <w:sz w:val="24"/>
          <w:szCs w:val="24"/>
          <w:lang w:val="en-US" w:eastAsia="zh-CN" w:bidi="ar-SA"/>
        </w:rPr>
        <w:t xml:space="preserve">Landi Lung data was downloaded from the Oncomine database under the Series accession number </w:t>
      </w:r>
      <w:r>
        <w:rPr>
          <w:rFonts w:hint="default" w:ascii="Times New Roman" w:hAnsi="Times New Roman" w:eastAsia="微软雅黑" w:cs="Times New Roman"/>
          <w:b w:val="0"/>
          <w:kern w:val="0"/>
          <w:sz w:val="24"/>
          <w:szCs w:val="24"/>
          <w:lang w:val="en-US" w:eastAsia="zh-CN" w:bidi="ar-SA"/>
        </w:rPr>
        <w:fldChar w:fldCharType="begin"/>
      </w:r>
      <w:r>
        <w:rPr>
          <w:rFonts w:hint="default" w:ascii="Times New Roman" w:hAnsi="Times New Roman" w:eastAsia="微软雅黑" w:cs="Times New Roman"/>
          <w:b w:val="0"/>
          <w:kern w:val="0"/>
          <w:sz w:val="24"/>
          <w:szCs w:val="24"/>
          <w:lang w:val="en-US" w:eastAsia="zh-CN" w:bidi="ar-SA"/>
        </w:rPr>
        <w:instrText xml:space="preserve"> HYPERLINK "https://www.ncbi.nlm.nih.gov/geo/query/acc.cgi?acc=GSE31210" </w:instrText>
      </w:r>
      <w:r>
        <w:rPr>
          <w:rFonts w:hint="default" w:ascii="Times New Roman" w:hAnsi="Times New Roman" w:eastAsia="微软雅黑" w:cs="Times New Roman"/>
          <w:b w:val="0"/>
          <w:kern w:val="0"/>
          <w:sz w:val="24"/>
          <w:szCs w:val="24"/>
          <w:lang w:val="en-US" w:eastAsia="zh-CN" w:bidi="ar-SA"/>
        </w:rPr>
        <w:fldChar w:fldCharType="separate"/>
      </w:r>
      <w:r>
        <w:rPr>
          <w:rFonts w:hint="default" w:ascii="Times New Roman" w:hAnsi="Times New Roman" w:eastAsia="微软雅黑" w:cs="Times New Roman"/>
          <w:b w:val="0"/>
          <w:kern w:val="0"/>
          <w:sz w:val="24"/>
          <w:szCs w:val="24"/>
          <w:lang w:val="en-US" w:eastAsia="zh-CN" w:bidi="ar-SA"/>
        </w:rPr>
        <w:fldChar w:fldCharType="begin"/>
      </w:r>
      <w:r>
        <w:rPr>
          <w:rFonts w:hint="default" w:ascii="Times New Roman" w:hAnsi="Times New Roman" w:eastAsia="微软雅黑" w:cs="Times New Roman"/>
          <w:b w:val="0"/>
          <w:kern w:val="0"/>
          <w:sz w:val="24"/>
          <w:szCs w:val="24"/>
          <w:lang w:val="en-US" w:eastAsia="zh-CN" w:bidi="ar-SA"/>
        </w:rPr>
        <w:instrText xml:space="preserve"> HYPERLINK "https://www.ncbi.nlm.nih.gov/geo/query/acc.cgi?acc=GSE10072" </w:instrText>
      </w:r>
      <w:r>
        <w:rPr>
          <w:rFonts w:hint="default" w:ascii="Times New Roman" w:hAnsi="Times New Roman" w:eastAsia="微软雅黑" w:cs="Times New Roman"/>
          <w:b w:val="0"/>
          <w:kern w:val="0"/>
          <w:sz w:val="24"/>
          <w:szCs w:val="24"/>
          <w:lang w:val="en-US" w:eastAsia="zh-CN" w:bidi="ar-SA"/>
        </w:rPr>
        <w:fldChar w:fldCharType="separate"/>
      </w:r>
      <w:r>
        <w:rPr>
          <w:rFonts w:hint="default" w:ascii="Times New Roman" w:hAnsi="Times New Roman" w:eastAsia="微软雅黑" w:cs="Times New Roman"/>
          <w:b w:val="0"/>
          <w:kern w:val="0"/>
          <w:sz w:val="24"/>
          <w:szCs w:val="24"/>
          <w:lang w:val="en-US" w:eastAsia="zh-CN" w:bidi="ar-SA"/>
        </w:rPr>
        <w:t>GSE10072</w:t>
      </w:r>
      <w:r>
        <w:rPr>
          <w:rFonts w:hint="default" w:ascii="Times New Roman" w:hAnsi="Times New Roman" w:eastAsia="微软雅黑" w:cs="Times New Roman"/>
          <w:b w:val="0"/>
          <w:kern w:val="0"/>
          <w:sz w:val="24"/>
          <w:szCs w:val="24"/>
          <w:lang w:val="en-US" w:eastAsia="zh-CN" w:bidi="ar-SA"/>
        </w:rPr>
        <w:fldChar w:fldCharType="end"/>
      </w:r>
      <w:r>
        <w:rPr>
          <w:rFonts w:hint="default" w:ascii="Times New Roman" w:hAnsi="Times New Roman" w:eastAsia="微软雅黑" w:cs="Times New Roman"/>
          <w:b w:val="0"/>
          <w:kern w:val="0"/>
          <w:sz w:val="24"/>
          <w:szCs w:val="24"/>
          <w:lang w:val="en-US" w:eastAsia="zh-CN" w:bidi="ar-SA"/>
        </w:rPr>
        <w:fldChar w:fldCharType="end"/>
      </w:r>
      <w:r>
        <w:rPr>
          <w:rFonts w:hint="default" w:ascii="Times New Roman" w:hAnsi="Times New Roman" w:eastAsia="微软雅黑" w:cs="Times New Roman"/>
          <w:b w:val="0"/>
          <w:kern w:val="0"/>
          <w:sz w:val="24"/>
          <w:szCs w:val="24"/>
          <w:lang w:val="en-US" w:eastAsia="zh-CN" w:bidi="ar-SA"/>
        </w:rPr>
        <w:t xml:space="preserve"> (</w:t>
      </w:r>
      <w:r>
        <w:rPr>
          <w:rFonts w:hint="default" w:ascii="Times New Roman" w:hAnsi="Times New Roman" w:eastAsia="微软雅黑" w:cs="Times New Roman"/>
          <w:b w:val="0"/>
          <w:kern w:val="0"/>
          <w:sz w:val="24"/>
          <w:szCs w:val="24"/>
          <w:lang w:val="en-US" w:eastAsia="zh-CN" w:bidi="ar-SA"/>
        </w:rPr>
        <w:fldChar w:fldCharType="begin"/>
      </w:r>
      <w:r>
        <w:rPr>
          <w:rFonts w:hint="default" w:ascii="Times New Roman" w:hAnsi="Times New Roman" w:eastAsia="微软雅黑" w:cs="Times New Roman"/>
          <w:b w:val="0"/>
          <w:kern w:val="0"/>
          <w:sz w:val="24"/>
          <w:szCs w:val="24"/>
          <w:lang w:val="en-US" w:eastAsia="zh-CN" w:bidi="ar-SA"/>
        </w:rPr>
        <w:instrText xml:space="preserve"> HYPERLINK "http://www.ncbi.nlm.nih.gov/geo/query/acc.cgi?acc=GSE10072" </w:instrText>
      </w:r>
      <w:r>
        <w:rPr>
          <w:rFonts w:hint="default" w:ascii="Times New Roman" w:hAnsi="Times New Roman" w:eastAsia="微软雅黑" w:cs="Times New Roman"/>
          <w:b w:val="0"/>
          <w:kern w:val="0"/>
          <w:sz w:val="24"/>
          <w:szCs w:val="24"/>
          <w:lang w:val="en-US" w:eastAsia="zh-CN" w:bidi="ar-SA"/>
        </w:rPr>
        <w:fldChar w:fldCharType="separate"/>
      </w:r>
      <w:r>
        <w:rPr>
          <w:rFonts w:hint="default" w:ascii="Times New Roman" w:hAnsi="Times New Roman" w:eastAsia="微软雅黑" w:cs="Times New Roman"/>
          <w:b w:val="0"/>
          <w:kern w:val="0"/>
          <w:sz w:val="24"/>
          <w:szCs w:val="24"/>
          <w:lang w:val="en-US" w:eastAsia="zh-CN" w:bidi="ar-SA"/>
        </w:rPr>
        <w:t>http://www.ncbi.nlm.nih.gov/geo/query/acc.cgi?acc=GSE10072</w:t>
      </w:r>
      <w:r>
        <w:rPr>
          <w:rFonts w:hint="default" w:ascii="Times New Roman" w:hAnsi="Times New Roman" w:eastAsia="微软雅黑" w:cs="Times New Roman"/>
          <w:b w:val="0"/>
          <w:kern w:val="0"/>
          <w:sz w:val="24"/>
          <w:szCs w:val="24"/>
          <w:lang w:val="en-US" w:eastAsia="zh-CN" w:bidi="ar-SA"/>
        </w:rPr>
        <w:fldChar w:fldCharType="end"/>
      </w:r>
      <w:r>
        <w:rPr>
          <w:rFonts w:hint="default" w:ascii="Times New Roman" w:hAnsi="Times New Roman" w:eastAsia="微软雅黑" w:cs="Times New Roman"/>
          <w:b w:val="0"/>
          <w:kern w:val="0"/>
          <w:sz w:val="24"/>
          <w:szCs w:val="24"/>
          <w:lang w:val="en-US" w:eastAsia="zh-CN" w:bidi="ar-SA"/>
        </w:rPr>
        <w:t>).</w:t>
      </w:r>
      <w:r>
        <w:rPr>
          <w:rFonts w:hint="eastAsia" w:ascii="Times New Roman" w:hAnsi="Times New Roman" w:eastAsia="微软雅黑" w:cs="Times New Roman"/>
          <w:b w:val="0"/>
          <w:kern w:val="0"/>
          <w:sz w:val="24"/>
          <w:szCs w:val="24"/>
          <w:lang w:val="en-US" w:eastAsia="zh-CN" w:bidi="ar-SA"/>
        </w:rPr>
        <w:t xml:space="preserve"> </w:t>
      </w:r>
      <w:r>
        <w:rPr>
          <w:rFonts w:hint="default" w:ascii="Times New Roman" w:hAnsi="Times New Roman" w:eastAsia="微软雅黑" w:cs="Times New Roman"/>
          <w:b w:val="0"/>
          <w:kern w:val="0"/>
          <w:sz w:val="24"/>
          <w:szCs w:val="24"/>
          <w:lang w:val="en-US" w:eastAsia="zh-CN" w:bidi="ar-SA"/>
        </w:rPr>
        <w:t xml:space="preserve">Selamat Lung data was downloaded from the Oncomine database under the Series accession number </w:t>
      </w:r>
      <w:r>
        <w:rPr>
          <w:rFonts w:hint="default" w:ascii="Times New Roman" w:hAnsi="Times New Roman" w:eastAsia="微软雅黑" w:cs="Times New Roman"/>
          <w:b w:val="0"/>
          <w:kern w:val="0"/>
          <w:sz w:val="24"/>
          <w:szCs w:val="24"/>
          <w:lang w:val="en-US" w:eastAsia="zh-CN" w:bidi="ar-SA"/>
        </w:rPr>
        <w:fldChar w:fldCharType="begin"/>
      </w:r>
      <w:r>
        <w:rPr>
          <w:rFonts w:hint="default" w:ascii="Times New Roman" w:hAnsi="Times New Roman" w:eastAsia="微软雅黑" w:cs="Times New Roman"/>
          <w:b w:val="0"/>
          <w:kern w:val="0"/>
          <w:sz w:val="24"/>
          <w:szCs w:val="24"/>
          <w:lang w:val="en-US" w:eastAsia="zh-CN" w:bidi="ar-SA"/>
        </w:rPr>
        <w:instrText xml:space="preserve"> HYPERLINK "https://www.ncbi.nlm.nih.gov/geo/query/acc.cgi?acc=GSE31210" </w:instrText>
      </w:r>
      <w:r>
        <w:rPr>
          <w:rFonts w:hint="default" w:ascii="Times New Roman" w:hAnsi="Times New Roman" w:eastAsia="微软雅黑" w:cs="Times New Roman"/>
          <w:b w:val="0"/>
          <w:kern w:val="0"/>
          <w:sz w:val="24"/>
          <w:szCs w:val="24"/>
          <w:lang w:val="en-US" w:eastAsia="zh-CN" w:bidi="ar-SA"/>
        </w:rPr>
        <w:fldChar w:fldCharType="separate"/>
      </w:r>
      <w:r>
        <w:rPr>
          <w:rFonts w:hint="default" w:ascii="Times New Roman" w:hAnsi="Times New Roman" w:eastAsia="微软雅黑" w:cs="Times New Roman"/>
          <w:b w:val="0"/>
          <w:kern w:val="0"/>
          <w:sz w:val="24"/>
          <w:szCs w:val="24"/>
          <w:lang w:val="en-US" w:eastAsia="zh-CN" w:bidi="ar-SA"/>
        </w:rPr>
        <w:fldChar w:fldCharType="begin"/>
      </w:r>
      <w:r>
        <w:rPr>
          <w:rFonts w:hint="default" w:ascii="Times New Roman" w:hAnsi="Times New Roman" w:eastAsia="微软雅黑" w:cs="Times New Roman"/>
          <w:b w:val="0"/>
          <w:kern w:val="0"/>
          <w:sz w:val="24"/>
          <w:szCs w:val="24"/>
          <w:lang w:val="en-US" w:eastAsia="zh-CN" w:bidi="ar-SA"/>
        </w:rPr>
        <w:instrText xml:space="preserve"> HYPERLINK "https://www.ncbi.nlm.nih.gov/geo/query/acc.cgi?acc=GSE32863" </w:instrText>
      </w:r>
      <w:r>
        <w:rPr>
          <w:rFonts w:hint="default" w:ascii="Times New Roman" w:hAnsi="Times New Roman" w:eastAsia="微软雅黑" w:cs="Times New Roman"/>
          <w:b w:val="0"/>
          <w:kern w:val="0"/>
          <w:sz w:val="24"/>
          <w:szCs w:val="24"/>
          <w:lang w:val="en-US" w:eastAsia="zh-CN" w:bidi="ar-SA"/>
        </w:rPr>
        <w:fldChar w:fldCharType="separate"/>
      </w:r>
      <w:r>
        <w:rPr>
          <w:rFonts w:hint="default" w:ascii="Times New Roman" w:hAnsi="Times New Roman" w:eastAsia="微软雅黑" w:cs="Times New Roman"/>
          <w:b w:val="0"/>
          <w:kern w:val="0"/>
          <w:sz w:val="24"/>
          <w:szCs w:val="24"/>
          <w:lang w:val="en-US" w:eastAsia="zh-CN" w:bidi="ar-SA"/>
        </w:rPr>
        <w:t>GSE32863</w:t>
      </w:r>
      <w:r>
        <w:rPr>
          <w:rFonts w:hint="default" w:ascii="Times New Roman" w:hAnsi="Times New Roman" w:eastAsia="微软雅黑" w:cs="Times New Roman"/>
          <w:b w:val="0"/>
          <w:kern w:val="0"/>
          <w:sz w:val="24"/>
          <w:szCs w:val="24"/>
          <w:lang w:val="en-US" w:eastAsia="zh-CN" w:bidi="ar-SA"/>
        </w:rPr>
        <w:fldChar w:fldCharType="end"/>
      </w:r>
      <w:r>
        <w:rPr>
          <w:rFonts w:hint="default" w:ascii="Times New Roman" w:hAnsi="Times New Roman" w:eastAsia="微软雅黑" w:cs="Times New Roman"/>
          <w:b w:val="0"/>
          <w:kern w:val="0"/>
          <w:sz w:val="24"/>
          <w:szCs w:val="24"/>
          <w:lang w:val="en-US" w:eastAsia="zh-CN" w:bidi="ar-SA"/>
        </w:rPr>
        <w:fldChar w:fldCharType="end"/>
      </w:r>
      <w:r>
        <w:rPr>
          <w:rFonts w:hint="default" w:ascii="Times New Roman" w:hAnsi="Times New Roman" w:eastAsia="微软雅黑" w:cs="Times New Roman"/>
          <w:b w:val="0"/>
          <w:kern w:val="0"/>
          <w:sz w:val="24"/>
          <w:szCs w:val="24"/>
          <w:lang w:val="en-US" w:eastAsia="zh-CN" w:bidi="ar-SA"/>
        </w:rPr>
        <w:t xml:space="preserve"> (</w:t>
      </w:r>
      <w:r>
        <w:rPr>
          <w:rFonts w:hint="default" w:ascii="Times New Roman" w:hAnsi="Times New Roman" w:eastAsia="微软雅黑" w:cs="Times New Roman"/>
          <w:b w:val="0"/>
          <w:kern w:val="0"/>
          <w:sz w:val="24"/>
          <w:szCs w:val="24"/>
          <w:lang w:val="en-US" w:eastAsia="zh-CN" w:bidi="ar-SA"/>
        </w:rPr>
        <w:fldChar w:fldCharType="begin"/>
      </w:r>
      <w:r>
        <w:rPr>
          <w:rFonts w:hint="default" w:ascii="Times New Roman" w:hAnsi="Times New Roman" w:eastAsia="微软雅黑" w:cs="Times New Roman"/>
          <w:b w:val="0"/>
          <w:kern w:val="0"/>
          <w:sz w:val="24"/>
          <w:szCs w:val="24"/>
          <w:lang w:val="en-US" w:eastAsia="zh-CN" w:bidi="ar-SA"/>
        </w:rPr>
        <w:instrText xml:space="preserve"> HYPERLINK "http://www.ncbi.nlm.nih.gov/geo/query/acc.cgi?acc=GSE32863" </w:instrText>
      </w:r>
      <w:r>
        <w:rPr>
          <w:rFonts w:hint="default" w:ascii="Times New Roman" w:hAnsi="Times New Roman" w:eastAsia="微软雅黑" w:cs="Times New Roman"/>
          <w:b w:val="0"/>
          <w:kern w:val="0"/>
          <w:sz w:val="24"/>
          <w:szCs w:val="24"/>
          <w:lang w:val="en-US" w:eastAsia="zh-CN" w:bidi="ar-SA"/>
        </w:rPr>
        <w:fldChar w:fldCharType="separate"/>
      </w:r>
      <w:r>
        <w:rPr>
          <w:rFonts w:hint="default" w:ascii="Times New Roman" w:hAnsi="Times New Roman" w:eastAsia="微软雅黑" w:cs="Times New Roman"/>
          <w:b w:val="0"/>
          <w:kern w:val="0"/>
          <w:sz w:val="24"/>
          <w:szCs w:val="24"/>
          <w:lang w:val="en-US" w:eastAsia="zh-CN" w:bidi="ar-SA"/>
        </w:rPr>
        <w:t>http://www.ncbi.nlm.nih.gov/geo/query/acc.cgi?acc=GSE32863</w:t>
      </w:r>
      <w:r>
        <w:rPr>
          <w:rFonts w:hint="default" w:ascii="Times New Roman" w:hAnsi="Times New Roman" w:eastAsia="微软雅黑" w:cs="Times New Roman"/>
          <w:b w:val="0"/>
          <w:kern w:val="0"/>
          <w:sz w:val="24"/>
          <w:szCs w:val="24"/>
          <w:lang w:val="en-US" w:eastAsia="zh-CN" w:bidi="ar-SA"/>
        </w:rPr>
        <w:fldChar w:fldCharType="end"/>
      </w:r>
      <w:r>
        <w:rPr>
          <w:rFonts w:hint="default" w:ascii="Times New Roman" w:hAnsi="Times New Roman" w:eastAsia="微软雅黑" w:cs="Times New Roman"/>
          <w:b w:val="0"/>
          <w:kern w:val="0"/>
          <w:sz w:val="24"/>
          <w:szCs w:val="24"/>
          <w:lang w:val="en-US" w:eastAsia="zh-CN" w:bidi="ar-SA"/>
        </w:rPr>
        <w:t>).</w:t>
      </w:r>
    </w:p>
    <w:p>
      <w:pPr>
        <w:pStyle w:val="2"/>
        <w:keepNext w:val="0"/>
        <w:keepLines w:val="0"/>
        <w:widowControl/>
        <w:suppressLineNumbers w:val="0"/>
        <w:pBdr>
          <w:bottom w:val="none" w:color="auto" w:sz="0" w:space="0"/>
        </w:pBdr>
        <w:shd w:val="clear" w:fill="FFFFFF"/>
        <w:spacing w:before="0" w:beforeAutospacing="0" w:after="0" w:afterAutospacing="0" w:line="360" w:lineRule="auto"/>
        <w:ind w:left="0" w:right="0" w:firstLine="0"/>
        <w:jc w:val="both"/>
        <w:rPr>
          <w:rFonts w:hint="default" w:ascii="Times New Roman" w:hAnsi="Times New Roman" w:eastAsia="宋体" w:cs="Times New Roman"/>
          <w:b w:val="0"/>
          <w:bCs/>
          <w:color w:val="000000" w:themeColor="text1"/>
          <w:kern w:val="0"/>
          <w:sz w:val="22"/>
          <w:szCs w:val="22"/>
          <w:highlight w:val="none"/>
          <w:lang w:val="en-US" w:eastAsia="zh-CN" w:bidi="ar-SA"/>
        </w:rPr>
      </w:pPr>
      <w:r>
        <w:rPr>
          <w:rFonts w:hint="default" w:ascii="Times New Roman" w:hAnsi="Times New Roman" w:eastAsia="微软雅黑" w:cs="Times New Roman"/>
          <w:b w:val="0"/>
          <w:kern w:val="0"/>
          <w:sz w:val="24"/>
          <w:szCs w:val="24"/>
          <w:lang w:val="en-US" w:eastAsia="zh-CN" w:bidi="ar-SA"/>
        </w:rPr>
        <w:t xml:space="preserve">Stearman Lung data was downloaded from the Oncomine database under the Series accession number </w:t>
      </w:r>
      <w:r>
        <w:rPr>
          <w:rFonts w:hint="default" w:ascii="Times New Roman" w:hAnsi="Times New Roman" w:eastAsia="微软雅黑" w:cs="Times New Roman"/>
          <w:b w:val="0"/>
          <w:kern w:val="0"/>
          <w:sz w:val="24"/>
          <w:szCs w:val="24"/>
          <w:lang w:val="en-US" w:eastAsia="zh-CN" w:bidi="ar-SA"/>
        </w:rPr>
        <w:fldChar w:fldCharType="begin"/>
      </w:r>
      <w:r>
        <w:rPr>
          <w:rFonts w:hint="default" w:ascii="Times New Roman" w:hAnsi="Times New Roman" w:eastAsia="微软雅黑" w:cs="Times New Roman"/>
          <w:b w:val="0"/>
          <w:kern w:val="0"/>
          <w:sz w:val="24"/>
          <w:szCs w:val="24"/>
          <w:lang w:val="en-US" w:eastAsia="zh-CN" w:bidi="ar-SA"/>
        </w:rPr>
        <w:instrText xml:space="preserve"> HYPERLINK "https://www.ncbi.nlm.nih.gov/geo/query/acc.cgi?acc=GSE31210" </w:instrText>
      </w:r>
      <w:r>
        <w:rPr>
          <w:rFonts w:hint="default" w:ascii="Times New Roman" w:hAnsi="Times New Roman" w:eastAsia="微软雅黑" w:cs="Times New Roman"/>
          <w:b w:val="0"/>
          <w:kern w:val="0"/>
          <w:sz w:val="24"/>
          <w:szCs w:val="24"/>
          <w:lang w:val="en-US" w:eastAsia="zh-CN" w:bidi="ar-SA"/>
        </w:rPr>
        <w:fldChar w:fldCharType="separate"/>
      </w:r>
      <w:r>
        <w:rPr>
          <w:rFonts w:hint="default" w:ascii="Times New Roman" w:hAnsi="Times New Roman" w:eastAsia="微软雅黑" w:cs="Times New Roman"/>
          <w:b w:val="0"/>
          <w:kern w:val="0"/>
          <w:sz w:val="24"/>
          <w:szCs w:val="24"/>
          <w:lang w:val="en-US" w:eastAsia="zh-CN" w:bidi="ar-SA"/>
        </w:rPr>
        <w:fldChar w:fldCharType="begin"/>
      </w:r>
      <w:r>
        <w:rPr>
          <w:rFonts w:hint="default" w:ascii="Times New Roman" w:hAnsi="Times New Roman" w:eastAsia="微软雅黑" w:cs="Times New Roman"/>
          <w:b w:val="0"/>
          <w:kern w:val="0"/>
          <w:sz w:val="24"/>
          <w:szCs w:val="24"/>
          <w:lang w:val="en-US" w:eastAsia="zh-CN" w:bidi="ar-SA"/>
        </w:rPr>
        <w:instrText xml:space="preserve"> HYPERLINK "https://www.ncbi.nlm.nih.gov/geo/query/acc.cgi?acc=GSE2514" </w:instrText>
      </w:r>
      <w:r>
        <w:rPr>
          <w:rFonts w:hint="default" w:ascii="Times New Roman" w:hAnsi="Times New Roman" w:eastAsia="微软雅黑" w:cs="Times New Roman"/>
          <w:b w:val="0"/>
          <w:kern w:val="0"/>
          <w:sz w:val="24"/>
          <w:szCs w:val="24"/>
          <w:lang w:val="en-US" w:eastAsia="zh-CN" w:bidi="ar-SA"/>
        </w:rPr>
        <w:fldChar w:fldCharType="separate"/>
      </w:r>
      <w:r>
        <w:rPr>
          <w:rFonts w:hint="default" w:ascii="Times New Roman" w:hAnsi="Times New Roman" w:eastAsia="微软雅黑" w:cs="Times New Roman"/>
          <w:b w:val="0"/>
          <w:kern w:val="0"/>
          <w:sz w:val="24"/>
          <w:szCs w:val="24"/>
          <w:lang w:val="en-US" w:eastAsia="zh-CN" w:bidi="ar-SA"/>
        </w:rPr>
        <w:t>GSE2514</w:t>
      </w:r>
      <w:r>
        <w:rPr>
          <w:rFonts w:hint="default" w:ascii="Times New Roman" w:hAnsi="Times New Roman" w:eastAsia="微软雅黑" w:cs="Times New Roman"/>
          <w:b w:val="0"/>
          <w:kern w:val="0"/>
          <w:sz w:val="24"/>
          <w:szCs w:val="24"/>
          <w:lang w:val="en-US" w:eastAsia="zh-CN" w:bidi="ar-SA"/>
        </w:rPr>
        <w:fldChar w:fldCharType="end"/>
      </w:r>
      <w:r>
        <w:rPr>
          <w:rFonts w:hint="default" w:ascii="Times New Roman" w:hAnsi="Times New Roman" w:eastAsia="微软雅黑" w:cs="Times New Roman"/>
          <w:b w:val="0"/>
          <w:kern w:val="0"/>
          <w:sz w:val="24"/>
          <w:szCs w:val="24"/>
          <w:lang w:val="en-US" w:eastAsia="zh-CN" w:bidi="ar-SA"/>
        </w:rPr>
        <w:fldChar w:fldCharType="end"/>
      </w:r>
      <w:r>
        <w:rPr>
          <w:rFonts w:hint="default" w:ascii="Times New Roman" w:hAnsi="Times New Roman" w:eastAsia="微软雅黑" w:cs="Times New Roman"/>
          <w:b w:val="0"/>
          <w:kern w:val="0"/>
          <w:sz w:val="24"/>
          <w:szCs w:val="24"/>
          <w:lang w:val="en-US" w:eastAsia="zh-CN" w:bidi="ar-SA"/>
        </w:rPr>
        <w:t xml:space="preserve"> (</w:t>
      </w:r>
      <w:r>
        <w:rPr>
          <w:rFonts w:hint="default" w:ascii="Times New Roman" w:hAnsi="Times New Roman" w:eastAsia="微软雅黑" w:cs="Times New Roman"/>
          <w:b w:val="0"/>
          <w:kern w:val="0"/>
          <w:sz w:val="24"/>
          <w:szCs w:val="24"/>
          <w:lang w:val="en-US" w:eastAsia="zh-CN" w:bidi="ar-SA"/>
        </w:rPr>
        <w:fldChar w:fldCharType="begin"/>
      </w:r>
      <w:r>
        <w:rPr>
          <w:rFonts w:hint="default" w:ascii="Times New Roman" w:hAnsi="Times New Roman" w:eastAsia="微软雅黑" w:cs="Times New Roman"/>
          <w:b w:val="0"/>
          <w:kern w:val="0"/>
          <w:sz w:val="24"/>
          <w:szCs w:val="24"/>
          <w:lang w:val="en-US" w:eastAsia="zh-CN" w:bidi="ar-SA"/>
        </w:rPr>
        <w:instrText xml:space="preserve"> HYPERLINK "http://www.ncbi.nlm.nih.gov/geo/query/acc.cgi?acc=GSE2514" </w:instrText>
      </w:r>
      <w:r>
        <w:rPr>
          <w:rFonts w:hint="default" w:ascii="Times New Roman" w:hAnsi="Times New Roman" w:eastAsia="微软雅黑" w:cs="Times New Roman"/>
          <w:b w:val="0"/>
          <w:kern w:val="0"/>
          <w:sz w:val="24"/>
          <w:szCs w:val="24"/>
          <w:lang w:val="en-US" w:eastAsia="zh-CN" w:bidi="ar-SA"/>
        </w:rPr>
        <w:fldChar w:fldCharType="separate"/>
      </w:r>
      <w:r>
        <w:rPr>
          <w:rFonts w:hint="default" w:ascii="Times New Roman" w:hAnsi="Times New Roman" w:eastAsia="微软雅黑" w:cs="Times New Roman"/>
          <w:b w:val="0"/>
          <w:kern w:val="0"/>
          <w:sz w:val="24"/>
          <w:szCs w:val="24"/>
          <w:lang w:val="en-US" w:eastAsia="zh-CN" w:bidi="ar-SA"/>
        </w:rPr>
        <w:t>http://www.ncbi.nlm.nih.gov/geo/query/acc.cgi?acc=GSE2514</w:t>
      </w:r>
      <w:r>
        <w:rPr>
          <w:rFonts w:hint="default" w:ascii="Times New Roman" w:hAnsi="Times New Roman" w:eastAsia="微软雅黑" w:cs="Times New Roman"/>
          <w:b w:val="0"/>
          <w:kern w:val="0"/>
          <w:sz w:val="24"/>
          <w:szCs w:val="24"/>
          <w:lang w:val="en-US" w:eastAsia="zh-CN" w:bidi="ar-SA"/>
        </w:rPr>
        <w:fldChar w:fldCharType="end"/>
      </w:r>
      <w:r>
        <w:rPr>
          <w:rFonts w:hint="default" w:ascii="Times New Roman" w:hAnsi="Times New Roman" w:eastAsia="微软雅黑" w:cs="Times New Roman"/>
          <w:b w:val="0"/>
          <w:kern w:val="0"/>
          <w:sz w:val="24"/>
          <w:szCs w:val="24"/>
          <w:lang w:val="en-US" w:eastAsia="zh-CN" w:bidi="ar-SA"/>
        </w:rPr>
        <w:t>).</w:t>
      </w:r>
      <w:r>
        <w:rPr>
          <w:rFonts w:hint="eastAsia" w:ascii="Times New Roman" w:hAnsi="Times New Roman" w:eastAsia="微软雅黑" w:cs="Times New Roman"/>
          <w:b w:val="0"/>
          <w:kern w:val="0"/>
          <w:sz w:val="24"/>
          <w:szCs w:val="24"/>
          <w:lang w:val="en-US" w:eastAsia="zh-CN" w:bidi="ar-SA"/>
        </w:rPr>
        <w:t xml:space="preserve"> </w:t>
      </w:r>
      <w:r>
        <w:rPr>
          <w:rFonts w:hint="default" w:ascii="Times New Roman" w:hAnsi="Times New Roman" w:eastAsia="微软雅黑" w:cs="Times New Roman"/>
          <w:b w:val="0"/>
          <w:kern w:val="0"/>
          <w:sz w:val="24"/>
          <w:szCs w:val="24"/>
          <w:lang w:val="en-US" w:eastAsia="zh-CN" w:bidi="ar-SA"/>
        </w:rPr>
        <w:t>Beer Lung data was downloaded from the Oncomine database under the Array Type: HumanGeneFL Array, Measured 5,338 genes, 7,133 reporters (Beer, D. G., Kardia, S. L., Huang, C. C., Giordano, T. J., Levin, A. M., Misek, D. E., et al.(2002). Gene-expression profiles predict survival of patients with lung adenocarcinoma. Nat. Med. 8, 816-824. doi: 10.1038/nm733)</w:t>
      </w:r>
      <w:r>
        <w:rPr>
          <w:rFonts w:hint="eastAsia" w:ascii="Times New Roman" w:hAnsi="Times New Roman" w:eastAsia="微软雅黑" w:cs="Times New Roman"/>
          <w:b w:val="0"/>
          <w:kern w:val="0"/>
          <w:sz w:val="24"/>
          <w:szCs w:val="24"/>
          <w:lang w:val="en-US" w:eastAsia="zh-CN" w:bidi="ar-SA"/>
        </w:rPr>
        <w:t xml:space="preserve">. </w:t>
      </w:r>
      <w:r>
        <w:rPr>
          <w:rFonts w:hint="default" w:ascii="Times New Roman" w:hAnsi="Times New Roman" w:eastAsia="微软雅黑" w:cs="Times New Roman"/>
          <w:b w:val="0"/>
          <w:kern w:val="0"/>
          <w:sz w:val="24"/>
          <w:szCs w:val="24"/>
          <w:lang w:val="en-US" w:eastAsia="zh-CN" w:bidi="ar-SA"/>
        </w:rPr>
        <w:t xml:space="preserve">Su Lung data was downloaded from the Oncomine database under the Series accession number </w:t>
      </w:r>
      <w:r>
        <w:rPr>
          <w:rFonts w:hint="default" w:ascii="Times New Roman" w:hAnsi="Times New Roman" w:eastAsia="微软雅黑" w:cs="Times New Roman"/>
          <w:b w:val="0"/>
          <w:kern w:val="0"/>
          <w:sz w:val="24"/>
          <w:szCs w:val="24"/>
          <w:lang w:val="en-US" w:eastAsia="zh-CN" w:bidi="ar-SA"/>
        </w:rPr>
        <w:fldChar w:fldCharType="begin"/>
      </w:r>
      <w:r>
        <w:rPr>
          <w:rFonts w:hint="default" w:ascii="Times New Roman" w:hAnsi="Times New Roman" w:eastAsia="微软雅黑" w:cs="Times New Roman"/>
          <w:b w:val="0"/>
          <w:kern w:val="0"/>
          <w:sz w:val="24"/>
          <w:szCs w:val="24"/>
          <w:lang w:val="en-US" w:eastAsia="zh-CN" w:bidi="ar-SA"/>
        </w:rPr>
        <w:instrText xml:space="preserve"> HYPERLINK "https://www.ncbi.nlm.nih.gov/geo/query/acc.cgi?acc=GSE31210" </w:instrText>
      </w:r>
      <w:r>
        <w:rPr>
          <w:rFonts w:hint="default" w:ascii="Times New Roman" w:hAnsi="Times New Roman" w:eastAsia="微软雅黑" w:cs="Times New Roman"/>
          <w:b w:val="0"/>
          <w:kern w:val="0"/>
          <w:sz w:val="24"/>
          <w:szCs w:val="24"/>
          <w:lang w:val="en-US" w:eastAsia="zh-CN" w:bidi="ar-SA"/>
        </w:rPr>
        <w:fldChar w:fldCharType="separate"/>
      </w:r>
      <w:r>
        <w:rPr>
          <w:rFonts w:hint="default" w:ascii="Times New Roman" w:hAnsi="Times New Roman" w:eastAsia="微软雅黑" w:cs="Times New Roman"/>
          <w:b w:val="0"/>
          <w:kern w:val="0"/>
          <w:sz w:val="24"/>
          <w:szCs w:val="24"/>
          <w:lang w:val="en-US" w:eastAsia="zh-CN" w:bidi="ar-SA"/>
        </w:rPr>
        <w:fldChar w:fldCharType="begin"/>
      </w:r>
      <w:r>
        <w:rPr>
          <w:rFonts w:hint="default" w:ascii="Times New Roman" w:hAnsi="Times New Roman" w:eastAsia="微软雅黑" w:cs="Times New Roman"/>
          <w:b w:val="0"/>
          <w:kern w:val="0"/>
          <w:sz w:val="24"/>
          <w:szCs w:val="24"/>
          <w:lang w:val="en-US" w:eastAsia="zh-CN" w:bidi="ar-SA"/>
        </w:rPr>
        <w:instrText xml:space="preserve"> HYPERLINK "https://www.ncbi.nlm.nih.gov/geo/query/acc.cgi?acc=GSE7670" </w:instrText>
      </w:r>
      <w:r>
        <w:rPr>
          <w:rFonts w:hint="default" w:ascii="Times New Roman" w:hAnsi="Times New Roman" w:eastAsia="微软雅黑" w:cs="Times New Roman"/>
          <w:b w:val="0"/>
          <w:kern w:val="0"/>
          <w:sz w:val="24"/>
          <w:szCs w:val="24"/>
          <w:lang w:val="en-US" w:eastAsia="zh-CN" w:bidi="ar-SA"/>
        </w:rPr>
        <w:fldChar w:fldCharType="separate"/>
      </w:r>
      <w:r>
        <w:rPr>
          <w:rFonts w:hint="default" w:ascii="Times New Roman" w:hAnsi="Times New Roman" w:eastAsia="微软雅黑" w:cs="Times New Roman"/>
          <w:b w:val="0"/>
          <w:kern w:val="0"/>
          <w:sz w:val="24"/>
          <w:szCs w:val="24"/>
          <w:lang w:val="en-US" w:eastAsia="zh-CN" w:bidi="ar-SA"/>
        </w:rPr>
        <w:t>GSE7670</w:t>
      </w:r>
      <w:r>
        <w:rPr>
          <w:rFonts w:hint="default" w:ascii="Times New Roman" w:hAnsi="Times New Roman" w:eastAsia="微软雅黑" w:cs="Times New Roman"/>
          <w:b w:val="0"/>
          <w:kern w:val="0"/>
          <w:sz w:val="24"/>
          <w:szCs w:val="24"/>
          <w:lang w:val="en-US" w:eastAsia="zh-CN" w:bidi="ar-SA"/>
        </w:rPr>
        <w:fldChar w:fldCharType="end"/>
      </w:r>
      <w:r>
        <w:rPr>
          <w:rFonts w:hint="default" w:ascii="Times New Roman" w:hAnsi="Times New Roman" w:eastAsia="微软雅黑" w:cs="Times New Roman"/>
          <w:b w:val="0"/>
          <w:kern w:val="0"/>
          <w:sz w:val="24"/>
          <w:szCs w:val="24"/>
          <w:lang w:val="en-US" w:eastAsia="zh-CN" w:bidi="ar-SA"/>
        </w:rPr>
        <w:fldChar w:fldCharType="end"/>
      </w:r>
      <w:r>
        <w:rPr>
          <w:rFonts w:hint="default" w:ascii="Times New Roman" w:hAnsi="Times New Roman" w:eastAsia="微软雅黑" w:cs="Times New Roman"/>
          <w:b w:val="0"/>
          <w:kern w:val="0"/>
          <w:sz w:val="24"/>
          <w:szCs w:val="24"/>
          <w:lang w:val="en-US" w:eastAsia="zh-CN" w:bidi="ar-SA"/>
        </w:rPr>
        <w:t xml:space="preserve"> (</w:t>
      </w:r>
      <w:r>
        <w:rPr>
          <w:rFonts w:hint="default" w:ascii="Times New Roman" w:hAnsi="Times New Roman" w:eastAsia="微软雅黑" w:cs="Times New Roman"/>
          <w:b w:val="0"/>
          <w:kern w:val="0"/>
          <w:sz w:val="24"/>
          <w:szCs w:val="24"/>
          <w:lang w:val="en-US" w:eastAsia="zh-CN" w:bidi="ar-SA"/>
        </w:rPr>
        <w:fldChar w:fldCharType="begin"/>
      </w:r>
      <w:r>
        <w:rPr>
          <w:rFonts w:hint="default" w:ascii="Times New Roman" w:hAnsi="Times New Roman" w:eastAsia="微软雅黑" w:cs="Times New Roman"/>
          <w:b w:val="0"/>
          <w:kern w:val="0"/>
          <w:sz w:val="24"/>
          <w:szCs w:val="24"/>
          <w:lang w:val="en-US" w:eastAsia="zh-CN" w:bidi="ar-SA"/>
        </w:rPr>
        <w:instrText xml:space="preserve"> HYPERLINK "http://www.ncbi.nlm.nih.gov/geo/query/acc.cgi?acc=GSE7670" </w:instrText>
      </w:r>
      <w:r>
        <w:rPr>
          <w:rFonts w:hint="default" w:ascii="Times New Roman" w:hAnsi="Times New Roman" w:eastAsia="微软雅黑" w:cs="Times New Roman"/>
          <w:b w:val="0"/>
          <w:kern w:val="0"/>
          <w:sz w:val="24"/>
          <w:szCs w:val="24"/>
          <w:lang w:val="en-US" w:eastAsia="zh-CN" w:bidi="ar-SA"/>
        </w:rPr>
        <w:fldChar w:fldCharType="separate"/>
      </w:r>
      <w:r>
        <w:rPr>
          <w:rFonts w:hint="default" w:ascii="Times New Roman" w:hAnsi="Times New Roman" w:eastAsia="微软雅黑" w:cs="Times New Roman"/>
          <w:b w:val="0"/>
          <w:kern w:val="0"/>
          <w:sz w:val="24"/>
          <w:szCs w:val="24"/>
          <w:lang w:val="en-US" w:eastAsia="zh-CN" w:bidi="ar-SA"/>
        </w:rPr>
        <w:t>http://www.ncbi.nlm.nih.gov/geo/query/acc.cgi?acc=GSE7670</w:t>
      </w:r>
      <w:r>
        <w:rPr>
          <w:rFonts w:hint="default" w:ascii="Times New Roman" w:hAnsi="Times New Roman" w:eastAsia="微软雅黑" w:cs="Times New Roman"/>
          <w:b w:val="0"/>
          <w:kern w:val="0"/>
          <w:sz w:val="24"/>
          <w:szCs w:val="24"/>
          <w:lang w:val="en-US" w:eastAsia="zh-CN" w:bidi="ar-SA"/>
        </w:rPr>
        <w:fldChar w:fldCharType="end"/>
      </w:r>
      <w:r>
        <w:rPr>
          <w:rFonts w:hint="default" w:ascii="Times New Roman" w:hAnsi="Times New Roman" w:eastAsia="微软雅黑" w:cs="Times New Roman"/>
          <w:b w:val="0"/>
          <w:kern w:val="0"/>
          <w:sz w:val="24"/>
          <w:szCs w:val="24"/>
          <w:lang w:val="en-US" w:eastAsia="zh-CN" w:bidi="ar-SA"/>
        </w:rPr>
        <w:t>).</w:t>
      </w:r>
      <w:r>
        <w:rPr>
          <w:rFonts w:hint="eastAsia" w:ascii="Times New Roman" w:hAnsi="Times New Roman" w:eastAsia="微软雅黑" w:cs="Times New Roman"/>
          <w:b w:val="0"/>
          <w:kern w:val="0"/>
          <w:sz w:val="24"/>
          <w:szCs w:val="24"/>
          <w:lang w:val="en-US" w:eastAsia="zh-CN" w:bidi="ar-SA"/>
        </w:rPr>
        <w:t xml:space="preserve"> </w:t>
      </w:r>
      <w:r>
        <w:rPr>
          <w:rFonts w:hint="default" w:ascii="Times New Roman" w:hAnsi="Times New Roman" w:eastAsia="微软雅黑" w:cs="Times New Roman"/>
          <w:b w:val="0"/>
          <w:kern w:val="0"/>
          <w:sz w:val="24"/>
          <w:szCs w:val="24"/>
          <w:lang w:val="en-US" w:eastAsia="zh-CN" w:bidi="ar-SA"/>
        </w:rPr>
        <w:t>Bhattacharjee Lung was downloaded from the Oncomine database under the Array Type: Human Genome U95A-Av2 Array, Measured 8,603 genes, 12,651 reporters (Bhattacharjee, A., Richards, W. G., Staunton, J., Li, C., Monti, S., Vasa, P., et al. (2001). Classification of human lung carcinomas by mRNA expression profiling reveals distinct adenocarcinoma subclasses. Proc. Natl. Acad. Sci. U S A98, 13790-13795. doi: 10.1073/pnas.191502998).</w:t>
      </w:r>
      <w:r>
        <w:rPr>
          <w:rFonts w:hint="eastAsia" w:ascii="Times New Roman" w:hAnsi="Times New Roman" w:eastAsia="微软雅黑" w:cs="Times New Roman"/>
          <w:b w:val="0"/>
          <w:kern w:val="0"/>
          <w:sz w:val="24"/>
          <w:szCs w:val="24"/>
          <w:lang w:val="en-US" w:eastAsia="zh-CN" w:bidi="ar-SA"/>
        </w:rPr>
        <w:t xml:space="preserve"> </w:t>
      </w:r>
      <w:r>
        <w:rPr>
          <w:rFonts w:hint="default" w:ascii="Times New Roman" w:hAnsi="Times New Roman" w:eastAsia="微软雅黑" w:cs="Times New Roman"/>
          <w:b w:val="0"/>
          <w:kern w:val="0"/>
          <w:sz w:val="24"/>
          <w:szCs w:val="24"/>
          <w:lang w:val="en-US" w:eastAsia="zh-CN" w:bidi="ar-SA"/>
        </w:rPr>
        <w:t xml:space="preserve">Garber Lung datasets data was downloaded from the Oncomine database under the Series accession number </w:t>
      </w:r>
      <w:r>
        <w:rPr>
          <w:rFonts w:hint="default" w:ascii="Times New Roman" w:hAnsi="Times New Roman" w:eastAsia="微软雅黑" w:cs="Times New Roman"/>
          <w:b w:val="0"/>
          <w:kern w:val="0"/>
          <w:sz w:val="24"/>
          <w:szCs w:val="24"/>
          <w:lang w:val="en-US" w:eastAsia="zh-CN" w:bidi="ar-SA"/>
        </w:rPr>
        <w:fldChar w:fldCharType="begin"/>
      </w:r>
      <w:r>
        <w:rPr>
          <w:rFonts w:hint="default" w:ascii="Times New Roman" w:hAnsi="Times New Roman" w:eastAsia="微软雅黑" w:cs="Times New Roman"/>
          <w:b w:val="0"/>
          <w:kern w:val="0"/>
          <w:sz w:val="24"/>
          <w:szCs w:val="24"/>
          <w:lang w:val="en-US" w:eastAsia="zh-CN" w:bidi="ar-SA"/>
        </w:rPr>
        <w:instrText xml:space="preserve"> HYPERLINK "https://www.ncbi.nlm.nih.gov/geo/query/acc.cgi?acc=GSE31210" </w:instrText>
      </w:r>
      <w:r>
        <w:rPr>
          <w:rFonts w:hint="default" w:ascii="Times New Roman" w:hAnsi="Times New Roman" w:eastAsia="微软雅黑" w:cs="Times New Roman"/>
          <w:b w:val="0"/>
          <w:kern w:val="0"/>
          <w:sz w:val="24"/>
          <w:szCs w:val="24"/>
          <w:lang w:val="en-US" w:eastAsia="zh-CN" w:bidi="ar-SA"/>
        </w:rPr>
        <w:fldChar w:fldCharType="separate"/>
      </w:r>
      <w:r>
        <w:rPr>
          <w:rFonts w:hint="default" w:ascii="Times New Roman" w:hAnsi="Times New Roman" w:eastAsia="微软雅黑" w:cs="Times New Roman"/>
          <w:b w:val="0"/>
          <w:kern w:val="0"/>
          <w:sz w:val="24"/>
          <w:szCs w:val="24"/>
          <w:lang w:val="en-US" w:eastAsia="zh-CN" w:bidi="ar-SA"/>
        </w:rPr>
        <w:fldChar w:fldCharType="begin"/>
      </w:r>
      <w:r>
        <w:rPr>
          <w:rFonts w:hint="default" w:ascii="Times New Roman" w:hAnsi="Times New Roman" w:eastAsia="微软雅黑" w:cs="Times New Roman"/>
          <w:b w:val="0"/>
          <w:kern w:val="0"/>
          <w:sz w:val="24"/>
          <w:szCs w:val="24"/>
          <w:lang w:val="en-US" w:eastAsia="zh-CN" w:bidi="ar-SA"/>
        </w:rPr>
        <w:instrText xml:space="preserve"> HYPERLINK "http://www.ncbi.nlm.nih.gov/geo/query/acc.cgi?acc=GSE3398" </w:instrText>
      </w:r>
      <w:r>
        <w:rPr>
          <w:rFonts w:hint="default" w:ascii="Times New Roman" w:hAnsi="Times New Roman" w:eastAsia="微软雅黑" w:cs="Times New Roman"/>
          <w:b w:val="0"/>
          <w:kern w:val="0"/>
          <w:sz w:val="24"/>
          <w:szCs w:val="24"/>
          <w:lang w:val="en-US" w:eastAsia="zh-CN" w:bidi="ar-SA"/>
        </w:rPr>
        <w:fldChar w:fldCharType="separate"/>
      </w:r>
      <w:r>
        <w:rPr>
          <w:rFonts w:hint="default" w:ascii="Times New Roman" w:hAnsi="Times New Roman" w:eastAsia="微软雅黑" w:cs="Times New Roman"/>
          <w:b w:val="0"/>
          <w:kern w:val="0"/>
          <w:sz w:val="24"/>
          <w:szCs w:val="24"/>
          <w:lang w:val="en-US" w:eastAsia="zh-CN" w:bidi="ar-SA"/>
        </w:rPr>
        <w:t>GSE3398</w:t>
      </w:r>
      <w:r>
        <w:rPr>
          <w:rFonts w:hint="default" w:ascii="Times New Roman" w:hAnsi="Times New Roman" w:eastAsia="微软雅黑" w:cs="Times New Roman"/>
          <w:b w:val="0"/>
          <w:kern w:val="0"/>
          <w:sz w:val="24"/>
          <w:szCs w:val="24"/>
          <w:lang w:val="en-US" w:eastAsia="zh-CN" w:bidi="ar-SA"/>
        </w:rPr>
        <w:fldChar w:fldCharType="end"/>
      </w:r>
      <w:r>
        <w:rPr>
          <w:rFonts w:hint="default" w:ascii="Times New Roman" w:hAnsi="Times New Roman" w:eastAsia="微软雅黑" w:cs="Times New Roman"/>
          <w:b w:val="0"/>
          <w:kern w:val="0"/>
          <w:sz w:val="24"/>
          <w:szCs w:val="24"/>
          <w:lang w:val="en-US" w:eastAsia="zh-CN" w:bidi="ar-SA"/>
        </w:rPr>
        <w:fldChar w:fldCharType="end"/>
      </w:r>
      <w:r>
        <w:rPr>
          <w:rFonts w:hint="default" w:ascii="Times New Roman" w:hAnsi="Times New Roman" w:eastAsia="微软雅黑" w:cs="Times New Roman"/>
          <w:b w:val="0"/>
          <w:kern w:val="0"/>
          <w:sz w:val="24"/>
          <w:szCs w:val="24"/>
          <w:lang w:val="en-US" w:eastAsia="zh-CN" w:bidi="ar-SA"/>
        </w:rPr>
        <w:t xml:space="preserve"> (</w:t>
      </w:r>
      <w:r>
        <w:rPr>
          <w:rFonts w:hint="default" w:ascii="Times New Roman" w:hAnsi="Times New Roman" w:eastAsia="微软雅黑" w:cs="Times New Roman"/>
          <w:b w:val="0"/>
          <w:kern w:val="0"/>
          <w:sz w:val="24"/>
          <w:szCs w:val="24"/>
          <w:lang w:val="en-US" w:eastAsia="zh-CN" w:bidi="ar-SA"/>
        </w:rPr>
        <w:fldChar w:fldCharType="begin"/>
      </w:r>
      <w:r>
        <w:rPr>
          <w:rFonts w:hint="default" w:ascii="Times New Roman" w:hAnsi="Times New Roman" w:eastAsia="微软雅黑" w:cs="Times New Roman"/>
          <w:b w:val="0"/>
          <w:kern w:val="0"/>
          <w:sz w:val="24"/>
          <w:szCs w:val="24"/>
          <w:lang w:val="en-US" w:eastAsia="zh-CN" w:bidi="ar-SA"/>
        </w:rPr>
        <w:instrText xml:space="preserve"> HYPERLINK "http://www.ncbi.nlm.nih.gov/geo/query/acc.cgi?acc=GSE3398" </w:instrText>
      </w:r>
      <w:r>
        <w:rPr>
          <w:rFonts w:hint="default" w:ascii="Times New Roman" w:hAnsi="Times New Roman" w:eastAsia="微软雅黑" w:cs="Times New Roman"/>
          <w:b w:val="0"/>
          <w:kern w:val="0"/>
          <w:sz w:val="24"/>
          <w:szCs w:val="24"/>
          <w:lang w:val="en-US" w:eastAsia="zh-CN" w:bidi="ar-SA"/>
        </w:rPr>
        <w:fldChar w:fldCharType="separate"/>
      </w:r>
      <w:r>
        <w:rPr>
          <w:rFonts w:hint="default" w:ascii="Times New Roman" w:hAnsi="Times New Roman" w:eastAsia="微软雅黑" w:cs="Times New Roman"/>
          <w:b w:val="0"/>
          <w:kern w:val="0"/>
          <w:sz w:val="24"/>
          <w:szCs w:val="24"/>
          <w:lang w:val="en-US" w:eastAsia="zh-CN" w:bidi="ar-SA"/>
        </w:rPr>
        <w:t>http://www.ncbi.nlm.nih.gov/geo/query/acc.cgi?acc=GSE3398</w:t>
      </w:r>
      <w:r>
        <w:rPr>
          <w:rFonts w:hint="default" w:ascii="Times New Roman" w:hAnsi="Times New Roman" w:eastAsia="微软雅黑" w:cs="Times New Roman"/>
          <w:b w:val="0"/>
          <w:kern w:val="0"/>
          <w:sz w:val="24"/>
          <w:szCs w:val="24"/>
          <w:lang w:val="en-US" w:eastAsia="zh-CN" w:bidi="ar-SA"/>
        </w:rPr>
        <w:fldChar w:fldCharType="end"/>
      </w:r>
      <w:r>
        <w:rPr>
          <w:rFonts w:hint="default" w:ascii="Times New Roman" w:hAnsi="Times New Roman" w:eastAsia="微软雅黑" w:cs="Times New Roman"/>
          <w:b w:val="0"/>
          <w:kern w:val="0"/>
          <w:sz w:val="24"/>
          <w:szCs w:val="24"/>
          <w:lang w:val="en-US" w:eastAsia="zh-CN" w:bidi="ar-SA"/>
        </w:rPr>
        <w:t>).</w:t>
      </w:r>
      <w:r>
        <w:rPr>
          <w:rFonts w:hint="eastAsia" w:ascii="Times New Roman" w:hAnsi="Times New Roman" w:eastAsia="微软雅黑" w:cs="Times New Roman"/>
          <w:b w:val="0"/>
          <w:kern w:val="0"/>
          <w:sz w:val="24"/>
          <w:szCs w:val="24"/>
          <w:lang w:val="en-US" w:eastAsia="zh-CN" w:bidi="ar-SA"/>
        </w:rPr>
        <w:t xml:space="preserve"> </w:t>
      </w:r>
      <w:r>
        <w:rPr>
          <w:rFonts w:hint="default" w:ascii="Times New Roman" w:hAnsi="Times New Roman" w:eastAsia="微软雅黑" w:cs="Times New Roman"/>
          <w:b w:val="0"/>
          <w:kern w:val="0"/>
          <w:sz w:val="24"/>
          <w:szCs w:val="24"/>
          <w:lang w:val="en-US" w:eastAsia="zh-CN" w:bidi="ar-SA"/>
        </w:rPr>
        <w:t>OncoPrint data was downloaded from the cBioPortal</w:t>
      </w:r>
      <w:r>
        <w:rPr>
          <w:rFonts w:hint="eastAsia" w:ascii="Times New Roman" w:hAnsi="Times New Roman" w:cs="Times New Roman"/>
          <w:b w:val="0"/>
          <w:kern w:val="0"/>
          <w:sz w:val="24"/>
          <w:szCs w:val="24"/>
          <w:lang w:val="en-US" w:eastAsia="zh-CN" w:bidi="ar-SA"/>
        </w:rPr>
        <w:t xml:space="preserve"> </w:t>
      </w:r>
      <w:r>
        <w:rPr>
          <w:rFonts w:hint="default" w:ascii="Times New Roman" w:hAnsi="Times New Roman" w:eastAsia="微软雅黑" w:cs="Times New Roman"/>
          <w:b w:val="0"/>
          <w:kern w:val="0"/>
          <w:sz w:val="24"/>
          <w:szCs w:val="24"/>
          <w:lang w:val="en-US" w:eastAsia="zh-CN" w:bidi="ar-SA"/>
        </w:rPr>
        <w:t>database</w:t>
      </w:r>
      <w:r>
        <w:rPr>
          <w:rFonts w:hint="eastAsia" w:ascii="Times New Roman" w:hAnsi="Times New Roman" w:cs="Times New Roman"/>
          <w:b w:val="0"/>
          <w:kern w:val="0"/>
          <w:sz w:val="24"/>
          <w:szCs w:val="24"/>
          <w:lang w:val="en-US" w:eastAsia="zh-CN" w:bidi="ar-SA"/>
        </w:rPr>
        <w:t xml:space="preserve"> </w:t>
      </w:r>
      <w:r>
        <w:rPr>
          <w:rFonts w:hint="default" w:ascii="Times New Roman" w:hAnsi="Times New Roman" w:eastAsia="微软雅黑" w:cs="Times New Roman"/>
          <w:b w:val="0"/>
          <w:kern w:val="0"/>
          <w:sz w:val="24"/>
          <w:szCs w:val="24"/>
          <w:lang w:val="en-US" w:eastAsia="zh-CN" w:bidi="ar-SA"/>
        </w:rPr>
        <w:t>Shortened URL</w:t>
      </w:r>
      <w:r>
        <w:rPr>
          <w:rFonts w:hint="eastAsia" w:ascii="Times New Roman" w:hAnsi="Times New Roman" w:eastAsia="微软雅黑" w:cs="Times New Roman"/>
          <w:b w:val="0"/>
          <w:kern w:val="0"/>
          <w:sz w:val="24"/>
          <w:szCs w:val="24"/>
          <w:lang w:val="en-US" w:eastAsia="zh-CN" w:bidi="ar-SA"/>
        </w:rPr>
        <w:t xml:space="preserve"> </w:t>
      </w:r>
      <w:r>
        <w:rPr>
          <w:rFonts w:hint="eastAsia" w:ascii="Times New Roman" w:hAnsi="Times New Roman" w:eastAsia="微软雅黑" w:cs="Times New Roman"/>
          <w:b w:val="0"/>
          <w:kern w:val="0"/>
          <w:sz w:val="24"/>
          <w:szCs w:val="24"/>
          <w:lang w:val="en-US" w:eastAsia="zh-CN" w:bidi="ar-SA"/>
        </w:rPr>
        <w:fldChar w:fldCharType="begin"/>
      </w:r>
      <w:r>
        <w:rPr>
          <w:rFonts w:hint="eastAsia" w:ascii="Times New Roman" w:hAnsi="Times New Roman" w:eastAsia="微软雅黑" w:cs="Times New Roman"/>
          <w:b w:val="0"/>
          <w:kern w:val="0"/>
          <w:sz w:val="24"/>
          <w:szCs w:val="24"/>
          <w:lang w:val="en-US" w:eastAsia="zh-CN" w:bidi="ar-SA"/>
        </w:rPr>
        <w:instrText xml:space="preserve"> HYPERLINK "https://bit.ly/2N2NJNG." </w:instrText>
      </w:r>
      <w:r>
        <w:rPr>
          <w:rFonts w:hint="eastAsia" w:ascii="Times New Roman" w:hAnsi="Times New Roman" w:eastAsia="微软雅黑" w:cs="Times New Roman"/>
          <w:b w:val="0"/>
          <w:kern w:val="0"/>
          <w:sz w:val="24"/>
          <w:szCs w:val="24"/>
          <w:lang w:val="en-US" w:eastAsia="zh-CN" w:bidi="ar-SA"/>
        </w:rPr>
        <w:fldChar w:fldCharType="separate"/>
      </w:r>
      <w:r>
        <w:rPr>
          <w:rFonts w:hint="eastAsia" w:ascii="Times New Roman" w:hAnsi="Times New Roman" w:eastAsia="微软雅黑" w:cs="Times New Roman"/>
          <w:b w:val="0"/>
          <w:kern w:val="0"/>
          <w:sz w:val="24"/>
          <w:szCs w:val="24"/>
          <w:lang w:val="en-US" w:eastAsia="zh-CN" w:bidi="ar-SA"/>
        </w:rPr>
        <w:t>https://bit.ly/3oTsOd5.</w:t>
      </w:r>
      <w:r>
        <w:rPr>
          <w:rFonts w:hint="eastAsia" w:ascii="Times New Roman" w:hAnsi="Times New Roman" w:eastAsia="微软雅黑" w:cs="Times New Roman"/>
          <w:b w:val="0"/>
          <w:kern w:val="0"/>
          <w:sz w:val="24"/>
          <w:szCs w:val="24"/>
          <w:lang w:val="en-US" w:eastAsia="zh-CN" w:bidi="ar-SA"/>
        </w:rPr>
        <w:fldChar w:fldCharType="end"/>
      </w:r>
      <w:r>
        <w:rPr>
          <w:rFonts w:hint="eastAsia" w:ascii="Times New Roman" w:hAnsi="Times New Roman" w:eastAsia="微软雅黑" w:cs="Times New Roman"/>
          <w:b w:val="0"/>
          <w:kern w:val="0"/>
          <w:sz w:val="24"/>
          <w:szCs w:val="24"/>
          <w:lang w:val="en-US" w:eastAsia="zh-CN" w:bidi="ar-SA"/>
        </w:rPr>
        <w:t xml:space="preserve"> Mutation </w:t>
      </w:r>
      <w:r>
        <w:rPr>
          <w:rFonts w:hint="default" w:ascii="Times New Roman" w:hAnsi="Times New Roman" w:eastAsia="微软雅黑" w:cs="Times New Roman"/>
          <w:b w:val="0"/>
          <w:kern w:val="0"/>
          <w:sz w:val="24"/>
          <w:szCs w:val="24"/>
          <w:lang w:val="en-US" w:eastAsia="zh-CN" w:bidi="ar-SA"/>
        </w:rPr>
        <w:t>data was downloaded from the cBioPortal database</w:t>
      </w:r>
      <w:r>
        <w:rPr>
          <w:rFonts w:hint="eastAsia" w:ascii="Times New Roman" w:hAnsi="Times New Roman" w:cs="Times New Roman"/>
          <w:b w:val="0"/>
          <w:kern w:val="0"/>
          <w:sz w:val="24"/>
          <w:szCs w:val="24"/>
          <w:lang w:val="en-US" w:eastAsia="zh-CN" w:bidi="ar-SA"/>
        </w:rPr>
        <w:t xml:space="preserve"> </w:t>
      </w:r>
      <w:r>
        <w:rPr>
          <w:rFonts w:hint="default" w:ascii="Times New Roman" w:hAnsi="Times New Roman" w:eastAsia="微软雅黑" w:cs="Times New Roman"/>
          <w:b w:val="0"/>
          <w:kern w:val="0"/>
          <w:sz w:val="24"/>
          <w:szCs w:val="24"/>
          <w:lang w:val="en-US" w:eastAsia="zh-CN" w:bidi="ar-SA"/>
        </w:rPr>
        <w:t>Shortened URL</w:t>
      </w:r>
      <w:r>
        <w:rPr>
          <w:rFonts w:hint="eastAsia" w:ascii="Times New Roman" w:hAnsi="Times New Roman" w:eastAsia="微软雅黑" w:cs="Times New Roman"/>
          <w:b w:val="0"/>
          <w:kern w:val="0"/>
          <w:sz w:val="24"/>
          <w:szCs w:val="24"/>
          <w:lang w:val="en-US" w:eastAsia="zh-CN" w:bidi="ar-SA"/>
        </w:rPr>
        <w:t xml:space="preserve"> </w:t>
      </w:r>
      <w:r>
        <w:rPr>
          <w:rFonts w:hint="eastAsia" w:ascii="Times New Roman" w:hAnsi="Times New Roman" w:eastAsia="微软雅黑" w:cs="Times New Roman"/>
          <w:b w:val="0"/>
          <w:kern w:val="0"/>
          <w:sz w:val="24"/>
          <w:szCs w:val="24"/>
          <w:lang w:val="en-US" w:eastAsia="zh-CN" w:bidi="ar-SA"/>
        </w:rPr>
        <w:fldChar w:fldCharType="begin"/>
      </w:r>
      <w:r>
        <w:rPr>
          <w:rFonts w:hint="eastAsia" w:ascii="Times New Roman" w:hAnsi="Times New Roman" w:eastAsia="微软雅黑" w:cs="Times New Roman"/>
          <w:b w:val="0"/>
          <w:kern w:val="0"/>
          <w:sz w:val="24"/>
          <w:szCs w:val="24"/>
          <w:lang w:val="en-US" w:eastAsia="zh-CN" w:bidi="ar-SA"/>
        </w:rPr>
        <w:instrText xml:space="preserve"> HYPERLINK "https://bit.ly/2ObTF7t." </w:instrText>
      </w:r>
      <w:r>
        <w:rPr>
          <w:rFonts w:hint="eastAsia" w:ascii="Times New Roman" w:hAnsi="Times New Roman" w:eastAsia="微软雅黑" w:cs="Times New Roman"/>
          <w:b w:val="0"/>
          <w:kern w:val="0"/>
          <w:sz w:val="24"/>
          <w:szCs w:val="24"/>
          <w:lang w:val="en-US" w:eastAsia="zh-CN" w:bidi="ar-SA"/>
        </w:rPr>
        <w:fldChar w:fldCharType="separate"/>
      </w:r>
      <w:r>
        <w:rPr>
          <w:rFonts w:hint="eastAsia" w:ascii="Times New Roman" w:hAnsi="Times New Roman" w:eastAsia="微软雅黑" w:cs="Times New Roman"/>
          <w:b w:val="0"/>
          <w:kern w:val="0"/>
          <w:sz w:val="24"/>
          <w:szCs w:val="24"/>
          <w:lang w:val="en-US" w:eastAsia="zh-CN" w:bidi="ar-SA"/>
        </w:rPr>
        <w:t>https://bit.ly/2ObTF7t.</w:t>
      </w:r>
      <w:r>
        <w:rPr>
          <w:rFonts w:hint="eastAsia" w:ascii="Times New Roman" w:hAnsi="Times New Roman" w:eastAsia="微软雅黑" w:cs="Times New Roman"/>
          <w:b w:val="0"/>
          <w:kern w:val="0"/>
          <w:sz w:val="24"/>
          <w:szCs w:val="24"/>
          <w:lang w:val="en-US" w:eastAsia="zh-CN" w:bidi="ar-SA"/>
        </w:rPr>
        <w:fldChar w:fldCharType="end"/>
      </w:r>
      <w:r>
        <w:rPr>
          <w:rFonts w:hint="eastAsia" w:ascii="Times New Roman" w:hAnsi="Times New Roman" w:eastAsia="微软雅黑" w:cs="Times New Roman"/>
          <w:b w:val="0"/>
          <w:kern w:val="0"/>
          <w:sz w:val="24"/>
          <w:szCs w:val="24"/>
          <w:lang w:val="en-US" w:eastAsia="zh-CN" w:bidi="ar-SA"/>
        </w:rPr>
        <w:t xml:space="preserve"> Clinical attribute </w:t>
      </w:r>
      <w:r>
        <w:rPr>
          <w:rFonts w:hint="default" w:ascii="Times New Roman" w:hAnsi="Times New Roman" w:eastAsia="微软雅黑" w:cs="Times New Roman"/>
          <w:b w:val="0"/>
          <w:kern w:val="0"/>
          <w:sz w:val="24"/>
          <w:szCs w:val="24"/>
          <w:lang w:val="en-US" w:eastAsia="zh-CN" w:bidi="ar-SA"/>
        </w:rPr>
        <w:t>data was downloaded from the cBioPortal database</w:t>
      </w:r>
      <w:r>
        <w:rPr>
          <w:rFonts w:hint="eastAsia" w:ascii="Times New Roman" w:hAnsi="Times New Roman" w:cs="Times New Roman"/>
          <w:b w:val="0"/>
          <w:kern w:val="0"/>
          <w:sz w:val="24"/>
          <w:szCs w:val="24"/>
          <w:lang w:val="en-US" w:eastAsia="zh-CN" w:bidi="ar-SA"/>
        </w:rPr>
        <w:t xml:space="preserve"> </w:t>
      </w:r>
      <w:r>
        <w:rPr>
          <w:rFonts w:hint="default" w:ascii="Times New Roman" w:hAnsi="Times New Roman" w:eastAsia="微软雅黑" w:cs="Times New Roman"/>
          <w:b w:val="0"/>
          <w:kern w:val="0"/>
          <w:sz w:val="24"/>
          <w:szCs w:val="24"/>
          <w:lang w:val="en-US" w:eastAsia="zh-CN" w:bidi="ar-SA"/>
        </w:rPr>
        <w:t>Shortened URL</w:t>
      </w:r>
      <w:r>
        <w:rPr>
          <w:rFonts w:hint="eastAsia" w:ascii="Times New Roman" w:hAnsi="Times New Roman" w:eastAsia="微软雅黑" w:cs="Times New Roman"/>
          <w:b w:val="0"/>
          <w:kern w:val="0"/>
          <w:sz w:val="24"/>
          <w:szCs w:val="24"/>
          <w:lang w:val="en-US" w:eastAsia="zh-CN" w:bidi="ar-SA"/>
        </w:rPr>
        <w:t xml:space="preserve"> </w:t>
      </w:r>
      <w:r>
        <w:rPr>
          <w:rFonts w:hint="default" w:ascii="Times New Roman" w:hAnsi="Times New Roman" w:eastAsia="微软雅黑" w:cs="Times New Roman"/>
          <w:b w:val="0"/>
          <w:kern w:val="0"/>
          <w:sz w:val="24"/>
          <w:szCs w:val="24"/>
          <w:lang w:val="en-US" w:eastAsia="zh-CN" w:bidi="ar-SA"/>
        </w:rPr>
        <w:fldChar w:fldCharType="begin"/>
      </w:r>
      <w:r>
        <w:rPr>
          <w:rFonts w:hint="default" w:ascii="Times New Roman" w:hAnsi="Times New Roman" w:eastAsia="微软雅黑" w:cs="Times New Roman"/>
          <w:b w:val="0"/>
          <w:kern w:val="0"/>
          <w:sz w:val="24"/>
          <w:szCs w:val="24"/>
          <w:lang w:val="en-US" w:eastAsia="zh-CN" w:bidi="ar-SA"/>
        </w:rPr>
        <w:instrText xml:space="preserve"> HYPERLINK "https://bit.ly/3rnelHU." </w:instrText>
      </w:r>
      <w:r>
        <w:rPr>
          <w:rFonts w:hint="default" w:ascii="Times New Roman" w:hAnsi="Times New Roman" w:eastAsia="微软雅黑" w:cs="Times New Roman"/>
          <w:b w:val="0"/>
          <w:kern w:val="0"/>
          <w:sz w:val="24"/>
          <w:szCs w:val="24"/>
          <w:lang w:val="en-US" w:eastAsia="zh-CN" w:bidi="ar-SA"/>
        </w:rPr>
        <w:fldChar w:fldCharType="separate"/>
      </w:r>
      <w:r>
        <w:rPr>
          <w:rFonts w:hint="default" w:ascii="Times New Roman" w:hAnsi="Times New Roman" w:eastAsia="微软雅黑" w:cs="Times New Roman"/>
          <w:b w:val="0"/>
          <w:kern w:val="0"/>
          <w:sz w:val="24"/>
          <w:szCs w:val="24"/>
          <w:lang w:val="en-US" w:eastAsia="zh-CN" w:bidi="ar-SA"/>
        </w:rPr>
        <w:t>https://bit.ly/3rnelHU</w:t>
      </w:r>
      <w:r>
        <w:rPr>
          <w:rFonts w:hint="eastAsia" w:ascii="Times New Roman" w:hAnsi="Times New Roman" w:eastAsia="微软雅黑" w:cs="Times New Roman"/>
          <w:b w:val="0"/>
          <w:kern w:val="0"/>
          <w:sz w:val="24"/>
          <w:szCs w:val="24"/>
          <w:lang w:val="en-US" w:eastAsia="zh-CN" w:bidi="ar-SA"/>
        </w:rPr>
        <w:t>.</w:t>
      </w:r>
      <w:r>
        <w:rPr>
          <w:rFonts w:hint="default" w:ascii="Times New Roman" w:hAnsi="Times New Roman" w:eastAsia="微软雅黑" w:cs="Times New Roman"/>
          <w:b w:val="0"/>
          <w:kern w:val="0"/>
          <w:sz w:val="24"/>
          <w:szCs w:val="24"/>
          <w:lang w:val="en-US" w:eastAsia="zh-CN" w:bidi="ar-SA"/>
        </w:rPr>
        <w:fldChar w:fldCharType="end"/>
      </w:r>
      <w:r>
        <w:rPr>
          <w:rFonts w:hint="eastAsia" w:ascii="Times New Roman" w:hAnsi="Times New Roman" w:eastAsia="微软雅黑" w:cs="Times New Roman"/>
          <w:b w:val="0"/>
          <w:kern w:val="0"/>
          <w:sz w:val="24"/>
          <w:szCs w:val="24"/>
          <w:lang w:val="en-US" w:eastAsia="zh-CN" w:bidi="ar-SA"/>
        </w:rPr>
        <w:t xml:space="preserve"> </w:t>
      </w:r>
      <w:r>
        <w:rPr>
          <w:rFonts w:hint="default" w:ascii="Times New Roman" w:hAnsi="Times New Roman" w:eastAsia="微软雅黑" w:cs="Times New Roman"/>
          <w:b w:val="0"/>
          <w:kern w:val="0"/>
          <w:sz w:val="24"/>
          <w:szCs w:val="24"/>
          <w:lang w:val="en-US" w:eastAsia="zh-CN" w:bidi="ar-SA"/>
        </w:rPr>
        <w:t>LinkedInkOmics</w:t>
      </w:r>
      <w:r>
        <w:rPr>
          <w:rFonts w:hint="eastAsia" w:ascii="Times New Roman" w:hAnsi="Times New Roman" w:eastAsia="微软雅黑" w:cs="Times New Roman"/>
          <w:b w:val="0"/>
          <w:kern w:val="0"/>
          <w:sz w:val="24"/>
          <w:szCs w:val="24"/>
          <w:lang w:val="en-US" w:eastAsia="zh-CN" w:bidi="ar-SA"/>
        </w:rPr>
        <w:t xml:space="preserve"> </w:t>
      </w:r>
      <w:r>
        <w:rPr>
          <w:rFonts w:hint="default" w:ascii="Times New Roman" w:hAnsi="Times New Roman" w:eastAsia="微软雅黑" w:cs="Times New Roman"/>
          <w:b w:val="0"/>
          <w:kern w:val="0"/>
          <w:sz w:val="24"/>
          <w:szCs w:val="24"/>
          <w:lang w:val="en-US" w:eastAsia="zh-CN" w:bidi="ar-SA"/>
        </w:rPr>
        <w:t>data was downloaded from the LinkedInkOmics</w:t>
      </w:r>
      <w:r>
        <w:rPr>
          <w:rFonts w:hint="eastAsia" w:ascii="Times New Roman" w:hAnsi="Times New Roman" w:eastAsia="微软雅黑" w:cs="Times New Roman"/>
          <w:b w:val="0"/>
          <w:kern w:val="0"/>
          <w:sz w:val="24"/>
          <w:szCs w:val="24"/>
          <w:lang w:val="en-US" w:eastAsia="zh-CN" w:bidi="ar-SA"/>
        </w:rPr>
        <w:t xml:space="preserve"> </w:t>
      </w:r>
      <w:r>
        <w:rPr>
          <w:rFonts w:hint="default" w:ascii="Times New Roman" w:hAnsi="Times New Roman" w:eastAsia="微软雅黑" w:cs="Times New Roman"/>
          <w:b w:val="0"/>
          <w:kern w:val="0"/>
          <w:sz w:val="24"/>
          <w:szCs w:val="24"/>
          <w:lang w:val="en-US" w:eastAsia="zh-CN" w:bidi="ar-SA"/>
        </w:rPr>
        <w:t>database</w:t>
      </w:r>
      <w:r>
        <w:rPr>
          <w:rFonts w:hint="eastAsia" w:ascii="Times New Roman" w:hAnsi="Times New Roman" w:cs="Times New Roman"/>
          <w:b w:val="0"/>
          <w:kern w:val="0"/>
          <w:sz w:val="24"/>
          <w:szCs w:val="24"/>
          <w:lang w:val="en-US" w:eastAsia="zh-CN" w:bidi="ar-SA"/>
        </w:rPr>
        <w:t xml:space="preserve"> </w:t>
      </w:r>
      <w:r>
        <w:rPr>
          <w:rFonts w:hint="default" w:ascii="Times New Roman" w:hAnsi="Times New Roman" w:eastAsia="微软雅黑" w:cs="Times New Roman"/>
          <w:b w:val="0"/>
          <w:kern w:val="0"/>
          <w:sz w:val="24"/>
          <w:szCs w:val="24"/>
          <w:lang w:val="en-US" w:eastAsia="zh-CN" w:bidi="ar-SA"/>
        </w:rPr>
        <w:t>under the ID number ID-62189</w:t>
      </w:r>
      <w:r>
        <w:rPr>
          <w:rFonts w:hint="eastAsia" w:ascii="Times New Roman" w:hAnsi="Times New Roman" w:eastAsia="微软雅黑" w:cs="Times New Roman"/>
          <w:b w:val="0"/>
          <w:kern w:val="0"/>
          <w:sz w:val="24"/>
          <w:szCs w:val="24"/>
          <w:lang w:val="en-US" w:eastAsia="zh-CN" w:bidi="ar-SA"/>
        </w:rPr>
        <w:t>.</w:t>
      </w:r>
    </w:p>
    <w:sectPr>
      <w:footerReference r:id="rId3" w:type="default"/>
      <w:pgSz w:w="11906" w:h="16838"/>
      <w:pgMar w:top="1440" w:right="1800" w:bottom="1440" w:left="1800" w:header="708" w:footer="708" w:gutter="0"/>
      <w:lnNumType w:countBy="1"/>
      <w:cols w:space="708" w:num="1"/>
      <w:docGrid w:type="lines"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微软雅黑">
    <w:panose1 w:val="020B0503020204020204"/>
    <w:charset w:val="86"/>
    <w:family w:val="swiss"/>
    <w:pitch w:val="default"/>
    <w:sig w:usb0="80000287" w:usb1="2ACF3C50" w:usb2="00000016" w:usb3="00000000" w:csb0="0004001F" w:csb1="00000000"/>
  </w:font>
  <w:font w:name="Segoe UI">
    <w:panose1 w:val="020B0502040204020203"/>
    <w:charset w:val="00"/>
    <w:family w:val="swiss"/>
    <w:pitch w:val="default"/>
    <w:sig w:usb0="E4002EFF" w:usb1="C000E47F" w:usb2="00000009" w:usb3="00000000" w:csb0="200001FF" w:csb1="00000000"/>
  </w:font>
  <w:font w:name="Calibri-Bold">
    <w:altName w:val="Times New Roman"/>
    <w:panose1 w:val="00000000000000000000"/>
    <w:charset w:val="00"/>
    <w:family w:val="roman"/>
    <w:pitch w:val="default"/>
    <w:sig w:usb0="00000000" w:usb1="00000000" w:usb2="00000000" w:usb3="00000000" w:csb0="00000000" w:csb1="00000000"/>
  </w:font>
  <w:font w:name="Calibri-BoldItalic">
    <w:altName w:val="Times New Roman"/>
    <w:panose1 w:val="00000000000000000000"/>
    <w:charset w:val="00"/>
    <w:family w:val="roman"/>
    <w:pitch w:val="default"/>
    <w:sig w:usb0="00000000" w:usb1="00000000" w:usb2="00000000" w:usb3="00000000" w:csb0="00000000" w:csb1="00000000"/>
  </w:font>
  <w:font w:name="TimesNewRomanPS-ItalicMT">
    <w:altName w:val="Times New Roman"/>
    <w:panose1 w:val="00000000000000000000"/>
    <w:charset w:val="00"/>
    <w:family w:val="roman"/>
    <w:pitch w:val="default"/>
    <w:sig w:usb0="00000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6"/>
    </w:pPr>
    <w:r>
      <w:pict>
        <v:shape id="_x0000_s4097" o:spid="_x0000_s4097" o:spt="202" type="#_x0000_t202" style="position:absolute;left:0pt;margin-top:0pt;height:144pt;width:144pt;mso-position-horizontal:center;mso-position-horizontal-relative:margin;mso-wrap-style:none;z-index:251658240;mso-width-relative:page;mso-height-relative:page;" filled="f" stroked="f" coordsize="21600,21600">
          <v:path/>
          <v:fill on="f" focussize="0,0"/>
          <v:stroke on="f" joinstyle="miter"/>
          <v:imagedata o:title=""/>
          <o:lock v:ext="edit"/>
          <v:textbox inset="0mm,0mm,0mm,0mm" style="mso-fit-shape-to-text:t;">
            <w:txbxContent>
              <w:p>
                <w:pPr>
                  <w:pStyle w:val="6"/>
                </w:pPr>
                <w:r>
                  <w:rPr>
                    <w:rFonts w:hint="eastAsia"/>
                  </w:rPr>
                  <w:fldChar w:fldCharType="begin"/>
                </w:r>
                <w:r>
                  <w:rPr>
                    <w:rFonts w:hint="eastAsia"/>
                  </w:rPr>
                  <w:instrText xml:space="preserve"> PAGE  \* MERGEFORMAT </w:instrText>
                </w:r>
                <w:r>
                  <w:rPr>
                    <w:rFonts w:hint="eastAsia"/>
                  </w:rPr>
                  <w:fldChar w:fldCharType="separate"/>
                </w:r>
                <w:r>
                  <w:t>19</w:t>
                </w:r>
                <w:r>
                  <w:rPr>
                    <w:rFonts w:hint="eastAsia"/>
                  </w:rPr>
                  <w:fldChar w:fldCharType="end"/>
                </w:r>
              </w:p>
            </w:txbxContent>
          </v:textbox>
        </v:shape>
      </w:pic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bordersDoNotSurroundHeader w:val="0"/>
  <w:bordersDoNotSurroundFooter w:val="0"/>
  <w:documentProtection w:enforcement="0"/>
  <w:defaultTabStop w:val="720"/>
  <w:displayHorizontalDrawingGridEvery w:val="1"/>
  <w:displayVerticalDrawingGridEvery w:val="1"/>
  <w:noPunctuationKerning w:val="1"/>
  <w:characterSpacingControl w:val="doNotCompress"/>
  <w:hdrShapeDefaults>
    <o:shapelayout v:ext="edit">
      <o:idmap v:ext="edit" data="3,4"/>
    </o:shapelayout>
  </w:hdrShapeDefaults>
  <w:compat>
    <w:doNotExpandShiftReturn/>
    <w:doNotWrapTextWithPunct/>
    <w:doNotUseEastAsianBreakRules/>
    <w:useFELayout/>
    <w:doNotUseIndentAsNumberingTabStop/>
    <w:useAltKinsokuLineBreakRules/>
    <w:compatSetting w:name="compatibilityMode" w:uri="http://schemas.microsoft.com/office/word" w:val="12"/>
  </w:compat>
  <w:docVars>
    <w:docVar w:name="NE.Ref{31CD7175-94E4-4EAF-BC8A-F531782F0CB9}" w:val=" ADDIN NE.Ref.{31CD7175-94E4-4EAF-BC8A-F531782F0CB9}&lt;Citation&gt;&lt;Group&gt;&lt;References&gt;&lt;Item&gt;&lt;ID&gt;487&lt;/ID&gt;&lt;UID&gt;{6A952E0B-8790-4C72-B016-4B59A9E97A88}&lt;/UID&gt;&lt;Title&gt;Absence of integrin alpha3beta1 promotes the progression of HER2-driven breast cancer in vivo&lt;/Title&gt;&lt;Template&gt;Journal Article&lt;/Template&gt;&lt;Star&gt;0&lt;/Star&gt;&lt;Tag&gt;0&lt;/Tag&gt;&lt;Author&gt;Ramovs, V; Secades, P; Song, J Y; Thijssen, B; Kreft, M; Sonnenberg, A&lt;/Author&gt;&lt;Year&gt;2019&lt;/Year&gt;&lt;Details&gt;&lt;_accession_num&gt;31101121&lt;/_accession_num&gt;&lt;_author_adr&gt;Division of Cell Biology, The Netherlands Cancer Institute, Amsterdam, The Netherlands.; Division of Cell Biology, The Netherlands Cancer Institute, Amsterdam, The Netherlands.; Department of Experimental Animal Pathology, The Netherlands Cancer Institute, Amsterdam, The Netherlands.; Oncode Institute and Department of Molecular Carcinogenesis, The Netherlands Cancer Institute, Amsterdam, The Netherlands.; Division of Cell Biology, The Netherlands Cancer Institute, Amsterdam, The Netherlands.; Division of Cell Biology, The Netherlands Cancer Institute, Amsterdam, The Netherlands. a.sonnenberg@nki.nl.&lt;/_author_adr&gt;&lt;_collection_scope&gt;SCI;SCIE&lt;/_collection_scope&gt;&lt;_created&gt;63386495&lt;/_created&gt;&lt;_date&gt;2019-05-17&lt;/_date&gt;&lt;_date_display&gt;2019 May 17&lt;/_date_display&gt;&lt;_db_updated&gt;PubMed&lt;/_db_updated&gt;&lt;_doi&gt;10.1186/s13058-019-1146-8&lt;/_doi&gt;&lt;_impact_factor&gt;   5.676&lt;/_impact_factor&gt;&lt;_isbn&gt;1465-542X (Electronic); 1465-5411 (Linking)&lt;/_isbn&gt;&lt;_issue&gt;1&lt;/_issue&gt;&lt;_journal&gt;Breast Cancer Res&lt;/_journal&gt;&lt;_keywords&gt;*Adhesion; *Breast cancer; *Collagen; *Extracellular matrix; *HER2; *Integrin alpha3beta1; *Interstitial fluid flow; *MMTV-cNeu; *Metastasis&lt;/_keywords&gt;&lt;_language&gt;eng&lt;/_language&gt;&lt;_modified&gt;63386495&lt;/_modified&gt;&lt;_pages&gt;63&lt;/_pages&gt;&lt;_subject_headings&gt;Animals; Biomarkers, Tumor; Breast Neoplasms/*genetics/metabolism/mortality/*pathology; Cell Line, Tumor; Cell Proliferation; Cell Transformation, Neoplastic/genetics/metabolism; Disease Models, Animal; Disease Progression; Female; Gene Expression Regulation, Neoplastic; Humans; Immunohistochemistry; Immunophenotyping; Integrin alpha3beta1/*deficiency; Kaplan-Meier Estimate; Mice; Mice, Knockout; Neoplasm Metastasis; Receptor, ErbB-2/*genetics/metabolism; Triple Negative Breast Neoplasms/genetics/metabolism/pathology&lt;/_subject_headings&gt;&lt;_tertiary_title&gt;Breast cancer research : BCR&lt;/_tertiary_title&gt;&lt;_type_work&gt;Journal Article; Research Support, Non-U.S. Gov&amp;apos;t&lt;/_type_work&gt;&lt;_url&gt;http://www.ncbi.nlm.nih.gov/entrez/query.fcgi?cmd=Retrieve&amp;amp;db=pubmed&amp;amp;dopt=Abstract&amp;amp;list_uids=31101121&amp;amp;query_hl=1&lt;/_url&gt;&lt;_volume&gt;21&lt;/_volume&gt;&lt;/Details&gt;&lt;Extra&gt;&lt;DBUID&gt;{F96A950B-833F-4880-A151-76DA2D6A2879}&lt;/DBUID&gt;&lt;/Extra&gt;&lt;/Item&gt;&lt;/References&gt;&lt;/Group&gt;&lt;/Citation&gt;_x000a_"/>
    <w:docVar w:name="ne_docsoft" w:val="MSWord"/>
    <w:docVar w:name="ne_docversion" w:val="NoteExpress 2.0"/>
    <w:docVar w:name="ne_stylename" w:val="Numbered(multilingual)"/>
  </w:docVars>
  <w:rsids>
    <w:rsidRoot w:val="00D31D50"/>
    <w:rsid w:val="00003CF4"/>
    <w:rsid w:val="00004B71"/>
    <w:rsid w:val="0000676E"/>
    <w:rsid w:val="00011BA3"/>
    <w:rsid w:val="000122D3"/>
    <w:rsid w:val="000123C1"/>
    <w:rsid w:val="00015A4A"/>
    <w:rsid w:val="0001762F"/>
    <w:rsid w:val="00027C5D"/>
    <w:rsid w:val="000333B8"/>
    <w:rsid w:val="000349C5"/>
    <w:rsid w:val="00034F27"/>
    <w:rsid w:val="0003541B"/>
    <w:rsid w:val="000408D3"/>
    <w:rsid w:val="00040DFD"/>
    <w:rsid w:val="000421F6"/>
    <w:rsid w:val="00050577"/>
    <w:rsid w:val="00052B3C"/>
    <w:rsid w:val="00052D4A"/>
    <w:rsid w:val="00061012"/>
    <w:rsid w:val="00065F10"/>
    <w:rsid w:val="00070918"/>
    <w:rsid w:val="000717CF"/>
    <w:rsid w:val="00074E05"/>
    <w:rsid w:val="000755F6"/>
    <w:rsid w:val="00076879"/>
    <w:rsid w:val="000802DB"/>
    <w:rsid w:val="00082ECC"/>
    <w:rsid w:val="00090FDC"/>
    <w:rsid w:val="00091A1F"/>
    <w:rsid w:val="000925C9"/>
    <w:rsid w:val="00093FD4"/>
    <w:rsid w:val="000A0464"/>
    <w:rsid w:val="000A3B74"/>
    <w:rsid w:val="000A4E38"/>
    <w:rsid w:val="000A5552"/>
    <w:rsid w:val="000A66F1"/>
    <w:rsid w:val="000A66F4"/>
    <w:rsid w:val="000B09A4"/>
    <w:rsid w:val="000B3ABE"/>
    <w:rsid w:val="000B5F69"/>
    <w:rsid w:val="000C6425"/>
    <w:rsid w:val="000C7CA0"/>
    <w:rsid w:val="000D47B2"/>
    <w:rsid w:val="000D6C38"/>
    <w:rsid w:val="000D726D"/>
    <w:rsid w:val="000E3859"/>
    <w:rsid w:val="000E3BFC"/>
    <w:rsid w:val="000E440B"/>
    <w:rsid w:val="000E4710"/>
    <w:rsid w:val="000E7484"/>
    <w:rsid w:val="000E7B5A"/>
    <w:rsid w:val="000F30FC"/>
    <w:rsid w:val="000F5D93"/>
    <w:rsid w:val="000F66E4"/>
    <w:rsid w:val="00101455"/>
    <w:rsid w:val="00105187"/>
    <w:rsid w:val="00106CDE"/>
    <w:rsid w:val="0011340C"/>
    <w:rsid w:val="00116B55"/>
    <w:rsid w:val="00121CD6"/>
    <w:rsid w:val="001243FB"/>
    <w:rsid w:val="001275D1"/>
    <w:rsid w:val="00131C2B"/>
    <w:rsid w:val="00132340"/>
    <w:rsid w:val="0013299C"/>
    <w:rsid w:val="00134D2F"/>
    <w:rsid w:val="00141107"/>
    <w:rsid w:val="001455E2"/>
    <w:rsid w:val="00150198"/>
    <w:rsid w:val="0015302D"/>
    <w:rsid w:val="00154DF6"/>
    <w:rsid w:val="00154F6D"/>
    <w:rsid w:val="00155009"/>
    <w:rsid w:val="00155941"/>
    <w:rsid w:val="001579D7"/>
    <w:rsid w:val="0016190A"/>
    <w:rsid w:val="00161FE3"/>
    <w:rsid w:val="00162C86"/>
    <w:rsid w:val="00166B15"/>
    <w:rsid w:val="00172386"/>
    <w:rsid w:val="001750B2"/>
    <w:rsid w:val="00175B09"/>
    <w:rsid w:val="001837B6"/>
    <w:rsid w:val="00184BF9"/>
    <w:rsid w:val="001856CA"/>
    <w:rsid w:val="00185C4B"/>
    <w:rsid w:val="00186AA0"/>
    <w:rsid w:val="0019677F"/>
    <w:rsid w:val="001A242A"/>
    <w:rsid w:val="001A4612"/>
    <w:rsid w:val="001B03C8"/>
    <w:rsid w:val="001B1666"/>
    <w:rsid w:val="001B2322"/>
    <w:rsid w:val="001B30B4"/>
    <w:rsid w:val="001B4732"/>
    <w:rsid w:val="001B5D44"/>
    <w:rsid w:val="001B7B07"/>
    <w:rsid w:val="001C1DC9"/>
    <w:rsid w:val="001C20E2"/>
    <w:rsid w:val="001C3AF9"/>
    <w:rsid w:val="001C4BB0"/>
    <w:rsid w:val="001C7810"/>
    <w:rsid w:val="001C7D9C"/>
    <w:rsid w:val="001D5251"/>
    <w:rsid w:val="001D6812"/>
    <w:rsid w:val="001E2A49"/>
    <w:rsid w:val="001E42F7"/>
    <w:rsid w:val="001E46A9"/>
    <w:rsid w:val="001F0109"/>
    <w:rsid w:val="001F2810"/>
    <w:rsid w:val="001F79B9"/>
    <w:rsid w:val="002007BD"/>
    <w:rsid w:val="002028F8"/>
    <w:rsid w:val="0020651D"/>
    <w:rsid w:val="00210C5E"/>
    <w:rsid w:val="00213E09"/>
    <w:rsid w:val="00216563"/>
    <w:rsid w:val="002176DA"/>
    <w:rsid w:val="0022277A"/>
    <w:rsid w:val="002233C7"/>
    <w:rsid w:val="00225B65"/>
    <w:rsid w:val="00226774"/>
    <w:rsid w:val="002301C2"/>
    <w:rsid w:val="00231060"/>
    <w:rsid w:val="00232B37"/>
    <w:rsid w:val="00236BFC"/>
    <w:rsid w:val="0023795B"/>
    <w:rsid w:val="002416CA"/>
    <w:rsid w:val="0025039B"/>
    <w:rsid w:val="00250B81"/>
    <w:rsid w:val="00250B94"/>
    <w:rsid w:val="002535D9"/>
    <w:rsid w:val="00255220"/>
    <w:rsid w:val="00257B5A"/>
    <w:rsid w:val="00262417"/>
    <w:rsid w:val="00262765"/>
    <w:rsid w:val="00265DF5"/>
    <w:rsid w:val="002660DA"/>
    <w:rsid w:val="002667BF"/>
    <w:rsid w:val="002677B2"/>
    <w:rsid w:val="00267EA3"/>
    <w:rsid w:val="0027036C"/>
    <w:rsid w:val="0027236E"/>
    <w:rsid w:val="00272A27"/>
    <w:rsid w:val="00274A94"/>
    <w:rsid w:val="00281955"/>
    <w:rsid w:val="0029044D"/>
    <w:rsid w:val="002908F0"/>
    <w:rsid w:val="00291CCC"/>
    <w:rsid w:val="00291EB8"/>
    <w:rsid w:val="002940EA"/>
    <w:rsid w:val="002940EF"/>
    <w:rsid w:val="00295A4F"/>
    <w:rsid w:val="00296282"/>
    <w:rsid w:val="00297D42"/>
    <w:rsid w:val="002A1BBD"/>
    <w:rsid w:val="002A3352"/>
    <w:rsid w:val="002A4975"/>
    <w:rsid w:val="002A56D5"/>
    <w:rsid w:val="002A6F59"/>
    <w:rsid w:val="002A78CB"/>
    <w:rsid w:val="002B03C7"/>
    <w:rsid w:val="002B158C"/>
    <w:rsid w:val="002B3206"/>
    <w:rsid w:val="002B36DE"/>
    <w:rsid w:val="002B3809"/>
    <w:rsid w:val="002B4AA3"/>
    <w:rsid w:val="002C10CA"/>
    <w:rsid w:val="002D48E8"/>
    <w:rsid w:val="002D60E3"/>
    <w:rsid w:val="002D6321"/>
    <w:rsid w:val="002D66A7"/>
    <w:rsid w:val="002D6AD9"/>
    <w:rsid w:val="002E260B"/>
    <w:rsid w:val="002E5F86"/>
    <w:rsid w:val="002E7150"/>
    <w:rsid w:val="002F3F2D"/>
    <w:rsid w:val="002F3FC1"/>
    <w:rsid w:val="002F4F3F"/>
    <w:rsid w:val="00303173"/>
    <w:rsid w:val="00304C72"/>
    <w:rsid w:val="0030570D"/>
    <w:rsid w:val="00320BE9"/>
    <w:rsid w:val="00323B43"/>
    <w:rsid w:val="003240A4"/>
    <w:rsid w:val="00325649"/>
    <w:rsid w:val="00330C09"/>
    <w:rsid w:val="00332B7F"/>
    <w:rsid w:val="00336EC7"/>
    <w:rsid w:val="0033751B"/>
    <w:rsid w:val="00340422"/>
    <w:rsid w:val="00342D9A"/>
    <w:rsid w:val="003450C3"/>
    <w:rsid w:val="00346012"/>
    <w:rsid w:val="003503B6"/>
    <w:rsid w:val="0035070C"/>
    <w:rsid w:val="00351565"/>
    <w:rsid w:val="00351B74"/>
    <w:rsid w:val="00353EAA"/>
    <w:rsid w:val="00354A77"/>
    <w:rsid w:val="00354D40"/>
    <w:rsid w:val="00354F16"/>
    <w:rsid w:val="00355CA1"/>
    <w:rsid w:val="003609AA"/>
    <w:rsid w:val="00362DF5"/>
    <w:rsid w:val="00363576"/>
    <w:rsid w:val="00365B31"/>
    <w:rsid w:val="00371D3D"/>
    <w:rsid w:val="003727F3"/>
    <w:rsid w:val="00373267"/>
    <w:rsid w:val="00373E9D"/>
    <w:rsid w:val="0037662A"/>
    <w:rsid w:val="003818AE"/>
    <w:rsid w:val="00381AA8"/>
    <w:rsid w:val="00384E97"/>
    <w:rsid w:val="003853B0"/>
    <w:rsid w:val="00387AF4"/>
    <w:rsid w:val="0039245C"/>
    <w:rsid w:val="00394773"/>
    <w:rsid w:val="00395A56"/>
    <w:rsid w:val="003975E8"/>
    <w:rsid w:val="003A32E5"/>
    <w:rsid w:val="003A42CE"/>
    <w:rsid w:val="003A5167"/>
    <w:rsid w:val="003A74E9"/>
    <w:rsid w:val="003B1305"/>
    <w:rsid w:val="003B16D8"/>
    <w:rsid w:val="003B3C18"/>
    <w:rsid w:val="003C15D6"/>
    <w:rsid w:val="003C642D"/>
    <w:rsid w:val="003C6652"/>
    <w:rsid w:val="003D03AE"/>
    <w:rsid w:val="003D37D8"/>
    <w:rsid w:val="003D3B8D"/>
    <w:rsid w:val="003D4CED"/>
    <w:rsid w:val="003E213A"/>
    <w:rsid w:val="003E58E6"/>
    <w:rsid w:val="003F13A8"/>
    <w:rsid w:val="003F45CA"/>
    <w:rsid w:val="003F666C"/>
    <w:rsid w:val="003F759A"/>
    <w:rsid w:val="00400269"/>
    <w:rsid w:val="00403813"/>
    <w:rsid w:val="00404551"/>
    <w:rsid w:val="00404EED"/>
    <w:rsid w:val="00410BFD"/>
    <w:rsid w:val="00411E9C"/>
    <w:rsid w:val="004136EE"/>
    <w:rsid w:val="0041537C"/>
    <w:rsid w:val="00415AF4"/>
    <w:rsid w:val="00420F97"/>
    <w:rsid w:val="004217D3"/>
    <w:rsid w:val="00422420"/>
    <w:rsid w:val="00422E38"/>
    <w:rsid w:val="00424DDE"/>
    <w:rsid w:val="00426133"/>
    <w:rsid w:val="00427122"/>
    <w:rsid w:val="0042732F"/>
    <w:rsid w:val="00430B8A"/>
    <w:rsid w:val="00430DF2"/>
    <w:rsid w:val="0043306A"/>
    <w:rsid w:val="00433E69"/>
    <w:rsid w:val="0043400C"/>
    <w:rsid w:val="0043409E"/>
    <w:rsid w:val="004358AB"/>
    <w:rsid w:val="00437C62"/>
    <w:rsid w:val="004409EF"/>
    <w:rsid w:val="00441A69"/>
    <w:rsid w:val="00444223"/>
    <w:rsid w:val="00445D84"/>
    <w:rsid w:val="00453B3C"/>
    <w:rsid w:val="0046341D"/>
    <w:rsid w:val="00465222"/>
    <w:rsid w:val="00473DE9"/>
    <w:rsid w:val="00474096"/>
    <w:rsid w:val="00474753"/>
    <w:rsid w:val="00482E2F"/>
    <w:rsid w:val="0048335F"/>
    <w:rsid w:val="004833C7"/>
    <w:rsid w:val="004836CD"/>
    <w:rsid w:val="00483E15"/>
    <w:rsid w:val="004861EB"/>
    <w:rsid w:val="0048629C"/>
    <w:rsid w:val="00487272"/>
    <w:rsid w:val="00487414"/>
    <w:rsid w:val="00490211"/>
    <w:rsid w:val="004921D2"/>
    <w:rsid w:val="00493B10"/>
    <w:rsid w:val="00494C1E"/>
    <w:rsid w:val="004A1BEF"/>
    <w:rsid w:val="004A4914"/>
    <w:rsid w:val="004A4E7E"/>
    <w:rsid w:val="004B3F1C"/>
    <w:rsid w:val="004B4AA1"/>
    <w:rsid w:val="004B64CE"/>
    <w:rsid w:val="004B7737"/>
    <w:rsid w:val="004C055D"/>
    <w:rsid w:val="004C05EF"/>
    <w:rsid w:val="004C7AFD"/>
    <w:rsid w:val="004D0601"/>
    <w:rsid w:val="004D3579"/>
    <w:rsid w:val="004E750B"/>
    <w:rsid w:val="004E7E51"/>
    <w:rsid w:val="004F0177"/>
    <w:rsid w:val="004F22CE"/>
    <w:rsid w:val="004F4DB9"/>
    <w:rsid w:val="004F6C65"/>
    <w:rsid w:val="004F7864"/>
    <w:rsid w:val="00500C9D"/>
    <w:rsid w:val="00502603"/>
    <w:rsid w:val="00505084"/>
    <w:rsid w:val="0050656E"/>
    <w:rsid w:val="00507429"/>
    <w:rsid w:val="00513EFB"/>
    <w:rsid w:val="005144A6"/>
    <w:rsid w:val="005203D9"/>
    <w:rsid w:val="00524A8D"/>
    <w:rsid w:val="00530094"/>
    <w:rsid w:val="00542FB8"/>
    <w:rsid w:val="005449C0"/>
    <w:rsid w:val="00544A3A"/>
    <w:rsid w:val="00556205"/>
    <w:rsid w:val="00564FFE"/>
    <w:rsid w:val="005657E5"/>
    <w:rsid w:val="00574213"/>
    <w:rsid w:val="00582739"/>
    <w:rsid w:val="00583135"/>
    <w:rsid w:val="00584A2B"/>
    <w:rsid w:val="0058534A"/>
    <w:rsid w:val="00587DE0"/>
    <w:rsid w:val="0059047E"/>
    <w:rsid w:val="00590EC0"/>
    <w:rsid w:val="00591265"/>
    <w:rsid w:val="0059234E"/>
    <w:rsid w:val="00594492"/>
    <w:rsid w:val="005B5434"/>
    <w:rsid w:val="005B6D34"/>
    <w:rsid w:val="005C5093"/>
    <w:rsid w:val="005D7230"/>
    <w:rsid w:val="005E4282"/>
    <w:rsid w:val="005E579E"/>
    <w:rsid w:val="005E6838"/>
    <w:rsid w:val="005E6B4E"/>
    <w:rsid w:val="005F00B3"/>
    <w:rsid w:val="005F0800"/>
    <w:rsid w:val="005F0976"/>
    <w:rsid w:val="005F0E60"/>
    <w:rsid w:val="005F1190"/>
    <w:rsid w:val="005F253D"/>
    <w:rsid w:val="005F343B"/>
    <w:rsid w:val="006006E4"/>
    <w:rsid w:val="00600B32"/>
    <w:rsid w:val="00604CD8"/>
    <w:rsid w:val="006115B5"/>
    <w:rsid w:val="00612C87"/>
    <w:rsid w:val="006160C1"/>
    <w:rsid w:val="00622A58"/>
    <w:rsid w:val="00630836"/>
    <w:rsid w:val="00632D90"/>
    <w:rsid w:val="00633186"/>
    <w:rsid w:val="00640256"/>
    <w:rsid w:val="006433D7"/>
    <w:rsid w:val="006441DF"/>
    <w:rsid w:val="006444BA"/>
    <w:rsid w:val="00645EDF"/>
    <w:rsid w:val="00647B6D"/>
    <w:rsid w:val="00651EA9"/>
    <w:rsid w:val="00657B98"/>
    <w:rsid w:val="00657DD3"/>
    <w:rsid w:val="00660217"/>
    <w:rsid w:val="00661004"/>
    <w:rsid w:val="006612D2"/>
    <w:rsid w:val="00666069"/>
    <w:rsid w:val="006701F4"/>
    <w:rsid w:val="006743AE"/>
    <w:rsid w:val="006770C4"/>
    <w:rsid w:val="006826ED"/>
    <w:rsid w:val="006834FC"/>
    <w:rsid w:val="00685915"/>
    <w:rsid w:val="00690EA2"/>
    <w:rsid w:val="00692904"/>
    <w:rsid w:val="006950A9"/>
    <w:rsid w:val="006958B1"/>
    <w:rsid w:val="00695BA1"/>
    <w:rsid w:val="006A0528"/>
    <w:rsid w:val="006A13E9"/>
    <w:rsid w:val="006A14C6"/>
    <w:rsid w:val="006A1AB0"/>
    <w:rsid w:val="006A55D9"/>
    <w:rsid w:val="006B01F7"/>
    <w:rsid w:val="006B3B3B"/>
    <w:rsid w:val="006C3AE9"/>
    <w:rsid w:val="006C6CDD"/>
    <w:rsid w:val="006D3D3A"/>
    <w:rsid w:val="006D47EA"/>
    <w:rsid w:val="006D5B96"/>
    <w:rsid w:val="006E2F22"/>
    <w:rsid w:val="006E43C4"/>
    <w:rsid w:val="006E7D10"/>
    <w:rsid w:val="006F2374"/>
    <w:rsid w:val="006F5F9E"/>
    <w:rsid w:val="00701E23"/>
    <w:rsid w:val="0070499A"/>
    <w:rsid w:val="00705609"/>
    <w:rsid w:val="007060EF"/>
    <w:rsid w:val="00714932"/>
    <w:rsid w:val="00717D2A"/>
    <w:rsid w:val="00725550"/>
    <w:rsid w:val="007278C7"/>
    <w:rsid w:val="00743617"/>
    <w:rsid w:val="007500F9"/>
    <w:rsid w:val="00751FFE"/>
    <w:rsid w:val="00752075"/>
    <w:rsid w:val="007534C0"/>
    <w:rsid w:val="0075508C"/>
    <w:rsid w:val="007579BA"/>
    <w:rsid w:val="00763160"/>
    <w:rsid w:val="00772696"/>
    <w:rsid w:val="00775650"/>
    <w:rsid w:val="00776726"/>
    <w:rsid w:val="0077725A"/>
    <w:rsid w:val="00777409"/>
    <w:rsid w:val="00777F1F"/>
    <w:rsid w:val="00780207"/>
    <w:rsid w:val="00782E01"/>
    <w:rsid w:val="00783877"/>
    <w:rsid w:val="0079089B"/>
    <w:rsid w:val="007945F5"/>
    <w:rsid w:val="007A0F16"/>
    <w:rsid w:val="007A28D2"/>
    <w:rsid w:val="007A2940"/>
    <w:rsid w:val="007A4FCC"/>
    <w:rsid w:val="007A657D"/>
    <w:rsid w:val="007B1450"/>
    <w:rsid w:val="007B1983"/>
    <w:rsid w:val="007B2C7A"/>
    <w:rsid w:val="007B3155"/>
    <w:rsid w:val="007B3514"/>
    <w:rsid w:val="007B4CB4"/>
    <w:rsid w:val="007D3E7B"/>
    <w:rsid w:val="007D42C0"/>
    <w:rsid w:val="007D484D"/>
    <w:rsid w:val="007D5DD3"/>
    <w:rsid w:val="007E2DF2"/>
    <w:rsid w:val="007E5C54"/>
    <w:rsid w:val="00802617"/>
    <w:rsid w:val="008063FC"/>
    <w:rsid w:val="00806CCF"/>
    <w:rsid w:val="00810E47"/>
    <w:rsid w:val="00811A36"/>
    <w:rsid w:val="00821463"/>
    <w:rsid w:val="00823898"/>
    <w:rsid w:val="008329C0"/>
    <w:rsid w:val="0083466B"/>
    <w:rsid w:val="0083523E"/>
    <w:rsid w:val="00837E7B"/>
    <w:rsid w:val="008409B0"/>
    <w:rsid w:val="00842BEB"/>
    <w:rsid w:val="0084769C"/>
    <w:rsid w:val="00853ECE"/>
    <w:rsid w:val="00854212"/>
    <w:rsid w:val="00855E14"/>
    <w:rsid w:val="008630A5"/>
    <w:rsid w:val="00867968"/>
    <w:rsid w:val="00870216"/>
    <w:rsid w:val="00871B4E"/>
    <w:rsid w:val="008721F3"/>
    <w:rsid w:val="00873BBD"/>
    <w:rsid w:val="00874B1C"/>
    <w:rsid w:val="008775B9"/>
    <w:rsid w:val="008845EB"/>
    <w:rsid w:val="008866AB"/>
    <w:rsid w:val="0088723D"/>
    <w:rsid w:val="00890F4B"/>
    <w:rsid w:val="00891C08"/>
    <w:rsid w:val="0089367A"/>
    <w:rsid w:val="00897A13"/>
    <w:rsid w:val="008A1889"/>
    <w:rsid w:val="008A4BBA"/>
    <w:rsid w:val="008A7E97"/>
    <w:rsid w:val="008B0192"/>
    <w:rsid w:val="008B2FB5"/>
    <w:rsid w:val="008B4ED8"/>
    <w:rsid w:val="008B5264"/>
    <w:rsid w:val="008B6F58"/>
    <w:rsid w:val="008B7726"/>
    <w:rsid w:val="008C6575"/>
    <w:rsid w:val="008D0051"/>
    <w:rsid w:val="008D5609"/>
    <w:rsid w:val="008D588A"/>
    <w:rsid w:val="008D64AF"/>
    <w:rsid w:val="008D6C9B"/>
    <w:rsid w:val="008E165C"/>
    <w:rsid w:val="008E19D0"/>
    <w:rsid w:val="008E3040"/>
    <w:rsid w:val="008E58A6"/>
    <w:rsid w:val="008E5E3D"/>
    <w:rsid w:val="008E61B0"/>
    <w:rsid w:val="008E68F3"/>
    <w:rsid w:val="008F2D4C"/>
    <w:rsid w:val="008F3DA6"/>
    <w:rsid w:val="008F663F"/>
    <w:rsid w:val="00901349"/>
    <w:rsid w:val="00901858"/>
    <w:rsid w:val="009039CB"/>
    <w:rsid w:val="0090683C"/>
    <w:rsid w:val="00911313"/>
    <w:rsid w:val="00911E4C"/>
    <w:rsid w:val="009120B6"/>
    <w:rsid w:val="0091238B"/>
    <w:rsid w:val="0091444D"/>
    <w:rsid w:val="0091663D"/>
    <w:rsid w:val="00930A28"/>
    <w:rsid w:val="00933ADD"/>
    <w:rsid w:val="009377E4"/>
    <w:rsid w:val="009446E9"/>
    <w:rsid w:val="009457AA"/>
    <w:rsid w:val="009551F7"/>
    <w:rsid w:val="00957D6A"/>
    <w:rsid w:val="00961D38"/>
    <w:rsid w:val="00961FB1"/>
    <w:rsid w:val="00964C2C"/>
    <w:rsid w:val="009651F9"/>
    <w:rsid w:val="00966022"/>
    <w:rsid w:val="0097295F"/>
    <w:rsid w:val="00972E30"/>
    <w:rsid w:val="009739E2"/>
    <w:rsid w:val="009759AF"/>
    <w:rsid w:val="009809FF"/>
    <w:rsid w:val="00980EC4"/>
    <w:rsid w:val="009812B6"/>
    <w:rsid w:val="009852DA"/>
    <w:rsid w:val="0099052A"/>
    <w:rsid w:val="0099601E"/>
    <w:rsid w:val="00997FD3"/>
    <w:rsid w:val="009A1634"/>
    <w:rsid w:val="009A57FB"/>
    <w:rsid w:val="009A7EB0"/>
    <w:rsid w:val="009B10F3"/>
    <w:rsid w:val="009B314A"/>
    <w:rsid w:val="009B63D1"/>
    <w:rsid w:val="009C0AA1"/>
    <w:rsid w:val="009C22D5"/>
    <w:rsid w:val="009C4FE8"/>
    <w:rsid w:val="009D3626"/>
    <w:rsid w:val="009E25EB"/>
    <w:rsid w:val="009E2A57"/>
    <w:rsid w:val="009F27F1"/>
    <w:rsid w:val="00A04802"/>
    <w:rsid w:val="00A048F1"/>
    <w:rsid w:val="00A17929"/>
    <w:rsid w:val="00A204EA"/>
    <w:rsid w:val="00A213C8"/>
    <w:rsid w:val="00A25929"/>
    <w:rsid w:val="00A31332"/>
    <w:rsid w:val="00A314CC"/>
    <w:rsid w:val="00A31617"/>
    <w:rsid w:val="00A34B48"/>
    <w:rsid w:val="00A35BA4"/>
    <w:rsid w:val="00A36CA0"/>
    <w:rsid w:val="00A37800"/>
    <w:rsid w:val="00A4273D"/>
    <w:rsid w:val="00A429C3"/>
    <w:rsid w:val="00A42C8D"/>
    <w:rsid w:val="00A44441"/>
    <w:rsid w:val="00A447BC"/>
    <w:rsid w:val="00A44B9C"/>
    <w:rsid w:val="00A46992"/>
    <w:rsid w:val="00A470FC"/>
    <w:rsid w:val="00A52126"/>
    <w:rsid w:val="00A523D0"/>
    <w:rsid w:val="00A532D0"/>
    <w:rsid w:val="00A546DB"/>
    <w:rsid w:val="00A567AB"/>
    <w:rsid w:val="00A619AD"/>
    <w:rsid w:val="00A62175"/>
    <w:rsid w:val="00A71064"/>
    <w:rsid w:val="00A72FC6"/>
    <w:rsid w:val="00A73580"/>
    <w:rsid w:val="00A74D8B"/>
    <w:rsid w:val="00A835BE"/>
    <w:rsid w:val="00A83741"/>
    <w:rsid w:val="00A85D24"/>
    <w:rsid w:val="00A8796B"/>
    <w:rsid w:val="00A91DD4"/>
    <w:rsid w:val="00AA0C5B"/>
    <w:rsid w:val="00AA123A"/>
    <w:rsid w:val="00AA19FC"/>
    <w:rsid w:val="00AA3662"/>
    <w:rsid w:val="00AA503F"/>
    <w:rsid w:val="00AA5057"/>
    <w:rsid w:val="00AA546F"/>
    <w:rsid w:val="00AB0AF6"/>
    <w:rsid w:val="00AB1084"/>
    <w:rsid w:val="00AB3AAA"/>
    <w:rsid w:val="00AB4B2C"/>
    <w:rsid w:val="00AC4D17"/>
    <w:rsid w:val="00AC508F"/>
    <w:rsid w:val="00AD0C4D"/>
    <w:rsid w:val="00AD357B"/>
    <w:rsid w:val="00AD36B4"/>
    <w:rsid w:val="00AD4830"/>
    <w:rsid w:val="00AD6138"/>
    <w:rsid w:val="00AE1884"/>
    <w:rsid w:val="00AE2B08"/>
    <w:rsid w:val="00AF1A3B"/>
    <w:rsid w:val="00AF236C"/>
    <w:rsid w:val="00B01B11"/>
    <w:rsid w:val="00B02D68"/>
    <w:rsid w:val="00B037C5"/>
    <w:rsid w:val="00B062DC"/>
    <w:rsid w:val="00B068B6"/>
    <w:rsid w:val="00B07165"/>
    <w:rsid w:val="00B0759A"/>
    <w:rsid w:val="00B1069E"/>
    <w:rsid w:val="00B13711"/>
    <w:rsid w:val="00B139B8"/>
    <w:rsid w:val="00B14D7F"/>
    <w:rsid w:val="00B15F1A"/>
    <w:rsid w:val="00B2275D"/>
    <w:rsid w:val="00B229B3"/>
    <w:rsid w:val="00B269CE"/>
    <w:rsid w:val="00B274B8"/>
    <w:rsid w:val="00B36B08"/>
    <w:rsid w:val="00B42A36"/>
    <w:rsid w:val="00B4312E"/>
    <w:rsid w:val="00B453E4"/>
    <w:rsid w:val="00B45E0D"/>
    <w:rsid w:val="00B5473B"/>
    <w:rsid w:val="00B62D52"/>
    <w:rsid w:val="00B636AB"/>
    <w:rsid w:val="00B663CE"/>
    <w:rsid w:val="00B66BF2"/>
    <w:rsid w:val="00B728BD"/>
    <w:rsid w:val="00B72942"/>
    <w:rsid w:val="00B742ED"/>
    <w:rsid w:val="00B745CD"/>
    <w:rsid w:val="00B7475A"/>
    <w:rsid w:val="00B76CA2"/>
    <w:rsid w:val="00B77317"/>
    <w:rsid w:val="00B8027A"/>
    <w:rsid w:val="00B85D88"/>
    <w:rsid w:val="00B90AF0"/>
    <w:rsid w:val="00B939B9"/>
    <w:rsid w:val="00B94138"/>
    <w:rsid w:val="00B96225"/>
    <w:rsid w:val="00B96735"/>
    <w:rsid w:val="00BA2448"/>
    <w:rsid w:val="00BA5785"/>
    <w:rsid w:val="00BA782D"/>
    <w:rsid w:val="00BB65A8"/>
    <w:rsid w:val="00BB6DAF"/>
    <w:rsid w:val="00BB7F43"/>
    <w:rsid w:val="00BC1D57"/>
    <w:rsid w:val="00BC5E91"/>
    <w:rsid w:val="00BC65E7"/>
    <w:rsid w:val="00BD3468"/>
    <w:rsid w:val="00BD37FB"/>
    <w:rsid w:val="00BD3C45"/>
    <w:rsid w:val="00BD5369"/>
    <w:rsid w:val="00BD7E3C"/>
    <w:rsid w:val="00BE2654"/>
    <w:rsid w:val="00BE2DF8"/>
    <w:rsid w:val="00BE5AB6"/>
    <w:rsid w:val="00BE63D8"/>
    <w:rsid w:val="00BF6127"/>
    <w:rsid w:val="00C107F2"/>
    <w:rsid w:val="00C10C05"/>
    <w:rsid w:val="00C13C42"/>
    <w:rsid w:val="00C14805"/>
    <w:rsid w:val="00C257F2"/>
    <w:rsid w:val="00C32F78"/>
    <w:rsid w:val="00C333FD"/>
    <w:rsid w:val="00C33724"/>
    <w:rsid w:val="00C3383B"/>
    <w:rsid w:val="00C35E54"/>
    <w:rsid w:val="00C41740"/>
    <w:rsid w:val="00C42CFC"/>
    <w:rsid w:val="00C43331"/>
    <w:rsid w:val="00C52BAF"/>
    <w:rsid w:val="00C57870"/>
    <w:rsid w:val="00C57D0D"/>
    <w:rsid w:val="00C6328D"/>
    <w:rsid w:val="00C65B6A"/>
    <w:rsid w:val="00C700BF"/>
    <w:rsid w:val="00C70A69"/>
    <w:rsid w:val="00C749DE"/>
    <w:rsid w:val="00C75657"/>
    <w:rsid w:val="00C77946"/>
    <w:rsid w:val="00C804AF"/>
    <w:rsid w:val="00C815E9"/>
    <w:rsid w:val="00C823A7"/>
    <w:rsid w:val="00C845A4"/>
    <w:rsid w:val="00C8488D"/>
    <w:rsid w:val="00C85D7E"/>
    <w:rsid w:val="00C87205"/>
    <w:rsid w:val="00C92A7F"/>
    <w:rsid w:val="00C95E9C"/>
    <w:rsid w:val="00CA478B"/>
    <w:rsid w:val="00CB4697"/>
    <w:rsid w:val="00CC2D11"/>
    <w:rsid w:val="00CC347D"/>
    <w:rsid w:val="00CC4983"/>
    <w:rsid w:val="00CD2521"/>
    <w:rsid w:val="00CD2806"/>
    <w:rsid w:val="00CD4C60"/>
    <w:rsid w:val="00CD564D"/>
    <w:rsid w:val="00CD63E9"/>
    <w:rsid w:val="00CD6426"/>
    <w:rsid w:val="00CD6E67"/>
    <w:rsid w:val="00CE4651"/>
    <w:rsid w:val="00CE4672"/>
    <w:rsid w:val="00CE4C3D"/>
    <w:rsid w:val="00CE5145"/>
    <w:rsid w:val="00CE7D9B"/>
    <w:rsid w:val="00CF7400"/>
    <w:rsid w:val="00CF76C7"/>
    <w:rsid w:val="00D04556"/>
    <w:rsid w:val="00D05A39"/>
    <w:rsid w:val="00D075C6"/>
    <w:rsid w:val="00D2299E"/>
    <w:rsid w:val="00D27640"/>
    <w:rsid w:val="00D31D26"/>
    <w:rsid w:val="00D31D50"/>
    <w:rsid w:val="00D32409"/>
    <w:rsid w:val="00D3327A"/>
    <w:rsid w:val="00D34388"/>
    <w:rsid w:val="00D37EB5"/>
    <w:rsid w:val="00D4228C"/>
    <w:rsid w:val="00D4357B"/>
    <w:rsid w:val="00D4419F"/>
    <w:rsid w:val="00D4689F"/>
    <w:rsid w:val="00D56E77"/>
    <w:rsid w:val="00D6195B"/>
    <w:rsid w:val="00D641BD"/>
    <w:rsid w:val="00D666FB"/>
    <w:rsid w:val="00D66D0C"/>
    <w:rsid w:val="00D7154A"/>
    <w:rsid w:val="00D7553C"/>
    <w:rsid w:val="00D83362"/>
    <w:rsid w:val="00D900CD"/>
    <w:rsid w:val="00D9029B"/>
    <w:rsid w:val="00D923BA"/>
    <w:rsid w:val="00D97821"/>
    <w:rsid w:val="00DA0609"/>
    <w:rsid w:val="00DA0616"/>
    <w:rsid w:val="00DA0CB8"/>
    <w:rsid w:val="00DA13E4"/>
    <w:rsid w:val="00DB35DA"/>
    <w:rsid w:val="00DB496D"/>
    <w:rsid w:val="00DB69C4"/>
    <w:rsid w:val="00DC19B8"/>
    <w:rsid w:val="00DC3B1B"/>
    <w:rsid w:val="00DD0169"/>
    <w:rsid w:val="00DD40FE"/>
    <w:rsid w:val="00DD5500"/>
    <w:rsid w:val="00DD7BC1"/>
    <w:rsid w:val="00DE01D2"/>
    <w:rsid w:val="00DF0739"/>
    <w:rsid w:val="00DF17DD"/>
    <w:rsid w:val="00DF1ED3"/>
    <w:rsid w:val="00DF4A94"/>
    <w:rsid w:val="00DF4B48"/>
    <w:rsid w:val="00DF6EEF"/>
    <w:rsid w:val="00E02E51"/>
    <w:rsid w:val="00E0309B"/>
    <w:rsid w:val="00E058C6"/>
    <w:rsid w:val="00E061DB"/>
    <w:rsid w:val="00E11AB7"/>
    <w:rsid w:val="00E11C78"/>
    <w:rsid w:val="00E125FC"/>
    <w:rsid w:val="00E12745"/>
    <w:rsid w:val="00E13387"/>
    <w:rsid w:val="00E15269"/>
    <w:rsid w:val="00E1612A"/>
    <w:rsid w:val="00E216BE"/>
    <w:rsid w:val="00E22392"/>
    <w:rsid w:val="00E30BB9"/>
    <w:rsid w:val="00E31527"/>
    <w:rsid w:val="00E36EAC"/>
    <w:rsid w:val="00E37B7D"/>
    <w:rsid w:val="00E42F79"/>
    <w:rsid w:val="00E4476F"/>
    <w:rsid w:val="00E5119F"/>
    <w:rsid w:val="00E5138C"/>
    <w:rsid w:val="00E538A7"/>
    <w:rsid w:val="00E538B1"/>
    <w:rsid w:val="00E54E9F"/>
    <w:rsid w:val="00E54F85"/>
    <w:rsid w:val="00E60FE5"/>
    <w:rsid w:val="00E624BD"/>
    <w:rsid w:val="00E6517E"/>
    <w:rsid w:val="00E671E3"/>
    <w:rsid w:val="00E672D0"/>
    <w:rsid w:val="00E700B4"/>
    <w:rsid w:val="00E74A28"/>
    <w:rsid w:val="00E77132"/>
    <w:rsid w:val="00E81B41"/>
    <w:rsid w:val="00E82FF3"/>
    <w:rsid w:val="00E83950"/>
    <w:rsid w:val="00E846D7"/>
    <w:rsid w:val="00E8667F"/>
    <w:rsid w:val="00E874B0"/>
    <w:rsid w:val="00E9271A"/>
    <w:rsid w:val="00EA16D0"/>
    <w:rsid w:val="00EA1775"/>
    <w:rsid w:val="00EA34D7"/>
    <w:rsid w:val="00EA379E"/>
    <w:rsid w:val="00EA6407"/>
    <w:rsid w:val="00EA6B1F"/>
    <w:rsid w:val="00EA7D30"/>
    <w:rsid w:val="00EB3F5A"/>
    <w:rsid w:val="00EB495F"/>
    <w:rsid w:val="00EC0BB4"/>
    <w:rsid w:val="00EC1F8A"/>
    <w:rsid w:val="00EC5089"/>
    <w:rsid w:val="00EC639D"/>
    <w:rsid w:val="00EC6F71"/>
    <w:rsid w:val="00ED06C8"/>
    <w:rsid w:val="00ED15EE"/>
    <w:rsid w:val="00ED624C"/>
    <w:rsid w:val="00ED6865"/>
    <w:rsid w:val="00ED7B6B"/>
    <w:rsid w:val="00EE2E72"/>
    <w:rsid w:val="00EE37B2"/>
    <w:rsid w:val="00EF1213"/>
    <w:rsid w:val="00EF1F84"/>
    <w:rsid w:val="00EF2F04"/>
    <w:rsid w:val="00EF3C21"/>
    <w:rsid w:val="00EF4610"/>
    <w:rsid w:val="00EF4B65"/>
    <w:rsid w:val="00EF5C19"/>
    <w:rsid w:val="00EF62D6"/>
    <w:rsid w:val="00EF6DDC"/>
    <w:rsid w:val="00F0270A"/>
    <w:rsid w:val="00F07762"/>
    <w:rsid w:val="00F1122D"/>
    <w:rsid w:val="00F11812"/>
    <w:rsid w:val="00F138C7"/>
    <w:rsid w:val="00F15FA9"/>
    <w:rsid w:val="00F17CF5"/>
    <w:rsid w:val="00F338E2"/>
    <w:rsid w:val="00F34A65"/>
    <w:rsid w:val="00F46A42"/>
    <w:rsid w:val="00F47E12"/>
    <w:rsid w:val="00F50920"/>
    <w:rsid w:val="00F5155B"/>
    <w:rsid w:val="00F53D0D"/>
    <w:rsid w:val="00F56242"/>
    <w:rsid w:val="00F607F9"/>
    <w:rsid w:val="00F60A1F"/>
    <w:rsid w:val="00F61D30"/>
    <w:rsid w:val="00F6201F"/>
    <w:rsid w:val="00F62240"/>
    <w:rsid w:val="00F628D3"/>
    <w:rsid w:val="00F62B11"/>
    <w:rsid w:val="00F64409"/>
    <w:rsid w:val="00F658F6"/>
    <w:rsid w:val="00F6789C"/>
    <w:rsid w:val="00F70F3B"/>
    <w:rsid w:val="00F7240B"/>
    <w:rsid w:val="00F77E72"/>
    <w:rsid w:val="00F82DC6"/>
    <w:rsid w:val="00F86322"/>
    <w:rsid w:val="00F863F8"/>
    <w:rsid w:val="00F86909"/>
    <w:rsid w:val="00F874F9"/>
    <w:rsid w:val="00F91702"/>
    <w:rsid w:val="00F93EE9"/>
    <w:rsid w:val="00F94259"/>
    <w:rsid w:val="00F945A8"/>
    <w:rsid w:val="00F96066"/>
    <w:rsid w:val="00F9631C"/>
    <w:rsid w:val="00FA0AF5"/>
    <w:rsid w:val="00FA5147"/>
    <w:rsid w:val="00FA560D"/>
    <w:rsid w:val="00FA5C8F"/>
    <w:rsid w:val="00FA6797"/>
    <w:rsid w:val="00FA6E7B"/>
    <w:rsid w:val="00FB02E1"/>
    <w:rsid w:val="00FB766A"/>
    <w:rsid w:val="00FC030F"/>
    <w:rsid w:val="00FC07B5"/>
    <w:rsid w:val="00FC2A9C"/>
    <w:rsid w:val="00FC2FA0"/>
    <w:rsid w:val="00FC5655"/>
    <w:rsid w:val="00FC6BA1"/>
    <w:rsid w:val="00FE0DC7"/>
    <w:rsid w:val="00FE46BE"/>
    <w:rsid w:val="00FE6EEE"/>
    <w:rsid w:val="00FF0316"/>
    <w:rsid w:val="00FF6BB8"/>
    <w:rsid w:val="01013D09"/>
    <w:rsid w:val="010B255F"/>
    <w:rsid w:val="0112708E"/>
    <w:rsid w:val="011367A7"/>
    <w:rsid w:val="011C3838"/>
    <w:rsid w:val="012828BC"/>
    <w:rsid w:val="012A395A"/>
    <w:rsid w:val="01394E9E"/>
    <w:rsid w:val="013B008E"/>
    <w:rsid w:val="01470F5C"/>
    <w:rsid w:val="0147324C"/>
    <w:rsid w:val="01490CEC"/>
    <w:rsid w:val="014C64BB"/>
    <w:rsid w:val="014D2427"/>
    <w:rsid w:val="01556012"/>
    <w:rsid w:val="017663F7"/>
    <w:rsid w:val="017A1BE7"/>
    <w:rsid w:val="017C6E22"/>
    <w:rsid w:val="017D24FA"/>
    <w:rsid w:val="017E7555"/>
    <w:rsid w:val="018F58EF"/>
    <w:rsid w:val="019C42FA"/>
    <w:rsid w:val="01B852FF"/>
    <w:rsid w:val="01BB2D39"/>
    <w:rsid w:val="01BF7637"/>
    <w:rsid w:val="01C36234"/>
    <w:rsid w:val="01C46D52"/>
    <w:rsid w:val="01CA7C90"/>
    <w:rsid w:val="01DC011E"/>
    <w:rsid w:val="01E432DD"/>
    <w:rsid w:val="01EE5541"/>
    <w:rsid w:val="01F46EE1"/>
    <w:rsid w:val="02042818"/>
    <w:rsid w:val="021106BB"/>
    <w:rsid w:val="02196F6A"/>
    <w:rsid w:val="022740DD"/>
    <w:rsid w:val="022F6EB0"/>
    <w:rsid w:val="02315935"/>
    <w:rsid w:val="023B77C4"/>
    <w:rsid w:val="023C7087"/>
    <w:rsid w:val="02415B7F"/>
    <w:rsid w:val="02425344"/>
    <w:rsid w:val="02520300"/>
    <w:rsid w:val="02534522"/>
    <w:rsid w:val="025926C7"/>
    <w:rsid w:val="025D7CED"/>
    <w:rsid w:val="026C36CE"/>
    <w:rsid w:val="026C477D"/>
    <w:rsid w:val="02763AF3"/>
    <w:rsid w:val="027A2A63"/>
    <w:rsid w:val="0289436F"/>
    <w:rsid w:val="02896C7C"/>
    <w:rsid w:val="029227E7"/>
    <w:rsid w:val="02A03D16"/>
    <w:rsid w:val="02A4018D"/>
    <w:rsid w:val="02B76888"/>
    <w:rsid w:val="02D53BCB"/>
    <w:rsid w:val="02D910A3"/>
    <w:rsid w:val="02D9193F"/>
    <w:rsid w:val="02E541FA"/>
    <w:rsid w:val="02E6796E"/>
    <w:rsid w:val="02E94D5D"/>
    <w:rsid w:val="02ED7123"/>
    <w:rsid w:val="02F51D63"/>
    <w:rsid w:val="03036119"/>
    <w:rsid w:val="030F5CE5"/>
    <w:rsid w:val="031C23A7"/>
    <w:rsid w:val="031F0734"/>
    <w:rsid w:val="03246941"/>
    <w:rsid w:val="032D2418"/>
    <w:rsid w:val="0330046D"/>
    <w:rsid w:val="03332565"/>
    <w:rsid w:val="033862C1"/>
    <w:rsid w:val="03387B6A"/>
    <w:rsid w:val="033B10DA"/>
    <w:rsid w:val="033F2559"/>
    <w:rsid w:val="034610BF"/>
    <w:rsid w:val="0348064A"/>
    <w:rsid w:val="034C0978"/>
    <w:rsid w:val="03537587"/>
    <w:rsid w:val="0356510C"/>
    <w:rsid w:val="035A1F26"/>
    <w:rsid w:val="035A5348"/>
    <w:rsid w:val="035B4101"/>
    <w:rsid w:val="036258D9"/>
    <w:rsid w:val="0378088C"/>
    <w:rsid w:val="037F3952"/>
    <w:rsid w:val="037F719D"/>
    <w:rsid w:val="03872F15"/>
    <w:rsid w:val="039714BF"/>
    <w:rsid w:val="039C2719"/>
    <w:rsid w:val="03A23AAD"/>
    <w:rsid w:val="03A91CE7"/>
    <w:rsid w:val="03AD3DB5"/>
    <w:rsid w:val="03B53C08"/>
    <w:rsid w:val="03C76876"/>
    <w:rsid w:val="03C911ED"/>
    <w:rsid w:val="03CB6336"/>
    <w:rsid w:val="03CB75CC"/>
    <w:rsid w:val="03D73815"/>
    <w:rsid w:val="03EF3F2B"/>
    <w:rsid w:val="03F90578"/>
    <w:rsid w:val="03FB34BA"/>
    <w:rsid w:val="03FF5D79"/>
    <w:rsid w:val="04005885"/>
    <w:rsid w:val="04051C28"/>
    <w:rsid w:val="0429590E"/>
    <w:rsid w:val="042D5329"/>
    <w:rsid w:val="04355E83"/>
    <w:rsid w:val="04362622"/>
    <w:rsid w:val="043D46B2"/>
    <w:rsid w:val="04432A8D"/>
    <w:rsid w:val="0444629B"/>
    <w:rsid w:val="04470243"/>
    <w:rsid w:val="044C0CAD"/>
    <w:rsid w:val="045036A8"/>
    <w:rsid w:val="046040F9"/>
    <w:rsid w:val="046B74F4"/>
    <w:rsid w:val="046E691F"/>
    <w:rsid w:val="047013FF"/>
    <w:rsid w:val="04712CB7"/>
    <w:rsid w:val="04722012"/>
    <w:rsid w:val="04854C92"/>
    <w:rsid w:val="04945C4A"/>
    <w:rsid w:val="04A15EEE"/>
    <w:rsid w:val="04A36C0D"/>
    <w:rsid w:val="04A501AF"/>
    <w:rsid w:val="04A54A89"/>
    <w:rsid w:val="04A75B11"/>
    <w:rsid w:val="04AA2FE2"/>
    <w:rsid w:val="04AC1C5B"/>
    <w:rsid w:val="04AE3082"/>
    <w:rsid w:val="04BB7502"/>
    <w:rsid w:val="04C2311D"/>
    <w:rsid w:val="04CD3600"/>
    <w:rsid w:val="04CE4423"/>
    <w:rsid w:val="04D51DD2"/>
    <w:rsid w:val="04E76AD0"/>
    <w:rsid w:val="04F02DF3"/>
    <w:rsid w:val="04F7201A"/>
    <w:rsid w:val="04F920FA"/>
    <w:rsid w:val="04FA2F3D"/>
    <w:rsid w:val="04FB3DA1"/>
    <w:rsid w:val="04FE039B"/>
    <w:rsid w:val="0505725A"/>
    <w:rsid w:val="050961AC"/>
    <w:rsid w:val="05171045"/>
    <w:rsid w:val="05183395"/>
    <w:rsid w:val="051B02CD"/>
    <w:rsid w:val="051B6695"/>
    <w:rsid w:val="052A5D0D"/>
    <w:rsid w:val="052D114E"/>
    <w:rsid w:val="052F22C2"/>
    <w:rsid w:val="05314C6D"/>
    <w:rsid w:val="053465FB"/>
    <w:rsid w:val="053733D0"/>
    <w:rsid w:val="053A54BA"/>
    <w:rsid w:val="05410C78"/>
    <w:rsid w:val="05480F4C"/>
    <w:rsid w:val="054D3554"/>
    <w:rsid w:val="05587EDC"/>
    <w:rsid w:val="056A710C"/>
    <w:rsid w:val="056B1079"/>
    <w:rsid w:val="056B3B71"/>
    <w:rsid w:val="05757E41"/>
    <w:rsid w:val="059F5FB3"/>
    <w:rsid w:val="05A12495"/>
    <w:rsid w:val="05A65ECD"/>
    <w:rsid w:val="05AC59D6"/>
    <w:rsid w:val="05B605EA"/>
    <w:rsid w:val="05CC651B"/>
    <w:rsid w:val="05CF3F42"/>
    <w:rsid w:val="05D44816"/>
    <w:rsid w:val="05EB0481"/>
    <w:rsid w:val="05EE6429"/>
    <w:rsid w:val="05F05540"/>
    <w:rsid w:val="05F15811"/>
    <w:rsid w:val="05F7470B"/>
    <w:rsid w:val="05FB6D2A"/>
    <w:rsid w:val="06016BA0"/>
    <w:rsid w:val="060828E3"/>
    <w:rsid w:val="06087674"/>
    <w:rsid w:val="06175700"/>
    <w:rsid w:val="06237A10"/>
    <w:rsid w:val="063019CC"/>
    <w:rsid w:val="063B72E6"/>
    <w:rsid w:val="063D7D48"/>
    <w:rsid w:val="064F5B77"/>
    <w:rsid w:val="06620E94"/>
    <w:rsid w:val="06676128"/>
    <w:rsid w:val="06692249"/>
    <w:rsid w:val="066E0112"/>
    <w:rsid w:val="067308DD"/>
    <w:rsid w:val="06835589"/>
    <w:rsid w:val="06946B05"/>
    <w:rsid w:val="069A37E2"/>
    <w:rsid w:val="069E1183"/>
    <w:rsid w:val="06A34D86"/>
    <w:rsid w:val="06A41436"/>
    <w:rsid w:val="06A53AC0"/>
    <w:rsid w:val="06A76BFE"/>
    <w:rsid w:val="06AE2487"/>
    <w:rsid w:val="06B84468"/>
    <w:rsid w:val="06C244AC"/>
    <w:rsid w:val="06C27B8C"/>
    <w:rsid w:val="06D72034"/>
    <w:rsid w:val="06E80C57"/>
    <w:rsid w:val="06E864E6"/>
    <w:rsid w:val="06EC7445"/>
    <w:rsid w:val="06ED419E"/>
    <w:rsid w:val="06F36A3C"/>
    <w:rsid w:val="06F379DE"/>
    <w:rsid w:val="06F74A5B"/>
    <w:rsid w:val="07000960"/>
    <w:rsid w:val="07011A66"/>
    <w:rsid w:val="07066C4D"/>
    <w:rsid w:val="070A311E"/>
    <w:rsid w:val="071361C0"/>
    <w:rsid w:val="071C7969"/>
    <w:rsid w:val="071F4D92"/>
    <w:rsid w:val="0726141A"/>
    <w:rsid w:val="072B7206"/>
    <w:rsid w:val="073665BF"/>
    <w:rsid w:val="07382B44"/>
    <w:rsid w:val="0741067D"/>
    <w:rsid w:val="075472D8"/>
    <w:rsid w:val="07573D57"/>
    <w:rsid w:val="075A3BF4"/>
    <w:rsid w:val="075E0168"/>
    <w:rsid w:val="075F115C"/>
    <w:rsid w:val="075F4597"/>
    <w:rsid w:val="076140D5"/>
    <w:rsid w:val="076A145A"/>
    <w:rsid w:val="07777DC7"/>
    <w:rsid w:val="07AD6C9D"/>
    <w:rsid w:val="07BE0549"/>
    <w:rsid w:val="07BF5089"/>
    <w:rsid w:val="07C1646F"/>
    <w:rsid w:val="07C217CA"/>
    <w:rsid w:val="07C846C1"/>
    <w:rsid w:val="07C91AB4"/>
    <w:rsid w:val="07CA51BF"/>
    <w:rsid w:val="07CF4134"/>
    <w:rsid w:val="07CF47A1"/>
    <w:rsid w:val="07D71634"/>
    <w:rsid w:val="07EA067C"/>
    <w:rsid w:val="07FB55BF"/>
    <w:rsid w:val="07FE2179"/>
    <w:rsid w:val="08001F7B"/>
    <w:rsid w:val="080A4939"/>
    <w:rsid w:val="08141031"/>
    <w:rsid w:val="081625A4"/>
    <w:rsid w:val="081A01D6"/>
    <w:rsid w:val="081C5161"/>
    <w:rsid w:val="0825608A"/>
    <w:rsid w:val="082E223B"/>
    <w:rsid w:val="083F4460"/>
    <w:rsid w:val="0847367A"/>
    <w:rsid w:val="08565873"/>
    <w:rsid w:val="087468CD"/>
    <w:rsid w:val="087928A1"/>
    <w:rsid w:val="08893205"/>
    <w:rsid w:val="089D376E"/>
    <w:rsid w:val="08AE59BE"/>
    <w:rsid w:val="08C54912"/>
    <w:rsid w:val="08D425EF"/>
    <w:rsid w:val="08D655F7"/>
    <w:rsid w:val="08DB3A96"/>
    <w:rsid w:val="08DB5DBA"/>
    <w:rsid w:val="08DC4AC4"/>
    <w:rsid w:val="08F16C0E"/>
    <w:rsid w:val="08FF69DE"/>
    <w:rsid w:val="0900470E"/>
    <w:rsid w:val="09057F73"/>
    <w:rsid w:val="09080BF9"/>
    <w:rsid w:val="09233258"/>
    <w:rsid w:val="09236BDA"/>
    <w:rsid w:val="0925345B"/>
    <w:rsid w:val="092617F4"/>
    <w:rsid w:val="09343A34"/>
    <w:rsid w:val="093962D0"/>
    <w:rsid w:val="093B5304"/>
    <w:rsid w:val="09480E80"/>
    <w:rsid w:val="094C3FB1"/>
    <w:rsid w:val="094D6BF8"/>
    <w:rsid w:val="094D6D50"/>
    <w:rsid w:val="09522CBC"/>
    <w:rsid w:val="09556A72"/>
    <w:rsid w:val="0957127F"/>
    <w:rsid w:val="095D6608"/>
    <w:rsid w:val="096F472D"/>
    <w:rsid w:val="097B4055"/>
    <w:rsid w:val="0980254C"/>
    <w:rsid w:val="098A69CB"/>
    <w:rsid w:val="099A2E3B"/>
    <w:rsid w:val="099A7571"/>
    <w:rsid w:val="09A84A6A"/>
    <w:rsid w:val="09AC1091"/>
    <w:rsid w:val="09AE1D15"/>
    <w:rsid w:val="09B70E88"/>
    <w:rsid w:val="09BA3F98"/>
    <w:rsid w:val="09C63FF0"/>
    <w:rsid w:val="09D07E45"/>
    <w:rsid w:val="09D304FC"/>
    <w:rsid w:val="09D306D0"/>
    <w:rsid w:val="09E14BE1"/>
    <w:rsid w:val="09E21153"/>
    <w:rsid w:val="09E60969"/>
    <w:rsid w:val="09EE38B1"/>
    <w:rsid w:val="09EF0C6C"/>
    <w:rsid w:val="09FA481F"/>
    <w:rsid w:val="0A0439D4"/>
    <w:rsid w:val="0A0679D4"/>
    <w:rsid w:val="0A076648"/>
    <w:rsid w:val="0A092BAF"/>
    <w:rsid w:val="0A0A2F0C"/>
    <w:rsid w:val="0A160787"/>
    <w:rsid w:val="0A161CB0"/>
    <w:rsid w:val="0A2C0E01"/>
    <w:rsid w:val="0A2F6E4B"/>
    <w:rsid w:val="0A347EFF"/>
    <w:rsid w:val="0A4D28E8"/>
    <w:rsid w:val="0A54792A"/>
    <w:rsid w:val="0A5D4990"/>
    <w:rsid w:val="0A5F7B82"/>
    <w:rsid w:val="0A635659"/>
    <w:rsid w:val="0A6A17D9"/>
    <w:rsid w:val="0A932180"/>
    <w:rsid w:val="0A961E77"/>
    <w:rsid w:val="0A994CEB"/>
    <w:rsid w:val="0AA75304"/>
    <w:rsid w:val="0AA876D6"/>
    <w:rsid w:val="0AAF1997"/>
    <w:rsid w:val="0AB52D15"/>
    <w:rsid w:val="0AC40344"/>
    <w:rsid w:val="0AC44085"/>
    <w:rsid w:val="0AC87C0B"/>
    <w:rsid w:val="0ACD18FE"/>
    <w:rsid w:val="0ACD709C"/>
    <w:rsid w:val="0AD100B2"/>
    <w:rsid w:val="0ADB3E4B"/>
    <w:rsid w:val="0ADB78E3"/>
    <w:rsid w:val="0AF5169D"/>
    <w:rsid w:val="0B01517F"/>
    <w:rsid w:val="0B1071D1"/>
    <w:rsid w:val="0B1E64D7"/>
    <w:rsid w:val="0B200BF8"/>
    <w:rsid w:val="0B224E01"/>
    <w:rsid w:val="0B412D57"/>
    <w:rsid w:val="0B44347D"/>
    <w:rsid w:val="0B481351"/>
    <w:rsid w:val="0B484931"/>
    <w:rsid w:val="0B5709BB"/>
    <w:rsid w:val="0B5A19F0"/>
    <w:rsid w:val="0B6C2D31"/>
    <w:rsid w:val="0B7367D9"/>
    <w:rsid w:val="0B741CBB"/>
    <w:rsid w:val="0B823EEF"/>
    <w:rsid w:val="0B893A2E"/>
    <w:rsid w:val="0B9208C6"/>
    <w:rsid w:val="0B99762B"/>
    <w:rsid w:val="0B9C050A"/>
    <w:rsid w:val="0B9E6BA1"/>
    <w:rsid w:val="0BA14F26"/>
    <w:rsid w:val="0BA4532A"/>
    <w:rsid w:val="0BA8485A"/>
    <w:rsid w:val="0BAA6486"/>
    <w:rsid w:val="0BAF5A68"/>
    <w:rsid w:val="0BBA59E7"/>
    <w:rsid w:val="0BBD0E79"/>
    <w:rsid w:val="0BCB6BE3"/>
    <w:rsid w:val="0BCC3B01"/>
    <w:rsid w:val="0BCD62BB"/>
    <w:rsid w:val="0BD40DEA"/>
    <w:rsid w:val="0C020542"/>
    <w:rsid w:val="0C085DE4"/>
    <w:rsid w:val="0C0C4C79"/>
    <w:rsid w:val="0C1367E7"/>
    <w:rsid w:val="0C172530"/>
    <w:rsid w:val="0C216953"/>
    <w:rsid w:val="0C25699A"/>
    <w:rsid w:val="0C322DF2"/>
    <w:rsid w:val="0C34444E"/>
    <w:rsid w:val="0C36627F"/>
    <w:rsid w:val="0C371F8A"/>
    <w:rsid w:val="0C3A7EFE"/>
    <w:rsid w:val="0C3F2410"/>
    <w:rsid w:val="0C4225D4"/>
    <w:rsid w:val="0C4E159D"/>
    <w:rsid w:val="0C56058D"/>
    <w:rsid w:val="0C573C96"/>
    <w:rsid w:val="0C606C80"/>
    <w:rsid w:val="0C685C9E"/>
    <w:rsid w:val="0C6B5E83"/>
    <w:rsid w:val="0C701D39"/>
    <w:rsid w:val="0C856CDE"/>
    <w:rsid w:val="0C8A4038"/>
    <w:rsid w:val="0C9103BB"/>
    <w:rsid w:val="0C941E18"/>
    <w:rsid w:val="0CA55560"/>
    <w:rsid w:val="0CAD6688"/>
    <w:rsid w:val="0CB02EF5"/>
    <w:rsid w:val="0CB66957"/>
    <w:rsid w:val="0CBF64F3"/>
    <w:rsid w:val="0CC04B64"/>
    <w:rsid w:val="0CCB063F"/>
    <w:rsid w:val="0CCC1AE2"/>
    <w:rsid w:val="0CCD3B33"/>
    <w:rsid w:val="0CD23F88"/>
    <w:rsid w:val="0CD625A9"/>
    <w:rsid w:val="0CD853B8"/>
    <w:rsid w:val="0CE43382"/>
    <w:rsid w:val="0CEF4FB3"/>
    <w:rsid w:val="0CF718B1"/>
    <w:rsid w:val="0D013C91"/>
    <w:rsid w:val="0D016FBC"/>
    <w:rsid w:val="0D063CBD"/>
    <w:rsid w:val="0D144E64"/>
    <w:rsid w:val="0D1945C5"/>
    <w:rsid w:val="0D1D7B33"/>
    <w:rsid w:val="0D35048D"/>
    <w:rsid w:val="0D39157C"/>
    <w:rsid w:val="0D43736A"/>
    <w:rsid w:val="0D5D01A4"/>
    <w:rsid w:val="0D735A57"/>
    <w:rsid w:val="0D740CCF"/>
    <w:rsid w:val="0D7A2A62"/>
    <w:rsid w:val="0D7A3CF9"/>
    <w:rsid w:val="0D8647B4"/>
    <w:rsid w:val="0D9145F4"/>
    <w:rsid w:val="0D946C9D"/>
    <w:rsid w:val="0D96564F"/>
    <w:rsid w:val="0DA827E9"/>
    <w:rsid w:val="0DBD59A5"/>
    <w:rsid w:val="0DC35165"/>
    <w:rsid w:val="0DCC3132"/>
    <w:rsid w:val="0DCF66E8"/>
    <w:rsid w:val="0DD02C7A"/>
    <w:rsid w:val="0DD70249"/>
    <w:rsid w:val="0DDB1EA4"/>
    <w:rsid w:val="0DEB3B3C"/>
    <w:rsid w:val="0DEC3890"/>
    <w:rsid w:val="0DEE4F73"/>
    <w:rsid w:val="0DF10CA0"/>
    <w:rsid w:val="0DF41DD4"/>
    <w:rsid w:val="0DFD2F7E"/>
    <w:rsid w:val="0E01293B"/>
    <w:rsid w:val="0E140B89"/>
    <w:rsid w:val="0E243D83"/>
    <w:rsid w:val="0E246ABA"/>
    <w:rsid w:val="0E265E80"/>
    <w:rsid w:val="0E284083"/>
    <w:rsid w:val="0E443AD9"/>
    <w:rsid w:val="0E4A40DF"/>
    <w:rsid w:val="0E4A7FB6"/>
    <w:rsid w:val="0E4B1069"/>
    <w:rsid w:val="0E4C0D19"/>
    <w:rsid w:val="0E616A18"/>
    <w:rsid w:val="0E6B7232"/>
    <w:rsid w:val="0E705396"/>
    <w:rsid w:val="0E984B81"/>
    <w:rsid w:val="0EA00E55"/>
    <w:rsid w:val="0EAA1052"/>
    <w:rsid w:val="0EAB34C1"/>
    <w:rsid w:val="0EAD39DC"/>
    <w:rsid w:val="0EAE6264"/>
    <w:rsid w:val="0EBF5DFF"/>
    <w:rsid w:val="0EC04253"/>
    <w:rsid w:val="0EC328B0"/>
    <w:rsid w:val="0ECD16CF"/>
    <w:rsid w:val="0ECE547D"/>
    <w:rsid w:val="0ED21124"/>
    <w:rsid w:val="0ED3066A"/>
    <w:rsid w:val="0ED54335"/>
    <w:rsid w:val="0ED84B76"/>
    <w:rsid w:val="0EEC165C"/>
    <w:rsid w:val="0EF6491E"/>
    <w:rsid w:val="0F011606"/>
    <w:rsid w:val="0F016BE3"/>
    <w:rsid w:val="0F021ED5"/>
    <w:rsid w:val="0F035F7D"/>
    <w:rsid w:val="0F1130EA"/>
    <w:rsid w:val="0F1D5394"/>
    <w:rsid w:val="0F263171"/>
    <w:rsid w:val="0F3516DD"/>
    <w:rsid w:val="0F355049"/>
    <w:rsid w:val="0F3D39B6"/>
    <w:rsid w:val="0F3E01AF"/>
    <w:rsid w:val="0F503E57"/>
    <w:rsid w:val="0F5E1C0B"/>
    <w:rsid w:val="0F5F184E"/>
    <w:rsid w:val="0F6C6CC2"/>
    <w:rsid w:val="0F6F7F95"/>
    <w:rsid w:val="0F745F63"/>
    <w:rsid w:val="0F896EFA"/>
    <w:rsid w:val="0F8A3FD5"/>
    <w:rsid w:val="0F8B6011"/>
    <w:rsid w:val="0F8C698E"/>
    <w:rsid w:val="0F8D063C"/>
    <w:rsid w:val="0FA41C8B"/>
    <w:rsid w:val="0FAC6DE9"/>
    <w:rsid w:val="0FB06D34"/>
    <w:rsid w:val="0FB10909"/>
    <w:rsid w:val="0FB13D67"/>
    <w:rsid w:val="0FB44FFF"/>
    <w:rsid w:val="0FBD7A2F"/>
    <w:rsid w:val="0FC3561A"/>
    <w:rsid w:val="0FC50204"/>
    <w:rsid w:val="0FC71CA5"/>
    <w:rsid w:val="0FD6753A"/>
    <w:rsid w:val="0FDF79B8"/>
    <w:rsid w:val="0FE02E33"/>
    <w:rsid w:val="0FF279CF"/>
    <w:rsid w:val="0FFD2DC4"/>
    <w:rsid w:val="10022730"/>
    <w:rsid w:val="100A447D"/>
    <w:rsid w:val="10260E1F"/>
    <w:rsid w:val="102F5648"/>
    <w:rsid w:val="10362E0C"/>
    <w:rsid w:val="104442A5"/>
    <w:rsid w:val="106F032F"/>
    <w:rsid w:val="107275F7"/>
    <w:rsid w:val="107A06B7"/>
    <w:rsid w:val="10800E44"/>
    <w:rsid w:val="10910C2B"/>
    <w:rsid w:val="10980668"/>
    <w:rsid w:val="10983751"/>
    <w:rsid w:val="10A623DB"/>
    <w:rsid w:val="10BA7867"/>
    <w:rsid w:val="10C0531C"/>
    <w:rsid w:val="10EB128A"/>
    <w:rsid w:val="10F66DFC"/>
    <w:rsid w:val="10F87C98"/>
    <w:rsid w:val="10FB55F4"/>
    <w:rsid w:val="10FF1114"/>
    <w:rsid w:val="11076D2A"/>
    <w:rsid w:val="11080431"/>
    <w:rsid w:val="111A6332"/>
    <w:rsid w:val="1120254D"/>
    <w:rsid w:val="11203FC1"/>
    <w:rsid w:val="112566B4"/>
    <w:rsid w:val="1134314F"/>
    <w:rsid w:val="113A5CB1"/>
    <w:rsid w:val="11404B3E"/>
    <w:rsid w:val="114A0AB1"/>
    <w:rsid w:val="114D0472"/>
    <w:rsid w:val="116423EC"/>
    <w:rsid w:val="117C2375"/>
    <w:rsid w:val="117F551D"/>
    <w:rsid w:val="118F6F28"/>
    <w:rsid w:val="119112C0"/>
    <w:rsid w:val="119638F3"/>
    <w:rsid w:val="119B0878"/>
    <w:rsid w:val="11C46E45"/>
    <w:rsid w:val="11C86D78"/>
    <w:rsid w:val="11C87420"/>
    <w:rsid w:val="11D46ABB"/>
    <w:rsid w:val="11E872A9"/>
    <w:rsid w:val="11F83D06"/>
    <w:rsid w:val="12060FA8"/>
    <w:rsid w:val="1211093A"/>
    <w:rsid w:val="121340E3"/>
    <w:rsid w:val="1215159B"/>
    <w:rsid w:val="122248DA"/>
    <w:rsid w:val="122B46BB"/>
    <w:rsid w:val="12330DF7"/>
    <w:rsid w:val="12357263"/>
    <w:rsid w:val="123E2E10"/>
    <w:rsid w:val="12463906"/>
    <w:rsid w:val="125269FD"/>
    <w:rsid w:val="125947A2"/>
    <w:rsid w:val="12697F6B"/>
    <w:rsid w:val="126D4C19"/>
    <w:rsid w:val="12822D48"/>
    <w:rsid w:val="128F18AD"/>
    <w:rsid w:val="12913B63"/>
    <w:rsid w:val="129B195D"/>
    <w:rsid w:val="12A2540B"/>
    <w:rsid w:val="12A925A7"/>
    <w:rsid w:val="12B464E7"/>
    <w:rsid w:val="12B81F61"/>
    <w:rsid w:val="12E64503"/>
    <w:rsid w:val="12E81902"/>
    <w:rsid w:val="12E938C6"/>
    <w:rsid w:val="12FE7057"/>
    <w:rsid w:val="12FF1C9A"/>
    <w:rsid w:val="1304324C"/>
    <w:rsid w:val="1309755A"/>
    <w:rsid w:val="13112FDC"/>
    <w:rsid w:val="13113EE1"/>
    <w:rsid w:val="131B204D"/>
    <w:rsid w:val="131C5A66"/>
    <w:rsid w:val="131D6A5E"/>
    <w:rsid w:val="132F13B6"/>
    <w:rsid w:val="133A7E84"/>
    <w:rsid w:val="13465C6A"/>
    <w:rsid w:val="135630E6"/>
    <w:rsid w:val="13587E52"/>
    <w:rsid w:val="13666936"/>
    <w:rsid w:val="137E0A46"/>
    <w:rsid w:val="1388025D"/>
    <w:rsid w:val="13AA4181"/>
    <w:rsid w:val="13B06867"/>
    <w:rsid w:val="13B60054"/>
    <w:rsid w:val="13C04CC1"/>
    <w:rsid w:val="13D028BA"/>
    <w:rsid w:val="13D53904"/>
    <w:rsid w:val="13D54745"/>
    <w:rsid w:val="13DE1570"/>
    <w:rsid w:val="13E03378"/>
    <w:rsid w:val="13E368A5"/>
    <w:rsid w:val="13E55FE2"/>
    <w:rsid w:val="13FE5360"/>
    <w:rsid w:val="13FF1C06"/>
    <w:rsid w:val="140F1B93"/>
    <w:rsid w:val="14130A85"/>
    <w:rsid w:val="14213FD5"/>
    <w:rsid w:val="14240379"/>
    <w:rsid w:val="14356748"/>
    <w:rsid w:val="14386D07"/>
    <w:rsid w:val="143D036F"/>
    <w:rsid w:val="143E2A0E"/>
    <w:rsid w:val="14434FE2"/>
    <w:rsid w:val="14441A9B"/>
    <w:rsid w:val="144E0980"/>
    <w:rsid w:val="145F2F70"/>
    <w:rsid w:val="14696A10"/>
    <w:rsid w:val="147230FC"/>
    <w:rsid w:val="147B1574"/>
    <w:rsid w:val="147F35BA"/>
    <w:rsid w:val="148668C9"/>
    <w:rsid w:val="149464D6"/>
    <w:rsid w:val="14947F10"/>
    <w:rsid w:val="149D2100"/>
    <w:rsid w:val="14A65953"/>
    <w:rsid w:val="14AA5379"/>
    <w:rsid w:val="14AF1173"/>
    <w:rsid w:val="14BA1F62"/>
    <w:rsid w:val="14BC1AB8"/>
    <w:rsid w:val="14C662B7"/>
    <w:rsid w:val="14C75313"/>
    <w:rsid w:val="14D03F92"/>
    <w:rsid w:val="14D16C8F"/>
    <w:rsid w:val="14D40246"/>
    <w:rsid w:val="14D72514"/>
    <w:rsid w:val="14DD5494"/>
    <w:rsid w:val="14E122C0"/>
    <w:rsid w:val="14E20899"/>
    <w:rsid w:val="14E30536"/>
    <w:rsid w:val="14E36C11"/>
    <w:rsid w:val="14E40894"/>
    <w:rsid w:val="14E84DF1"/>
    <w:rsid w:val="14F0137A"/>
    <w:rsid w:val="150F577B"/>
    <w:rsid w:val="15113C1B"/>
    <w:rsid w:val="152A3E1C"/>
    <w:rsid w:val="152B50F2"/>
    <w:rsid w:val="152F2731"/>
    <w:rsid w:val="153E4C00"/>
    <w:rsid w:val="1540522B"/>
    <w:rsid w:val="1544578D"/>
    <w:rsid w:val="1546783E"/>
    <w:rsid w:val="154C76A4"/>
    <w:rsid w:val="155A73FE"/>
    <w:rsid w:val="15616F7B"/>
    <w:rsid w:val="156A5F34"/>
    <w:rsid w:val="156B04F1"/>
    <w:rsid w:val="15771C58"/>
    <w:rsid w:val="1579772F"/>
    <w:rsid w:val="157C4DDB"/>
    <w:rsid w:val="15821AB4"/>
    <w:rsid w:val="15917FF8"/>
    <w:rsid w:val="159C53AE"/>
    <w:rsid w:val="15A00B64"/>
    <w:rsid w:val="15AF09F1"/>
    <w:rsid w:val="15B3797A"/>
    <w:rsid w:val="15BD252A"/>
    <w:rsid w:val="15C23FB2"/>
    <w:rsid w:val="15C4762A"/>
    <w:rsid w:val="15C57B3E"/>
    <w:rsid w:val="15D06471"/>
    <w:rsid w:val="15DC5BFA"/>
    <w:rsid w:val="15E0017A"/>
    <w:rsid w:val="15E84F18"/>
    <w:rsid w:val="15E92709"/>
    <w:rsid w:val="15FA37DD"/>
    <w:rsid w:val="1600680E"/>
    <w:rsid w:val="16030180"/>
    <w:rsid w:val="16062641"/>
    <w:rsid w:val="16062A5D"/>
    <w:rsid w:val="1611484F"/>
    <w:rsid w:val="16337217"/>
    <w:rsid w:val="16340F94"/>
    <w:rsid w:val="164D2489"/>
    <w:rsid w:val="164F788B"/>
    <w:rsid w:val="16500370"/>
    <w:rsid w:val="16567448"/>
    <w:rsid w:val="16582A48"/>
    <w:rsid w:val="165B2366"/>
    <w:rsid w:val="166109E6"/>
    <w:rsid w:val="166B75AD"/>
    <w:rsid w:val="16713712"/>
    <w:rsid w:val="167755F9"/>
    <w:rsid w:val="16832501"/>
    <w:rsid w:val="168912D7"/>
    <w:rsid w:val="168B42C1"/>
    <w:rsid w:val="168E648A"/>
    <w:rsid w:val="169B2429"/>
    <w:rsid w:val="16A62532"/>
    <w:rsid w:val="16AE40E3"/>
    <w:rsid w:val="16B44548"/>
    <w:rsid w:val="16B674FF"/>
    <w:rsid w:val="16BC4219"/>
    <w:rsid w:val="16C66CDC"/>
    <w:rsid w:val="16D967CB"/>
    <w:rsid w:val="16DC3287"/>
    <w:rsid w:val="16DE397F"/>
    <w:rsid w:val="16E62527"/>
    <w:rsid w:val="16EB108F"/>
    <w:rsid w:val="16EE0CDB"/>
    <w:rsid w:val="16F2403F"/>
    <w:rsid w:val="16F45B5C"/>
    <w:rsid w:val="17000143"/>
    <w:rsid w:val="17003DD1"/>
    <w:rsid w:val="17032B6F"/>
    <w:rsid w:val="171338A9"/>
    <w:rsid w:val="171804CC"/>
    <w:rsid w:val="17196424"/>
    <w:rsid w:val="171B18AE"/>
    <w:rsid w:val="171F08AA"/>
    <w:rsid w:val="172F7149"/>
    <w:rsid w:val="17302ACC"/>
    <w:rsid w:val="17315B99"/>
    <w:rsid w:val="17316C05"/>
    <w:rsid w:val="17326EDC"/>
    <w:rsid w:val="17331DAE"/>
    <w:rsid w:val="17517F5A"/>
    <w:rsid w:val="175307CB"/>
    <w:rsid w:val="1761782E"/>
    <w:rsid w:val="176651F6"/>
    <w:rsid w:val="176B7E1A"/>
    <w:rsid w:val="177709F3"/>
    <w:rsid w:val="17772C71"/>
    <w:rsid w:val="178803E6"/>
    <w:rsid w:val="178A1974"/>
    <w:rsid w:val="178B6649"/>
    <w:rsid w:val="17991BAE"/>
    <w:rsid w:val="17AD537C"/>
    <w:rsid w:val="17BB2AE1"/>
    <w:rsid w:val="17C04C70"/>
    <w:rsid w:val="17CF3A8D"/>
    <w:rsid w:val="17D80813"/>
    <w:rsid w:val="17DB31F5"/>
    <w:rsid w:val="17E14A57"/>
    <w:rsid w:val="17E26954"/>
    <w:rsid w:val="17F2469F"/>
    <w:rsid w:val="18005E34"/>
    <w:rsid w:val="180751D1"/>
    <w:rsid w:val="18082E27"/>
    <w:rsid w:val="18182698"/>
    <w:rsid w:val="181873E6"/>
    <w:rsid w:val="181D26F4"/>
    <w:rsid w:val="1829135F"/>
    <w:rsid w:val="18337533"/>
    <w:rsid w:val="18337DEC"/>
    <w:rsid w:val="1834585C"/>
    <w:rsid w:val="18382769"/>
    <w:rsid w:val="183C366B"/>
    <w:rsid w:val="183E32DF"/>
    <w:rsid w:val="18422CE4"/>
    <w:rsid w:val="18492159"/>
    <w:rsid w:val="185637C6"/>
    <w:rsid w:val="185B24DA"/>
    <w:rsid w:val="185B663E"/>
    <w:rsid w:val="1860685B"/>
    <w:rsid w:val="186C3819"/>
    <w:rsid w:val="18780FF9"/>
    <w:rsid w:val="189E254C"/>
    <w:rsid w:val="18A0424E"/>
    <w:rsid w:val="18B3287C"/>
    <w:rsid w:val="18B50F0D"/>
    <w:rsid w:val="18B538B3"/>
    <w:rsid w:val="18BD0B0D"/>
    <w:rsid w:val="18D963D4"/>
    <w:rsid w:val="18DB52A6"/>
    <w:rsid w:val="18DB5DFF"/>
    <w:rsid w:val="18DC438D"/>
    <w:rsid w:val="18F20D1C"/>
    <w:rsid w:val="18FA7B99"/>
    <w:rsid w:val="19015DDB"/>
    <w:rsid w:val="191072DA"/>
    <w:rsid w:val="19153B26"/>
    <w:rsid w:val="1917197C"/>
    <w:rsid w:val="192C762C"/>
    <w:rsid w:val="19324340"/>
    <w:rsid w:val="193A206B"/>
    <w:rsid w:val="193F7BC9"/>
    <w:rsid w:val="19400973"/>
    <w:rsid w:val="19405B98"/>
    <w:rsid w:val="19457744"/>
    <w:rsid w:val="194824DB"/>
    <w:rsid w:val="194A5E59"/>
    <w:rsid w:val="194E3034"/>
    <w:rsid w:val="19534D28"/>
    <w:rsid w:val="19573CE8"/>
    <w:rsid w:val="195E437D"/>
    <w:rsid w:val="196D15F1"/>
    <w:rsid w:val="197666E8"/>
    <w:rsid w:val="19785BF8"/>
    <w:rsid w:val="197D34A3"/>
    <w:rsid w:val="197D7B4E"/>
    <w:rsid w:val="197E2D60"/>
    <w:rsid w:val="198156A5"/>
    <w:rsid w:val="19896D92"/>
    <w:rsid w:val="198A264C"/>
    <w:rsid w:val="199475A5"/>
    <w:rsid w:val="19956FD1"/>
    <w:rsid w:val="199775A8"/>
    <w:rsid w:val="19A81703"/>
    <w:rsid w:val="19A97948"/>
    <w:rsid w:val="19AF4D4B"/>
    <w:rsid w:val="19C5057D"/>
    <w:rsid w:val="19C97C21"/>
    <w:rsid w:val="19CD6ABD"/>
    <w:rsid w:val="19DE502D"/>
    <w:rsid w:val="19DF3C78"/>
    <w:rsid w:val="19E4322F"/>
    <w:rsid w:val="19E51FFB"/>
    <w:rsid w:val="19E57C30"/>
    <w:rsid w:val="19EF0222"/>
    <w:rsid w:val="19EF33BE"/>
    <w:rsid w:val="19F32BB3"/>
    <w:rsid w:val="19F71F55"/>
    <w:rsid w:val="19FB7422"/>
    <w:rsid w:val="19FE6B6E"/>
    <w:rsid w:val="1A005F75"/>
    <w:rsid w:val="1A04158D"/>
    <w:rsid w:val="1A0B01A4"/>
    <w:rsid w:val="1A0D3227"/>
    <w:rsid w:val="1A1A5EC8"/>
    <w:rsid w:val="1A1D10D0"/>
    <w:rsid w:val="1A281DFC"/>
    <w:rsid w:val="1A2A5D59"/>
    <w:rsid w:val="1A570D71"/>
    <w:rsid w:val="1A5F0E2F"/>
    <w:rsid w:val="1A6E2840"/>
    <w:rsid w:val="1A70437B"/>
    <w:rsid w:val="1A800FA7"/>
    <w:rsid w:val="1A813433"/>
    <w:rsid w:val="1A8875FA"/>
    <w:rsid w:val="1A922D5D"/>
    <w:rsid w:val="1AA80B4A"/>
    <w:rsid w:val="1AAD5444"/>
    <w:rsid w:val="1AAF75D5"/>
    <w:rsid w:val="1AB26142"/>
    <w:rsid w:val="1AB51ECA"/>
    <w:rsid w:val="1ABD77D8"/>
    <w:rsid w:val="1ABF6C98"/>
    <w:rsid w:val="1AC8293E"/>
    <w:rsid w:val="1ACB5CE0"/>
    <w:rsid w:val="1AD6065F"/>
    <w:rsid w:val="1AD82D89"/>
    <w:rsid w:val="1AE0471F"/>
    <w:rsid w:val="1AE46EA6"/>
    <w:rsid w:val="1AE94A06"/>
    <w:rsid w:val="1AE952A8"/>
    <w:rsid w:val="1AEB118A"/>
    <w:rsid w:val="1AF82C6F"/>
    <w:rsid w:val="1AFF449F"/>
    <w:rsid w:val="1B0D7966"/>
    <w:rsid w:val="1B124EFA"/>
    <w:rsid w:val="1B2428C5"/>
    <w:rsid w:val="1B2A36F2"/>
    <w:rsid w:val="1B2A57E4"/>
    <w:rsid w:val="1B34722E"/>
    <w:rsid w:val="1B43282B"/>
    <w:rsid w:val="1B5E171B"/>
    <w:rsid w:val="1B5E17A0"/>
    <w:rsid w:val="1B622D9E"/>
    <w:rsid w:val="1B710E1E"/>
    <w:rsid w:val="1B7A756B"/>
    <w:rsid w:val="1B8E2D88"/>
    <w:rsid w:val="1B981B09"/>
    <w:rsid w:val="1BA62679"/>
    <w:rsid w:val="1BA77554"/>
    <w:rsid w:val="1BA840F3"/>
    <w:rsid w:val="1BAD2B34"/>
    <w:rsid w:val="1BBB55CD"/>
    <w:rsid w:val="1BC82927"/>
    <w:rsid w:val="1BCD35D5"/>
    <w:rsid w:val="1BE15932"/>
    <w:rsid w:val="1BE23128"/>
    <w:rsid w:val="1BE3330F"/>
    <w:rsid w:val="1BE92ACF"/>
    <w:rsid w:val="1BEC5715"/>
    <w:rsid w:val="1BEC6726"/>
    <w:rsid w:val="1BF36299"/>
    <w:rsid w:val="1BF42661"/>
    <w:rsid w:val="1BFC7587"/>
    <w:rsid w:val="1BFD08C7"/>
    <w:rsid w:val="1C1770BC"/>
    <w:rsid w:val="1C206E4E"/>
    <w:rsid w:val="1C275DEA"/>
    <w:rsid w:val="1C297991"/>
    <w:rsid w:val="1C303747"/>
    <w:rsid w:val="1C361D10"/>
    <w:rsid w:val="1C412A17"/>
    <w:rsid w:val="1C555E08"/>
    <w:rsid w:val="1C623305"/>
    <w:rsid w:val="1C65486B"/>
    <w:rsid w:val="1C6874A2"/>
    <w:rsid w:val="1C6B5F17"/>
    <w:rsid w:val="1C7019A9"/>
    <w:rsid w:val="1C807FAE"/>
    <w:rsid w:val="1C817646"/>
    <w:rsid w:val="1C833020"/>
    <w:rsid w:val="1C8B6CE4"/>
    <w:rsid w:val="1C997A7A"/>
    <w:rsid w:val="1C9F59C4"/>
    <w:rsid w:val="1CA00B8D"/>
    <w:rsid w:val="1CA63620"/>
    <w:rsid w:val="1CB2078F"/>
    <w:rsid w:val="1CB32716"/>
    <w:rsid w:val="1CBC6681"/>
    <w:rsid w:val="1CD65EF3"/>
    <w:rsid w:val="1CE56F10"/>
    <w:rsid w:val="1CE650EB"/>
    <w:rsid w:val="1CEB33D5"/>
    <w:rsid w:val="1CF44037"/>
    <w:rsid w:val="1CF86A04"/>
    <w:rsid w:val="1CFE27D6"/>
    <w:rsid w:val="1D0B4034"/>
    <w:rsid w:val="1D0F43BC"/>
    <w:rsid w:val="1D110F07"/>
    <w:rsid w:val="1D127981"/>
    <w:rsid w:val="1D1B31DE"/>
    <w:rsid w:val="1D1E3C64"/>
    <w:rsid w:val="1D216EBE"/>
    <w:rsid w:val="1D22532C"/>
    <w:rsid w:val="1D4A038F"/>
    <w:rsid w:val="1D5A52D7"/>
    <w:rsid w:val="1D5B7A6A"/>
    <w:rsid w:val="1D6225C3"/>
    <w:rsid w:val="1D6A1817"/>
    <w:rsid w:val="1D6C4058"/>
    <w:rsid w:val="1D6F540E"/>
    <w:rsid w:val="1D75393C"/>
    <w:rsid w:val="1D8A7240"/>
    <w:rsid w:val="1D8E60EC"/>
    <w:rsid w:val="1D951705"/>
    <w:rsid w:val="1DAB250F"/>
    <w:rsid w:val="1DAB4498"/>
    <w:rsid w:val="1DAB48E0"/>
    <w:rsid w:val="1DC2082D"/>
    <w:rsid w:val="1DD2157D"/>
    <w:rsid w:val="1DD73637"/>
    <w:rsid w:val="1DD91A09"/>
    <w:rsid w:val="1DDC17EC"/>
    <w:rsid w:val="1DED4DDE"/>
    <w:rsid w:val="1DEE6689"/>
    <w:rsid w:val="1DEF125A"/>
    <w:rsid w:val="1DF80008"/>
    <w:rsid w:val="1DFD0677"/>
    <w:rsid w:val="1DFE127A"/>
    <w:rsid w:val="1DFF14DA"/>
    <w:rsid w:val="1DFF5F1E"/>
    <w:rsid w:val="1E153C22"/>
    <w:rsid w:val="1E22421B"/>
    <w:rsid w:val="1E2C0A56"/>
    <w:rsid w:val="1E2D4D12"/>
    <w:rsid w:val="1E2D7BC7"/>
    <w:rsid w:val="1E4304C3"/>
    <w:rsid w:val="1E430682"/>
    <w:rsid w:val="1E4713F2"/>
    <w:rsid w:val="1E572772"/>
    <w:rsid w:val="1E57694C"/>
    <w:rsid w:val="1E63688C"/>
    <w:rsid w:val="1E7329BD"/>
    <w:rsid w:val="1E757CC6"/>
    <w:rsid w:val="1E795F7A"/>
    <w:rsid w:val="1E8A7441"/>
    <w:rsid w:val="1E8F6C98"/>
    <w:rsid w:val="1E950118"/>
    <w:rsid w:val="1EAE3722"/>
    <w:rsid w:val="1EAF4054"/>
    <w:rsid w:val="1EC1006D"/>
    <w:rsid w:val="1EC367DD"/>
    <w:rsid w:val="1EC80016"/>
    <w:rsid w:val="1EC9096E"/>
    <w:rsid w:val="1ED12B66"/>
    <w:rsid w:val="1ED2731F"/>
    <w:rsid w:val="1EDD76D8"/>
    <w:rsid w:val="1EE96712"/>
    <w:rsid w:val="1EEA26BC"/>
    <w:rsid w:val="1EEF5D33"/>
    <w:rsid w:val="1EF37E06"/>
    <w:rsid w:val="1EF66D60"/>
    <w:rsid w:val="1EF82B7B"/>
    <w:rsid w:val="1F057C86"/>
    <w:rsid w:val="1F0E289A"/>
    <w:rsid w:val="1F1B3913"/>
    <w:rsid w:val="1F1E66F6"/>
    <w:rsid w:val="1F21439B"/>
    <w:rsid w:val="1F293E08"/>
    <w:rsid w:val="1F2A0388"/>
    <w:rsid w:val="1F2E7154"/>
    <w:rsid w:val="1F30255D"/>
    <w:rsid w:val="1F374A2E"/>
    <w:rsid w:val="1F442729"/>
    <w:rsid w:val="1F463BFD"/>
    <w:rsid w:val="1F490C21"/>
    <w:rsid w:val="1F545E0D"/>
    <w:rsid w:val="1F5E61E6"/>
    <w:rsid w:val="1F630560"/>
    <w:rsid w:val="1F75365A"/>
    <w:rsid w:val="1F764C25"/>
    <w:rsid w:val="1F794D7E"/>
    <w:rsid w:val="1F7C708E"/>
    <w:rsid w:val="1F8110D2"/>
    <w:rsid w:val="1F8C7654"/>
    <w:rsid w:val="1F8D2C3A"/>
    <w:rsid w:val="1F9631BE"/>
    <w:rsid w:val="1F985D50"/>
    <w:rsid w:val="1F9E6CCB"/>
    <w:rsid w:val="1FA009D7"/>
    <w:rsid w:val="1FAD653F"/>
    <w:rsid w:val="1FB47F3C"/>
    <w:rsid w:val="1FB832B4"/>
    <w:rsid w:val="1FB8654F"/>
    <w:rsid w:val="1FB86B89"/>
    <w:rsid w:val="1FBC65F3"/>
    <w:rsid w:val="1FC60AEF"/>
    <w:rsid w:val="1FCE4A56"/>
    <w:rsid w:val="1FD567B1"/>
    <w:rsid w:val="1FD67DE3"/>
    <w:rsid w:val="1FDE5089"/>
    <w:rsid w:val="1FE10CAA"/>
    <w:rsid w:val="1FE37EC7"/>
    <w:rsid w:val="1FF622B1"/>
    <w:rsid w:val="1FFA7278"/>
    <w:rsid w:val="20007AE9"/>
    <w:rsid w:val="200F306B"/>
    <w:rsid w:val="2015489A"/>
    <w:rsid w:val="2029565F"/>
    <w:rsid w:val="202B50F3"/>
    <w:rsid w:val="20426CB6"/>
    <w:rsid w:val="20553206"/>
    <w:rsid w:val="20553F4C"/>
    <w:rsid w:val="205D1821"/>
    <w:rsid w:val="2067628C"/>
    <w:rsid w:val="2076409D"/>
    <w:rsid w:val="207F181A"/>
    <w:rsid w:val="20832EA5"/>
    <w:rsid w:val="208C0FB1"/>
    <w:rsid w:val="208C600E"/>
    <w:rsid w:val="208F3C5F"/>
    <w:rsid w:val="20976CD4"/>
    <w:rsid w:val="209C0A95"/>
    <w:rsid w:val="209E4156"/>
    <w:rsid w:val="20A12710"/>
    <w:rsid w:val="20B7562B"/>
    <w:rsid w:val="20CF439F"/>
    <w:rsid w:val="20D3014F"/>
    <w:rsid w:val="20D7113F"/>
    <w:rsid w:val="20E36B30"/>
    <w:rsid w:val="20ED30D3"/>
    <w:rsid w:val="20F13288"/>
    <w:rsid w:val="20FD7B0C"/>
    <w:rsid w:val="20FF1BD3"/>
    <w:rsid w:val="20FF2430"/>
    <w:rsid w:val="210459B4"/>
    <w:rsid w:val="210B7F21"/>
    <w:rsid w:val="211019A6"/>
    <w:rsid w:val="211256DB"/>
    <w:rsid w:val="21254AF3"/>
    <w:rsid w:val="21334E30"/>
    <w:rsid w:val="21397F37"/>
    <w:rsid w:val="213B49C8"/>
    <w:rsid w:val="21585357"/>
    <w:rsid w:val="21695F9A"/>
    <w:rsid w:val="218C01A7"/>
    <w:rsid w:val="218E62BA"/>
    <w:rsid w:val="2196197A"/>
    <w:rsid w:val="219C0DA1"/>
    <w:rsid w:val="219E6D27"/>
    <w:rsid w:val="21AA251D"/>
    <w:rsid w:val="21AA4B4A"/>
    <w:rsid w:val="21C12274"/>
    <w:rsid w:val="21CB0F6E"/>
    <w:rsid w:val="21DC2B2B"/>
    <w:rsid w:val="21DF5608"/>
    <w:rsid w:val="21E84279"/>
    <w:rsid w:val="21E87505"/>
    <w:rsid w:val="21EE5E1F"/>
    <w:rsid w:val="21F76969"/>
    <w:rsid w:val="21FC50DA"/>
    <w:rsid w:val="21FF0B85"/>
    <w:rsid w:val="221A15CC"/>
    <w:rsid w:val="221E0C41"/>
    <w:rsid w:val="22263493"/>
    <w:rsid w:val="22285532"/>
    <w:rsid w:val="223378C2"/>
    <w:rsid w:val="223926EE"/>
    <w:rsid w:val="22436C2C"/>
    <w:rsid w:val="224748D1"/>
    <w:rsid w:val="224B68EA"/>
    <w:rsid w:val="225972DF"/>
    <w:rsid w:val="226B38EF"/>
    <w:rsid w:val="2275573F"/>
    <w:rsid w:val="227970CA"/>
    <w:rsid w:val="22802ED6"/>
    <w:rsid w:val="22851E2A"/>
    <w:rsid w:val="228D62A1"/>
    <w:rsid w:val="228F07DE"/>
    <w:rsid w:val="22937D4E"/>
    <w:rsid w:val="2294741A"/>
    <w:rsid w:val="229E1DBD"/>
    <w:rsid w:val="22A42905"/>
    <w:rsid w:val="22A57DDD"/>
    <w:rsid w:val="22C01B03"/>
    <w:rsid w:val="22E804A4"/>
    <w:rsid w:val="22E82ACA"/>
    <w:rsid w:val="22EE02B8"/>
    <w:rsid w:val="23034FB1"/>
    <w:rsid w:val="230748C0"/>
    <w:rsid w:val="2315278A"/>
    <w:rsid w:val="23164093"/>
    <w:rsid w:val="23272E67"/>
    <w:rsid w:val="23327329"/>
    <w:rsid w:val="23410E9C"/>
    <w:rsid w:val="23467A01"/>
    <w:rsid w:val="23583DEC"/>
    <w:rsid w:val="236138C2"/>
    <w:rsid w:val="2363527F"/>
    <w:rsid w:val="23696ACD"/>
    <w:rsid w:val="238D7A16"/>
    <w:rsid w:val="238E0E9D"/>
    <w:rsid w:val="239A2DBB"/>
    <w:rsid w:val="239B159F"/>
    <w:rsid w:val="239B5DEA"/>
    <w:rsid w:val="23B40B90"/>
    <w:rsid w:val="23BC063B"/>
    <w:rsid w:val="23BC3FEC"/>
    <w:rsid w:val="23C119F0"/>
    <w:rsid w:val="23C71237"/>
    <w:rsid w:val="23D42D5C"/>
    <w:rsid w:val="23D62A35"/>
    <w:rsid w:val="23D82B11"/>
    <w:rsid w:val="23E32A17"/>
    <w:rsid w:val="23E676EF"/>
    <w:rsid w:val="23E70EA8"/>
    <w:rsid w:val="23F826B6"/>
    <w:rsid w:val="23FA6DFB"/>
    <w:rsid w:val="23FE21D4"/>
    <w:rsid w:val="2409398F"/>
    <w:rsid w:val="242C09A9"/>
    <w:rsid w:val="24397768"/>
    <w:rsid w:val="24417C95"/>
    <w:rsid w:val="245661B5"/>
    <w:rsid w:val="24602254"/>
    <w:rsid w:val="24760FB3"/>
    <w:rsid w:val="24831AD1"/>
    <w:rsid w:val="248441A2"/>
    <w:rsid w:val="24A224D2"/>
    <w:rsid w:val="24A24AD5"/>
    <w:rsid w:val="24B65005"/>
    <w:rsid w:val="24B65565"/>
    <w:rsid w:val="24C16D4D"/>
    <w:rsid w:val="24C224A1"/>
    <w:rsid w:val="24C6114C"/>
    <w:rsid w:val="24C6424A"/>
    <w:rsid w:val="24CC5E9D"/>
    <w:rsid w:val="24DA6F23"/>
    <w:rsid w:val="24E537C1"/>
    <w:rsid w:val="24E86AAF"/>
    <w:rsid w:val="24F01C42"/>
    <w:rsid w:val="24F37895"/>
    <w:rsid w:val="24F82CA0"/>
    <w:rsid w:val="25093FE2"/>
    <w:rsid w:val="250E2B37"/>
    <w:rsid w:val="250E73E2"/>
    <w:rsid w:val="251275B7"/>
    <w:rsid w:val="251E5861"/>
    <w:rsid w:val="252D3C10"/>
    <w:rsid w:val="25431BE6"/>
    <w:rsid w:val="25433456"/>
    <w:rsid w:val="254B434B"/>
    <w:rsid w:val="254B47F4"/>
    <w:rsid w:val="254D6536"/>
    <w:rsid w:val="25503B4E"/>
    <w:rsid w:val="2553586D"/>
    <w:rsid w:val="255E36A4"/>
    <w:rsid w:val="256518A3"/>
    <w:rsid w:val="256A5F0D"/>
    <w:rsid w:val="258059DC"/>
    <w:rsid w:val="2583313D"/>
    <w:rsid w:val="25852418"/>
    <w:rsid w:val="258D38FC"/>
    <w:rsid w:val="259628AE"/>
    <w:rsid w:val="259D205B"/>
    <w:rsid w:val="25A37495"/>
    <w:rsid w:val="25A43956"/>
    <w:rsid w:val="25AA52D8"/>
    <w:rsid w:val="25B01009"/>
    <w:rsid w:val="25BC6829"/>
    <w:rsid w:val="25BE653D"/>
    <w:rsid w:val="25CE3ECA"/>
    <w:rsid w:val="25CE4139"/>
    <w:rsid w:val="25D30717"/>
    <w:rsid w:val="25E44A85"/>
    <w:rsid w:val="25F44DDF"/>
    <w:rsid w:val="25F93516"/>
    <w:rsid w:val="25FE2A06"/>
    <w:rsid w:val="25FF16EB"/>
    <w:rsid w:val="26032C0B"/>
    <w:rsid w:val="2608237C"/>
    <w:rsid w:val="260856C3"/>
    <w:rsid w:val="260A0D35"/>
    <w:rsid w:val="260D15EC"/>
    <w:rsid w:val="262217EA"/>
    <w:rsid w:val="262925E3"/>
    <w:rsid w:val="26310AFB"/>
    <w:rsid w:val="263D7955"/>
    <w:rsid w:val="264051CC"/>
    <w:rsid w:val="264C2395"/>
    <w:rsid w:val="26742D6E"/>
    <w:rsid w:val="26890E48"/>
    <w:rsid w:val="26897472"/>
    <w:rsid w:val="268C0600"/>
    <w:rsid w:val="2695386E"/>
    <w:rsid w:val="26957DC7"/>
    <w:rsid w:val="26A85710"/>
    <w:rsid w:val="26AF6F7A"/>
    <w:rsid w:val="26BD0265"/>
    <w:rsid w:val="26CD57FE"/>
    <w:rsid w:val="26EC0A1C"/>
    <w:rsid w:val="26F610F6"/>
    <w:rsid w:val="26F92A17"/>
    <w:rsid w:val="270D393A"/>
    <w:rsid w:val="27126886"/>
    <w:rsid w:val="271F1D32"/>
    <w:rsid w:val="272D3D54"/>
    <w:rsid w:val="273930E6"/>
    <w:rsid w:val="275519F1"/>
    <w:rsid w:val="27660349"/>
    <w:rsid w:val="276D6A10"/>
    <w:rsid w:val="2776745E"/>
    <w:rsid w:val="277D16B3"/>
    <w:rsid w:val="278A0059"/>
    <w:rsid w:val="279A3657"/>
    <w:rsid w:val="279B5855"/>
    <w:rsid w:val="27B204C5"/>
    <w:rsid w:val="27B442D5"/>
    <w:rsid w:val="27B8109B"/>
    <w:rsid w:val="27B84837"/>
    <w:rsid w:val="27CF4A3D"/>
    <w:rsid w:val="27D72F93"/>
    <w:rsid w:val="27F00645"/>
    <w:rsid w:val="27F1775E"/>
    <w:rsid w:val="27F604DC"/>
    <w:rsid w:val="27FB6224"/>
    <w:rsid w:val="2801115F"/>
    <w:rsid w:val="280416E3"/>
    <w:rsid w:val="280A44B5"/>
    <w:rsid w:val="281968EF"/>
    <w:rsid w:val="28197575"/>
    <w:rsid w:val="281B2FC7"/>
    <w:rsid w:val="281F623A"/>
    <w:rsid w:val="282073A6"/>
    <w:rsid w:val="282717C1"/>
    <w:rsid w:val="28322D6C"/>
    <w:rsid w:val="28347206"/>
    <w:rsid w:val="283A48BB"/>
    <w:rsid w:val="283B782C"/>
    <w:rsid w:val="28415435"/>
    <w:rsid w:val="2852182A"/>
    <w:rsid w:val="28614EC3"/>
    <w:rsid w:val="28636A30"/>
    <w:rsid w:val="286A3CCA"/>
    <w:rsid w:val="287061EE"/>
    <w:rsid w:val="28711888"/>
    <w:rsid w:val="28766382"/>
    <w:rsid w:val="287B1207"/>
    <w:rsid w:val="28837056"/>
    <w:rsid w:val="28A72D69"/>
    <w:rsid w:val="28C44EF0"/>
    <w:rsid w:val="28F82ED2"/>
    <w:rsid w:val="29015C0C"/>
    <w:rsid w:val="290D2B67"/>
    <w:rsid w:val="291B0F35"/>
    <w:rsid w:val="291F16A1"/>
    <w:rsid w:val="29205848"/>
    <w:rsid w:val="29256753"/>
    <w:rsid w:val="292A65F7"/>
    <w:rsid w:val="292C41E3"/>
    <w:rsid w:val="29317D9E"/>
    <w:rsid w:val="29355933"/>
    <w:rsid w:val="294211F8"/>
    <w:rsid w:val="294F6176"/>
    <w:rsid w:val="29581B6A"/>
    <w:rsid w:val="295D652A"/>
    <w:rsid w:val="29620968"/>
    <w:rsid w:val="29630C2A"/>
    <w:rsid w:val="29697211"/>
    <w:rsid w:val="296F20CA"/>
    <w:rsid w:val="29790A92"/>
    <w:rsid w:val="29790C93"/>
    <w:rsid w:val="297C3CE9"/>
    <w:rsid w:val="298349DD"/>
    <w:rsid w:val="29844B62"/>
    <w:rsid w:val="29872101"/>
    <w:rsid w:val="298E7D33"/>
    <w:rsid w:val="29901F9D"/>
    <w:rsid w:val="29994526"/>
    <w:rsid w:val="299A51CF"/>
    <w:rsid w:val="299B6A91"/>
    <w:rsid w:val="29A45759"/>
    <w:rsid w:val="29AD16AD"/>
    <w:rsid w:val="29B80F50"/>
    <w:rsid w:val="29B907AB"/>
    <w:rsid w:val="29BB37AA"/>
    <w:rsid w:val="29C14964"/>
    <w:rsid w:val="29C31BD6"/>
    <w:rsid w:val="29C51D89"/>
    <w:rsid w:val="29C828F7"/>
    <w:rsid w:val="29DC51F5"/>
    <w:rsid w:val="29EA3CA0"/>
    <w:rsid w:val="29F34B1C"/>
    <w:rsid w:val="2A012693"/>
    <w:rsid w:val="2A0556EE"/>
    <w:rsid w:val="2A185D51"/>
    <w:rsid w:val="2A1C6EA2"/>
    <w:rsid w:val="2A204E49"/>
    <w:rsid w:val="2A427827"/>
    <w:rsid w:val="2A45385A"/>
    <w:rsid w:val="2A58568A"/>
    <w:rsid w:val="2A65375F"/>
    <w:rsid w:val="2A677343"/>
    <w:rsid w:val="2A685330"/>
    <w:rsid w:val="2A6C2DE4"/>
    <w:rsid w:val="2A71236F"/>
    <w:rsid w:val="2A71576D"/>
    <w:rsid w:val="2A7612E0"/>
    <w:rsid w:val="2A786B15"/>
    <w:rsid w:val="2A7E15EA"/>
    <w:rsid w:val="2A87357B"/>
    <w:rsid w:val="2A915AC0"/>
    <w:rsid w:val="2A925986"/>
    <w:rsid w:val="2A9500C2"/>
    <w:rsid w:val="2AA5531E"/>
    <w:rsid w:val="2AA66C7C"/>
    <w:rsid w:val="2AA92078"/>
    <w:rsid w:val="2AAC221E"/>
    <w:rsid w:val="2AB82D50"/>
    <w:rsid w:val="2AB932F8"/>
    <w:rsid w:val="2AC17532"/>
    <w:rsid w:val="2AD14102"/>
    <w:rsid w:val="2AD15D4A"/>
    <w:rsid w:val="2AD92840"/>
    <w:rsid w:val="2AE31DE9"/>
    <w:rsid w:val="2AEB2FDC"/>
    <w:rsid w:val="2AF020F4"/>
    <w:rsid w:val="2AF279D2"/>
    <w:rsid w:val="2AFC6D8C"/>
    <w:rsid w:val="2B014249"/>
    <w:rsid w:val="2B0373B1"/>
    <w:rsid w:val="2B090DF5"/>
    <w:rsid w:val="2B0C5E2F"/>
    <w:rsid w:val="2B101966"/>
    <w:rsid w:val="2B1074A3"/>
    <w:rsid w:val="2B125D54"/>
    <w:rsid w:val="2B1752E5"/>
    <w:rsid w:val="2B1F6041"/>
    <w:rsid w:val="2B205BFD"/>
    <w:rsid w:val="2B3A1ADC"/>
    <w:rsid w:val="2B3A5B4B"/>
    <w:rsid w:val="2B3E2E47"/>
    <w:rsid w:val="2B3F1F15"/>
    <w:rsid w:val="2B467489"/>
    <w:rsid w:val="2B4C0F76"/>
    <w:rsid w:val="2B4E469B"/>
    <w:rsid w:val="2B5020A0"/>
    <w:rsid w:val="2B5578FA"/>
    <w:rsid w:val="2B5612E5"/>
    <w:rsid w:val="2B5735ED"/>
    <w:rsid w:val="2B5F039C"/>
    <w:rsid w:val="2B674E8E"/>
    <w:rsid w:val="2B6C6425"/>
    <w:rsid w:val="2B700770"/>
    <w:rsid w:val="2B70167C"/>
    <w:rsid w:val="2B7268B9"/>
    <w:rsid w:val="2B732D22"/>
    <w:rsid w:val="2B74135B"/>
    <w:rsid w:val="2B7517DA"/>
    <w:rsid w:val="2B7730FE"/>
    <w:rsid w:val="2B7B6BFD"/>
    <w:rsid w:val="2B8272D5"/>
    <w:rsid w:val="2B851D2A"/>
    <w:rsid w:val="2B864AC3"/>
    <w:rsid w:val="2B8C7C59"/>
    <w:rsid w:val="2B9B654C"/>
    <w:rsid w:val="2B9F55CB"/>
    <w:rsid w:val="2BA005AC"/>
    <w:rsid w:val="2BA454B5"/>
    <w:rsid w:val="2BAF21FF"/>
    <w:rsid w:val="2BBB04E9"/>
    <w:rsid w:val="2BC50CC6"/>
    <w:rsid w:val="2BD34773"/>
    <w:rsid w:val="2BD415A8"/>
    <w:rsid w:val="2BDA1B3C"/>
    <w:rsid w:val="2BE4071E"/>
    <w:rsid w:val="2BE9295E"/>
    <w:rsid w:val="2BF5027E"/>
    <w:rsid w:val="2BF66281"/>
    <w:rsid w:val="2BF73BFB"/>
    <w:rsid w:val="2BF93EE7"/>
    <w:rsid w:val="2BFD1EFC"/>
    <w:rsid w:val="2C050923"/>
    <w:rsid w:val="2C1069B3"/>
    <w:rsid w:val="2C20504F"/>
    <w:rsid w:val="2C206DA3"/>
    <w:rsid w:val="2C2B438D"/>
    <w:rsid w:val="2C316D1D"/>
    <w:rsid w:val="2C3B4C74"/>
    <w:rsid w:val="2C597041"/>
    <w:rsid w:val="2C604ACE"/>
    <w:rsid w:val="2C61688E"/>
    <w:rsid w:val="2C623D5F"/>
    <w:rsid w:val="2C697428"/>
    <w:rsid w:val="2C711E1F"/>
    <w:rsid w:val="2C725643"/>
    <w:rsid w:val="2C784234"/>
    <w:rsid w:val="2C7A0098"/>
    <w:rsid w:val="2C8509E3"/>
    <w:rsid w:val="2C857412"/>
    <w:rsid w:val="2C937211"/>
    <w:rsid w:val="2C9A458E"/>
    <w:rsid w:val="2C9B37C7"/>
    <w:rsid w:val="2CA515F0"/>
    <w:rsid w:val="2CAD0E92"/>
    <w:rsid w:val="2CB00B15"/>
    <w:rsid w:val="2CB25EB0"/>
    <w:rsid w:val="2CB55C08"/>
    <w:rsid w:val="2CB5724E"/>
    <w:rsid w:val="2CC02346"/>
    <w:rsid w:val="2CDB29D7"/>
    <w:rsid w:val="2CE10D44"/>
    <w:rsid w:val="2CE25B67"/>
    <w:rsid w:val="2CEC7089"/>
    <w:rsid w:val="2CED2679"/>
    <w:rsid w:val="2CF04A3E"/>
    <w:rsid w:val="2D0646AC"/>
    <w:rsid w:val="2D0802E1"/>
    <w:rsid w:val="2D087A6B"/>
    <w:rsid w:val="2D0B62BB"/>
    <w:rsid w:val="2D0E0D0F"/>
    <w:rsid w:val="2D0E73B8"/>
    <w:rsid w:val="2D127E87"/>
    <w:rsid w:val="2D135812"/>
    <w:rsid w:val="2D190000"/>
    <w:rsid w:val="2D1B2B8D"/>
    <w:rsid w:val="2D297AF8"/>
    <w:rsid w:val="2D333748"/>
    <w:rsid w:val="2D4636C8"/>
    <w:rsid w:val="2D4C3053"/>
    <w:rsid w:val="2D4C7134"/>
    <w:rsid w:val="2D5021D2"/>
    <w:rsid w:val="2D573B75"/>
    <w:rsid w:val="2D7E4209"/>
    <w:rsid w:val="2D804727"/>
    <w:rsid w:val="2D845FB2"/>
    <w:rsid w:val="2D881CD8"/>
    <w:rsid w:val="2D911B7E"/>
    <w:rsid w:val="2D935C7C"/>
    <w:rsid w:val="2DA3722B"/>
    <w:rsid w:val="2DA923DF"/>
    <w:rsid w:val="2DB46BA5"/>
    <w:rsid w:val="2DBF75DE"/>
    <w:rsid w:val="2DC32358"/>
    <w:rsid w:val="2DC9267F"/>
    <w:rsid w:val="2DD31453"/>
    <w:rsid w:val="2DDB3CEE"/>
    <w:rsid w:val="2DE231F7"/>
    <w:rsid w:val="2DED18EE"/>
    <w:rsid w:val="2DF31267"/>
    <w:rsid w:val="2E007036"/>
    <w:rsid w:val="2E0B07B9"/>
    <w:rsid w:val="2E165386"/>
    <w:rsid w:val="2E226848"/>
    <w:rsid w:val="2E3B2200"/>
    <w:rsid w:val="2E3F717A"/>
    <w:rsid w:val="2E5354C3"/>
    <w:rsid w:val="2E560D7E"/>
    <w:rsid w:val="2E5650F6"/>
    <w:rsid w:val="2E627278"/>
    <w:rsid w:val="2E6A764B"/>
    <w:rsid w:val="2E727E61"/>
    <w:rsid w:val="2E7E49AB"/>
    <w:rsid w:val="2E927881"/>
    <w:rsid w:val="2EA3356C"/>
    <w:rsid w:val="2EA57F73"/>
    <w:rsid w:val="2EA85880"/>
    <w:rsid w:val="2EAF1565"/>
    <w:rsid w:val="2EB548F3"/>
    <w:rsid w:val="2EB57388"/>
    <w:rsid w:val="2EB71B47"/>
    <w:rsid w:val="2EC24234"/>
    <w:rsid w:val="2EC31001"/>
    <w:rsid w:val="2ECA246D"/>
    <w:rsid w:val="2ECF5A86"/>
    <w:rsid w:val="2ED36122"/>
    <w:rsid w:val="2ED556F8"/>
    <w:rsid w:val="2EDB349C"/>
    <w:rsid w:val="2EE46468"/>
    <w:rsid w:val="2EE81EBE"/>
    <w:rsid w:val="2EEC7445"/>
    <w:rsid w:val="2EEE62D2"/>
    <w:rsid w:val="2EEE7CBD"/>
    <w:rsid w:val="2EF7622C"/>
    <w:rsid w:val="2F07247B"/>
    <w:rsid w:val="2F0C770E"/>
    <w:rsid w:val="2F106F9B"/>
    <w:rsid w:val="2F1B69C5"/>
    <w:rsid w:val="2F1C434C"/>
    <w:rsid w:val="2F280B9A"/>
    <w:rsid w:val="2F2A4487"/>
    <w:rsid w:val="2F2C3DFD"/>
    <w:rsid w:val="2F2E2F5E"/>
    <w:rsid w:val="2F38664F"/>
    <w:rsid w:val="2F3A3DA0"/>
    <w:rsid w:val="2F3C6A58"/>
    <w:rsid w:val="2F403BB4"/>
    <w:rsid w:val="2F527D51"/>
    <w:rsid w:val="2F5430A5"/>
    <w:rsid w:val="2F623EF4"/>
    <w:rsid w:val="2F63774C"/>
    <w:rsid w:val="2F734866"/>
    <w:rsid w:val="2F786B87"/>
    <w:rsid w:val="2F8F0B06"/>
    <w:rsid w:val="2F904227"/>
    <w:rsid w:val="2F94019F"/>
    <w:rsid w:val="2FA72BA2"/>
    <w:rsid w:val="2FBF6731"/>
    <w:rsid w:val="2FD73E9E"/>
    <w:rsid w:val="2FDD2374"/>
    <w:rsid w:val="2FDD7B66"/>
    <w:rsid w:val="2FE73370"/>
    <w:rsid w:val="2FED575F"/>
    <w:rsid w:val="2FEE1802"/>
    <w:rsid w:val="2FF675AF"/>
    <w:rsid w:val="2FF8658E"/>
    <w:rsid w:val="2FFD7FFC"/>
    <w:rsid w:val="2FFE66AA"/>
    <w:rsid w:val="30011279"/>
    <w:rsid w:val="30055B17"/>
    <w:rsid w:val="301A0534"/>
    <w:rsid w:val="301A0554"/>
    <w:rsid w:val="301B2554"/>
    <w:rsid w:val="302B0159"/>
    <w:rsid w:val="302F6F5F"/>
    <w:rsid w:val="3035165E"/>
    <w:rsid w:val="303A3D31"/>
    <w:rsid w:val="303A4DAE"/>
    <w:rsid w:val="303B365F"/>
    <w:rsid w:val="303C638B"/>
    <w:rsid w:val="30436318"/>
    <w:rsid w:val="305145BA"/>
    <w:rsid w:val="3054084C"/>
    <w:rsid w:val="3056274E"/>
    <w:rsid w:val="30586866"/>
    <w:rsid w:val="305C2A6C"/>
    <w:rsid w:val="306F63C2"/>
    <w:rsid w:val="30703ACC"/>
    <w:rsid w:val="307C27F3"/>
    <w:rsid w:val="30831960"/>
    <w:rsid w:val="30842951"/>
    <w:rsid w:val="30863153"/>
    <w:rsid w:val="30897834"/>
    <w:rsid w:val="308B42AE"/>
    <w:rsid w:val="30900FC7"/>
    <w:rsid w:val="30A92EC4"/>
    <w:rsid w:val="30AD3A37"/>
    <w:rsid w:val="30B22599"/>
    <w:rsid w:val="30B27FEB"/>
    <w:rsid w:val="30B80EF0"/>
    <w:rsid w:val="30C44BC9"/>
    <w:rsid w:val="30CD154C"/>
    <w:rsid w:val="30CF5684"/>
    <w:rsid w:val="30D40AEA"/>
    <w:rsid w:val="30F151A6"/>
    <w:rsid w:val="30F271C5"/>
    <w:rsid w:val="30F8163E"/>
    <w:rsid w:val="30FC3F67"/>
    <w:rsid w:val="310240C9"/>
    <w:rsid w:val="31050DD1"/>
    <w:rsid w:val="3107179D"/>
    <w:rsid w:val="311054E7"/>
    <w:rsid w:val="31155029"/>
    <w:rsid w:val="31236AD7"/>
    <w:rsid w:val="31302151"/>
    <w:rsid w:val="31354951"/>
    <w:rsid w:val="31494E42"/>
    <w:rsid w:val="314D4054"/>
    <w:rsid w:val="31552224"/>
    <w:rsid w:val="315C5714"/>
    <w:rsid w:val="316550B4"/>
    <w:rsid w:val="316B2161"/>
    <w:rsid w:val="31714AB1"/>
    <w:rsid w:val="317A25F5"/>
    <w:rsid w:val="317C6B2A"/>
    <w:rsid w:val="317D3C76"/>
    <w:rsid w:val="3181064C"/>
    <w:rsid w:val="31900A32"/>
    <w:rsid w:val="319A5298"/>
    <w:rsid w:val="319B2172"/>
    <w:rsid w:val="319F051E"/>
    <w:rsid w:val="31A65195"/>
    <w:rsid w:val="31B40336"/>
    <w:rsid w:val="31B427B8"/>
    <w:rsid w:val="31CA26A0"/>
    <w:rsid w:val="31DC5779"/>
    <w:rsid w:val="31E1293E"/>
    <w:rsid w:val="31E235F6"/>
    <w:rsid w:val="31E66D5F"/>
    <w:rsid w:val="31F24586"/>
    <w:rsid w:val="31F774F5"/>
    <w:rsid w:val="31F82747"/>
    <w:rsid w:val="3207088A"/>
    <w:rsid w:val="3209326D"/>
    <w:rsid w:val="32114DE0"/>
    <w:rsid w:val="32142A5D"/>
    <w:rsid w:val="321679CD"/>
    <w:rsid w:val="321D6CA4"/>
    <w:rsid w:val="32266A87"/>
    <w:rsid w:val="32285195"/>
    <w:rsid w:val="323564ED"/>
    <w:rsid w:val="32357F66"/>
    <w:rsid w:val="32390E68"/>
    <w:rsid w:val="32394FA0"/>
    <w:rsid w:val="323E033C"/>
    <w:rsid w:val="323E2095"/>
    <w:rsid w:val="32465F8E"/>
    <w:rsid w:val="324F4FE0"/>
    <w:rsid w:val="325E5BB8"/>
    <w:rsid w:val="32627D1E"/>
    <w:rsid w:val="3277208B"/>
    <w:rsid w:val="32820BD4"/>
    <w:rsid w:val="328303F9"/>
    <w:rsid w:val="32971D25"/>
    <w:rsid w:val="32973CC7"/>
    <w:rsid w:val="329A4514"/>
    <w:rsid w:val="329E1CAD"/>
    <w:rsid w:val="32A72EC9"/>
    <w:rsid w:val="32AB6C5B"/>
    <w:rsid w:val="32B14502"/>
    <w:rsid w:val="32B61652"/>
    <w:rsid w:val="32B8018D"/>
    <w:rsid w:val="32B81B54"/>
    <w:rsid w:val="32B92F40"/>
    <w:rsid w:val="32BB7F0C"/>
    <w:rsid w:val="32C9586E"/>
    <w:rsid w:val="32CF7765"/>
    <w:rsid w:val="32D31170"/>
    <w:rsid w:val="32E34633"/>
    <w:rsid w:val="32F45163"/>
    <w:rsid w:val="32F47784"/>
    <w:rsid w:val="32F6212D"/>
    <w:rsid w:val="32FD4684"/>
    <w:rsid w:val="330176E0"/>
    <w:rsid w:val="33085BF9"/>
    <w:rsid w:val="330A1477"/>
    <w:rsid w:val="330A472D"/>
    <w:rsid w:val="330B4CE7"/>
    <w:rsid w:val="33142567"/>
    <w:rsid w:val="331C7EB1"/>
    <w:rsid w:val="33262EC3"/>
    <w:rsid w:val="33277909"/>
    <w:rsid w:val="332A4877"/>
    <w:rsid w:val="332B1FFA"/>
    <w:rsid w:val="332D06F9"/>
    <w:rsid w:val="333557DF"/>
    <w:rsid w:val="333E5E6C"/>
    <w:rsid w:val="33401654"/>
    <w:rsid w:val="334E104D"/>
    <w:rsid w:val="33596002"/>
    <w:rsid w:val="33654E4D"/>
    <w:rsid w:val="336D2A5A"/>
    <w:rsid w:val="337A1DFC"/>
    <w:rsid w:val="337A3CEC"/>
    <w:rsid w:val="338415E5"/>
    <w:rsid w:val="338F7995"/>
    <w:rsid w:val="339463CE"/>
    <w:rsid w:val="33963B21"/>
    <w:rsid w:val="339D0A32"/>
    <w:rsid w:val="339F16CB"/>
    <w:rsid w:val="339F4B92"/>
    <w:rsid w:val="33A01AC4"/>
    <w:rsid w:val="33A13D39"/>
    <w:rsid w:val="33A42E86"/>
    <w:rsid w:val="33AA12C9"/>
    <w:rsid w:val="33AB3B4F"/>
    <w:rsid w:val="33C53171"/>
    <w:rsid w:val="33D06AFE"/>
    <w:rsid w:val="33D13433"/>
    <w:rsid w:val="33D86BA2"/>
    <w:rsid w:val="33DA5C49"/>
    <w:rsid w:val="33E114D9"/>
    <w:rsid w:val="33E46F89"/>
    <w:rsid w:val="33E91B14"/>
    <w:rsid w:val="33EE47D0"/>
    <w:rsid w:val="33F16154"/>
    <w:rsid w:val="33F975FE"/>
    <w:rsid w:val="34007A0C"/>
    <w:rsid w:val="340533F4"/>
    <w:rsid w:val="342C3BFB"/>
    <w:rsid w:val="342E48FA"/>
    <w:rsid w:val="34374823"/>
    <w:rsid w:val="343C32AC"/>
    <w:rsid w:val="344702E0"/>
    <w:rsid w:val="345716E0"/>
    <w:rsid w:val="345B0DB8"/>
    <w:rsid w:val="34600A00"/>
    <w:rsid w:val="34711F99"/>
    <w:rsid w:val="347C455A"/>
    <w:rsid w:val="348C53EA"/>
    <w:rsid w:val="348D1B83"/>
    <w:rsid w:val="349B7C6F"/>
    <w:rsid w:val="349E162C"/>
    <w:rsid w:val="34B50A1D"/>
    <w:rsid w:val="34BB2B23"/>
    <w:rsid w:val="34BC2710"/>
    <w:rsid w:val="34BC5991"/>
    <w:rsid w:val="34BD76F5"/>
    <w:rsid w:val="34C20E84"/>
    <w:rsid w:val="34CB12B8"/>
    <w:rsid w:val="34E024EE"/>
    <w:rsid w:val="34E85424"/>
    <w:rsid w:val="34EA5578"/>
    <w:rsid w:val="34EF75AC"/>
    <w:rsid w:val="34F356CE"/>
    <w:rsid w:val="34FB1578"/>
    <w:rsid w:val="350824B9"/>
    <w:rsid w:val="35287A9D"/>
    <w:rsid w:val="35353D0E"/>
    <w:rsid w:val="35411E6E"/>
    <w:rsid w:val="35451EA4"/>
    <w:rsid w:val="3549130B"/>
    <w:rsid w:val="3550379E"/>
    <w:rsid w:val="35520BD1"/>
    <w:rsid w:val="35574860"/>
    <w:rsid w:val="355B5DBC"/>
    <w:rsid w:val="356B6F23"/>
    <w:rsid w:val="356D07CA"/>
    <w:rsid w:val="3570089A"/>
    <w:rsid w:val="357633D3"/>
    <w:rsid w:val="357B5CD5"/>
    <w:rsid w:val="357E0397"/>
    <w:rsid w:val="357E6D6D"/>
    <w:rsid w:val="357F169C"/>
    <w:rsid w:val="358B7E5B"/>
    <w:rsid w:val="358D7225"/>
    <w:rsid w:val="35A53EBD"/>
    <w:rsid w:val="35A60F89"/>
    <w:rsid w:val="35B24219"/>
    <w:rsid w:val="35B47CBD"/>
    <w:rsid w:val="35B67912"/>
    <w:rsid w:val="35BC6C38"/>
    <w:rsid w:val="35C065C3"/>
    <w:rsid w:val="35C31347"/>
    <w:rsid w:val="35CE024A"/>
    <w:rsid w:val="35CF26A9"/>
    <w:rsid w:val="35D13494"/>
    <w:rsid w:val="35D41470"/>
    <w:rsid w:val="35D74E8E"/>
    <w:rsid w:val="35D74FDB"/>
    <w:rsid w:val="35DF56DF"/>
    <w:rsid w:val="35E618EF"/>
    <w:rsid w:val="35F05B35"/>
    <w:rsid w:val="35F478C4"/>
    <w:rsid w:val="360B6E20"/>
    <w:rsid w:val="363026C8"/>
    <w:rsid w:val="363C3B7B"/>
    <w:rsid w:val="364815EE"/>
    <w:rsid w:val="364D5DA6"/>
    <w:rsid w:val="3650040C"/>
    <w:rsid w:val="365B40BE"/>
    <w:rsid w:val="365E562A"/>
    <w:rsid w:val="36685038"/>
    <w:rsid w:val="367F7F66"/>
    <w:rsid w:val="36805736"/>
    <w:rsid w:val="36843E7B"/>
    <w:rsid w:val="368838CA"/>
    <w:rsid w:val="36A06235"/>
    <w:rsid w:val="36A51A51"/>
    <w:rsid w:val="36A55423"/>
    <w:rsid w:val="36B81F3C"/>
    <w:rsid w:val="36C57417"/>
    <w:rsid w:val="36CB4880"/>
    <w:rsid w:val="36CC2D57"/>
    <w:rsid w:val="36CD1EB0"/>
    <w:rsid w:val="36D2121B"/>
    <w:rsid w:val="36D25E46"/>
    <w:rsid w:val="36D53F0A"/>
    <w:rsid w:val="36E303D9"/>
    <w:rsid w:val="36ED633D"/>
    <w:rsid w:val="36F40A06"/>
    <w:rsid w:val="36F56F4B"/>
    <w:rsid w:val="36F87A64"/>
    <w:rsid w:val="36FB0CA6"/>
    <w:rsid w:val="36FB1CD3"/>
    <w:rsid w:val="36FE7DDC"/>
    <w:rsid w:val="37095640"/>
    <w:rsid w:val="370F740B"/>
    <w:rsid w:val="371149CE"/>
    <w:rsid w:val="37214ED5"/>
    <w:rsid w:val="372507DE"/>
    <w:rsid w:val="373150E4"/>
    <w:rsid w:val="3732289A"/>
    <w:rsid w:val="3733138F"/>
    <w:rsid w:val="373A33DE"/>
    <w:rsid w:val="374A589C"/>
    <w:rsid w:val="37576F6B"/>
    <w:rsid w:val="375D3E91"/>
    <w:rsid w:val="375E3DA1"/>
    <w:rsid w:val="37651A6D"/>
    <w:rsid w:val="37677D7B"/>
    <w:rsid w:val="378127F8"/>
    <w:rsid w:val="378157A2"/>
    <w:rsid w:val="37823D18"/>
    <w:rsid w:val="378627A8"/>
    <w:rsid w:val="378C76B2"/>
    <w:rsid w:val="378E1B88"/>
    <w:rsid w:val="37923666"/>
    <w:rsid w:val="379F7FB3"/>
    <w:rsid w:val="37A10428"/>
    <w:rsid w:val="37A374CF"/>
    <w:rsid w:val="37A463B6"/>
    <w:rsid w:val="37AB1477"/>
    <w:rsid w:val="37AE2372"/>
    <w:rsid w:val="37B028E8"/>
    <w:rsid w:val="37B55EED"/>
    <w:rsid w:val="37C46F81"/>
    <w:rsid w:val="37D70D41"/>
    <w:rsid w:val="37D92F77"/>
    <w:rsid w:val="37E138CD"/>
    <w:rsid w:val="37E74DFB"/>
    <w:rsid w:val="37E92F53"/>
    <w:rsid w:val="37F00914"/>
    <w:rsid w:val="37F17EF6"/>
    <w:rsid w:val="38036B10"/>
    <w:rsid w:val="38204AB7"/>
    <w:rsid w:val="38230F81"/>
    <w:rsid w:val="382D21B6"/>
    <w:rsid w:val="384117F0"/>
    <w:rsid w:val="385440BA"/>
    <w:rsid w:val="385B16DB"/>
    <w:rsid w:val="38616CE0"/>
    <w:rsid w:val="3862304F"/>
    <w:rsid w:val="38647C18"/>
    <w:rsid w:val="3865777C"/>
    <w:rsid w:val="38671A5F"/>
    <w:rsid w:val="3873292E"/>
    <w:rsid w:val="38792AD1"/>
    <w:rsid w:val="387D7186"/>
    <w:rsid w:val="38825C43"/>
    <w:rsid w:val="38943979"/>
    <w:rsid w:val="38960AB1"/>
    <w:rsid w:val="38AE2365"/>
    <w:rsid w:val="38B8071A"/>
    <w:rsid w:val="38BA5C19"/>
    <w:rsid w:val="38C365F9"/>
    <w:rsid w:val="38C506C6"/>
    <w:rsid w:val="38C54DDB"/>
    <w:rsid w:val="38C609FE"/>
    <w:rsid w:val="38C950C5"/>
    <w:rsid w:val="38D41AC8"/>
    <w:rsid w:val="38D63C94"/>
    <w:rsid w:val="38E248F0"/>
    <w:rsid w:val="38F22295"/>
    <w:rsid w:val="38FA47EE"/>
    <w:rsid w:val="38FD2886"/>
    <w:rsid w:val="39012C17"/>
    <w:rsid w:val="3903247A"/>
    <w:rsid w:val="39041422"/>
    <w:rsid w:val="39046C57"/>
    <w:rsid w:val="39072E08"/>
    <w:rsid w:val="390C284D"/>
    <w:rsid w:val="390C49AB"/>
    <w:rsid w:val="390D532A"/>
    <w:rsid w:val="39190668"/>
    <w:rsid w:val="39284F67"/>
    <w:rsid w:val="39295075"/>
    <w:rsid w:val="392C0A3B"/>
    <w:rsid w:val="392E22BA"/>
    <w:rsid w:val="392F0A60"/>
    <w:rsid w:val="39357790"/>
    <w:rsid w:val="393D79B3"/>
    <w:rsid w:val="393F3FA0"/>
    <w:rsid w:val="39465C46"/>
    <w:rsid w:val="39474B4A"/>
    <w:rsid w:val="394B2FF8"/>
    <w:rsid w:val="394F2302"/>
    <w:rsid w:val="39547A44"/>
    <w:rsid w:val="396475E0"/>
    <w:rsid w:val="396C790F"/>
    <w:rsid w:val="39705E79"/>
    <w:rsid w:val="3972077D"/>
    <w:rsid w:val="39806CE8"/>
    <w:rsid w:val="398100C7"/>
    <w:rsid w:val="398115E9"/>
    <w:rsid w:val="39897DEE"/>
    <w:rsid w:val="398A15DA"/>
    <w:rsid w:val="399115DA"/>
    <w:rsid w:val="39924BA0"/>
    <w:rsid w:val="39AE70B8"/>
    <w:rsid w:val="39B70157"/>
    <w:rsid w:val="39BF5827"/>
    <w:rsid w:val="39CE3AA3"/>
    <w:rsid w:val="39D80E8E"/>
    <w:rsid w:val="39E01478"/>
    <w:rsid w:val="39E864FD"/>
    <w:rsid w:val="39EF2785"/>
    <w:rsid w:val="3A08069E"/>
    <w:rsid w:val="3A0F3AE1"/>
    <w:rsid w:val="3A103FBD"/>
    <w:rsid w:val="3A136903"/>
    <w:rsid w:val="3A1977EB"/>
    <w:rsid w:val="3A1B1C76"/>
    <w:rsid w:val="3A257437"/>
    <w:rsid w:val="3A272D7B"/>
    <w:rsid w:val="3A2A54D3"/>
    <w:rsid w:val="3A336269"/>
    <w:rsid w:val="3A4220CB"/>
    <w:rsid w:val="3A434568"/>
    <w:rsid w:val="3A5214FB"/>
    <w:rsid w:val="3A6479D2"/>
    <w:rsid w:val="3A6819AD"/>
    <w:rsid w:val="3A6A5F33"/>
    <w:rsid w:val="3A6B40BC"/>
    <w:rsid w:val="3A6B5D4A"/>
    <w:rsid w:val="3A7E5AF3"/>
    <w:rsid w:val="3A836DC0"/>
    <w:rsid w:val="3A98627B"/>
    <w:rsid w:val="3AA03949"/>
    <w:rsid w:val="3AA82E9F"/>
    <w:rsid w:val="3AB3195A"/>
    <w:rsid w:val="3ABD4C43"/>
    <w:rsid w:val="3AC13F63"/>
    <w:rsid w:val="3AC60AC5"/>
    <w:rsid w:val="3AC6751E"/>
    <w:rsid w:val="3ACA70CD"/>
    <w:rsid w:val="3ACB0D03"/>
    <w:rsid w:val="3AE845F4"/>
    <w:rsid w:val="3AF15B1B"/>
    <w:rsid w:val="3AF4044C"/>
    <w:rsid w:val="3AFC2450"/>
    <w:rsid w:val="3AFC312C"/>
    <w:rsid w:val="3B070CDA"/>
    <w:rsid w:val="3B0F310D"/>
    <w:rsid w:val="3B126BF7"/>
    <w:rsid w:val="3B182ABB"/>
    <w:rsid w:val="3B2D03FF"/>
    <w:rsid w:val="3B3F4B48"/>
    <w:rsid w:val="3B443BE0"/>
    <w:rsid w:val="3B446203"/>
    <w:rsid w:val="3B451C11"/>
    <w:rsid w:val="3B4F0D4F"/>
    <w:rsid w:val="3B6578BE"/>
    <w:rsid w:val="3B660489"/>
    <w:rsid w:val="3B6C160A"/>
    <w:rsid w:val="3B8D14B3"/>
    <w:rsid w:val="3BA032D1"/>
    <w:rsid w:val="3BAB2412"/>
    <w:rsid w:val="3BC2424F"/>
    <w:rsid w:val="3BC26CDC"/>
    <w:rsid w:val="3BC72195"/>
    <w:rsid w:val="3BC94A44"/>
    <w:rsid w:val="3BD217F2"/>
    <w:rsid w:val="3BD81E07"/>
    <w:rsid w:val="3BDC00E7"/>
    <w:rsid w:val="3BED108B"/>
    <w:rsid w:val="3BEE2704"/>
    <w:rsid w:val="3C0447C2"/>
    <w:rsid w:val="3C073D83"/>
    <w:rsid w:val="3C0750E6"/>
    <w:rsid w:val="3C136E48"/>
    <w:rsid w:val="3C1746AF"/>
    <w:rsid w:val="3C2514C2"/>
    <w:rsid w:val="3C2D5587"/>
    <w:rsid w:val="3C343C9B"/>
    <w:rsid w:val="3C3932AE"/>
    <w:rsid w:val="3C5C4E29"/>
    <w:rsid w:val="3C69000B"/>
    <w:rsid w:val="3C6A04A5"/>
    <w:rsid w:val="3C6C1B93"/>
    <w:rsid w:val="3C6E0881"/>
    <w:rsid w:val="3C7B7DEF"/>
    <w:rsid w:val="3C7F1F35"/>
    <w:rsid w:val="3C833915"/>
    <w:rsid w:val="3C8344F9"/>
    <w:rsid w:val="3C892369"/>
    <w:rsid w:val="3C997BF9"/>
    <w:rsid w:val="3CA458F4"/>
    <w:rsid w:val="3CA52234"/>
    <w:rsid w:val="3CAA3284"/>
    <w:rsid w:val="3CAA7F51"/>
    <w:rsid w:val="3CAE33A0"/>
    <w:rsid w:val="3CB55D2F"/>
    <w:rsid w:val="3CB72B1D"/>
    <w:rsid w:val="3CB9479A"/>
    <w:rsid w:val="3CBA3EF6"/>
    <w:rsid w:val="3CBB31F2"/>
    <w:rsid w:val="3CC13783"/>
    <w:rsid w:val="3CCC2374"/>
    <w:rsid w:val="3CCD742E"/>
    <w:rsid w:val="3CF220D2"/>
    <w:rsid w:val="3CF57511"/>
    <w:rsid w:val="3CFA7BBA"/>
    <w:rsid w:val="3CFC4EB9"/>
    <w:rsid w:val="3D02572A"/>
    <w:rsid w:val="3D0F3B2E"/>
    <w:rsid w:val="3D112B7C"/>
    <w:rsid w:val="3D120B19"/>
    <w:rsid w:val="3D145588"/>
    <w:rsid w:val="3D1E14AE"/>
    <w:rsid w:val="3D296F67"/>
    <w:rsid w:val="3D2B4602"/>
    <w:rsid w:val="3D313859"/>
    <w:rsid w:val="3D35378E"/>
    <w:rsid w:val="3D3D693E"/>
    <w:rsid w:val="3D41600C"/>
    <w:rsid w:val="3D5C4A89"/>
    <w:rsid w:val="3D6676BB"/>
    <w:rsid w:val="3D725EB8"/>
    <w:rsid w:val="3D7900C3"/>
    <w:rsid w:val="3D7C09A4"/>
    <w:rsid w:val="3D876808"/>
    <w:rsid w:val="3D910EAF"/>
    <w:rsid w:val="3DAA3BDC"/>
    <w:rsid w:val="3DC25179"/>
    <w:rsid w:val="3DC909A0"/>
    <w:rsid w:val="3DCB4A67"/>
    <w:rsid w:val="3DD23FE5"/>
    <w:rsid w:val="3DEA2412"/>
    <w:rsid w:val="3DEA612E"/>
    <w:rsid w:val="3DF6367D"/>
    <w:rsid w:val="3DFE1DF6"/>
    <w:rsid w:val="3E143653"/>
    <w:rsid w:val="3E201649"/>
    <w:rsid w:val="3E2B584C"/>
    <w:rsid w:val="3E3809A4"/>
    <w:rsid w:val="3E3F4F68"/>
    <w:rsid w:val="3E413B40"/>
    <w:rsid w:val="3E4D3724"/>
    <w:rsid w:val="3E537E28"/>
    <w:rsid w:val="3E5E71D7"/>
    <w:rsid w:val="3E601B27"/>
    <w:rsid w:val="3E7B0117"/>
    <w:rsid w:val="3E7C1B8C"/>
    <w:rsid w:val="3E7E6231"/>
    <w:rsid w:val="3E891E46"/>
    <w:rsid w:val="3E977081"/>
    <w:rsid w:val="3E9E0E66"/>
    <w:rsid w:val="3EA544BD"/>
    <w:rsid w:val="3EB132B3"/>
    <w:rsid w:val="3EB53443"/>
    <w:rsid w:val="3EBC2ACC"/>
    <w:rsid w:val="3EDA02FC"/>
    <w:rsid w:val="3EE76203"/>
    <w:rsid w:val="3EEE726F"/>
    <w:rsid w:val="3EFD2AAA"/>
    <w:rsid w:val="3EFD56A7"/>
    <w:rsid w:val="3EFF212A"/>
    <w:rsid w:val="3EFF7943"/>
    <w:rsid w:val="3F010778"/>
    <w:rsid w:val="3F041A47"/>
    <w:rsid w:val="3F071CE7"/>
    <w:rsid w:val="3F1271C8"/>
    <w:rsid w:val="3F1B0A97"/>
    <w:rsid w:val="3F1D286D"/>
    <w:rsid w:val="3F1E4DB1"/>
    <w:rsid w:val="3F215A39"/>
    <w:rsid w:val="3F242B3C"/>
    <w:rsid w:val="3F243D92"/>
    <w:rsid w:val="3F287B1D"/>
    <w:rsid w:val="3F31476E"/>
    <w:rsid w:val="3F327F0D"/>
    <w:rsid w:val="3F4F2733"/>
    <w:rsid w:val="3F580643"/>
    <w:rsid w:val="3F702CF4"/>
    <w:rsid w:val="3F771D2C"/>
    <w:rsid w:val="3F784F62"/>
    <w:rsid w:val="3F7B2BC4"/>
    <w:rsid w:val="3F7C48C2"/>
    <w:rsid w:val="3F801058"/>
    <w:rsid w:val="3F8169A4"/>
    <w:rsid w:val="3F8A4DD8"/>
    <w:rsid w:val="3F8D2111"/>
    <w:rsid w:val="3F934AC7"/>
    <w:rsid w:val="3FBF3DF9"/>
    <w:rsid w:val="3FCB2464"/>
    <w:rsid w:val="3FCD1CC8"/>
    <w:rsid w:val="3FCE23A3"/>
    <w:rsid w:val="3FD24AA5"/>
    <w:rsid w:val="3FE06267"/>
    <w:rsid w:val="3FEC0502"/>
    <w:rsid w:val="3FEE4675"/>
    <w:rsid w:val="3FEF567B"/>
    <w:rsid w:val="4002464C"/>
    <w:rsid w:val="400E625B"/>
    <w:rsid w:val="401565D5"/>
    <w:rsid w:val="401A0F35"/>
    <w:rsid w:val="401D3017"/>
    <w:rsid w:val="402209CB"/>
    <w:rsid w:val="40264587"/>
    <w:rsid w:val="402E3695"/>
    <w:rsid w:val="402F2346"/>
    <w:rsid w:val="40336B0C"/>
    <w:rsid w:val="40733B2C"/>
    <w:rsid w:val="407D7F7D"/>
    <w:rsid w:val="40823496"/>
    <w:rsid w:val="408652A0"/>
    <w:rsid w:val="40944F9F"/>
    <w:rsid w:val="409575CB"/>
    <w:rsid w:val="4096021D"/>
    <w:rsid w:val="40A2421F"/>
    <w:rsid w:val="40A9261A"/>
    <w:rsid w:val="40AF6118"/>
    <w:rsid w:val="40B34518"/>
    <w:rsid w:val="40B523C1"/>
    <w:rsid w:val="40BF2722"/>
    <w:rsid w:val="40BF2C8E"/>
    <w:rsid w:val="40C17BDB"/>
    <w:rsid w:val="40C56CF2"/>
    <w:rsid w:val="40D427E8"/>
    <w:rsid w:val="40DC163F"/>
    <w:rsid w:val="40E8192C"/>
    <w:rsid w:val="40EC605A"/>
    <w:rsid w:val="40EE065B"/>
    <w:rsid w:val="40EE4186"/>
    <w:rsid w:val="40F967F3"/>
    <w:rsid w:val="40FC1430"/>
    <w:rsid w:val="41000C60"/>
    <w:rsid w:val="41154BA4"/>
    <w:rsid w:val="411576A0"/>
    <w:rsid w:val="411A7F49"/>
    <w:rsid w:val="411D3AE9"/>
    <w:rsid w:val="41276D69"/>
    <w:rsid w:val="412D5AB9"/>
    <w:rsid w:val="412E66C4"/>
    <w:rsid w:val="414062DF"/>
    <w:rsid w:val="41447D7B"/>
    <w:rsid w:val="414749CE"/>
    <w:rsid w:val="41504309"/>
    <w:rsid w:val="41561B5D"/>
    <w:rsid w:val="415A1E90"/>
    <w:rsid w:val="415E467E"/>
    <w:rsid w:val="416751F6"/>
    <w:rsid w:val="416A2807"/>
    <w:rsid w:val="418269F9"/>
    <w:rsid w:val="41891A77"/>
    <w:rsid w:val="418B02CB"/>
    <w:rsid w:val="41923CB2"/>
    <w:rsid w:val="4192616F"/>
    <w:rsid w:val="41932FB9"/>
    <w:rsid w:val="419C42A9"/>
    <w:rsid w:val="41A00FC9"/>
    <w:rsid w:val="41AF40DB"/>
    <w:rsid w:val="41B43BC5"/>
    <w:rsid w:val="41CF2FB5"/>
    <w:rsid w:val="41CF740C"/>
    <w:rsid w:val="41D23990"/>
    <w:rsid w:val="41DD120D"/>
    <w:rsid w:val="41E265BF"/>
    <w:rsid w:val="41E67497"/>
    <w:rsid w:val="41EB31F9"/>
    <w:rsid w:val="41EC68CB"/>
    <w:rsid w:val="41F32AA9"/>
    <w:rsid w:val="41F84030"/>
    <w:rsid w:val="420367C1"/>
    <w:rsid w:val="42104C6D"/>
    <w:rsid w:val="4212149D"/>
    <w:rsid w:val="42197E1B"/>
    <w:rsid w:val="42302F83"/>
    <w:rsid w:val="42380D70"/>
    <w:rsid w:val="423E1003"/>
    <w:rsid w:val="424C5BE3"/>
    <w:rsid w:val="424E4D68"/>
    <w:rsid w:val="425433B0"/>
    <w:rsid w:val="4260461E"/>
    <w:rsid w:val="426C341D"/>
    <w:rsid w:val="42862F5A"/>
    <w:rsid w:val="428B4864"/>
    <w:rsid w:val="42956018"/>
    <w:rsid w:val="429722B6"/>
    <w:rsid w:val="42AF6073"/>
    <w:rsid w:val="42BB09DE"/>
    <w:rsid w:val="42BC3FD9"/>
    <w:rsid w:val="42BF5757"/>
    <w:rsid w:val="42C971C3"/>
    <w:rsid w:val="42DC7EDC"/>
    <w:rsid w:val="42E32157"/>
    <w:rsid w:val="42F50ABD"/>
    <w:rsid w:val="42F55A00"/>
    <w:rsid w:val="42FA1FC7"/>
    <w:rsid w:val="42FF1731"/>
    <w:rsid w:val="43197417"/>
    <w:rsid w:val="43230F21"/>
    <w:rsid w:val="433A68F9"/>
    <w:rsid w:val="4340624F"/>
    <w:rsid w:val="43445FBE"/>
    <w:rsid w:val="43472C6B"/>
    <w:rsid w:val="4352301D"/>
    <w:rsid w:val="435972BC"/>
    <w:rsid w:val="435C6075"/>
    <w:rsid w:val="435F2C60"/>
    <w:rsid w:val="43637D31"/>
    <w:rsid w:val="43672EE6"/>
    <w:rsid w:val="43685320"/>
    <w:rsid w:val="436855D5"/>
    <w:rsid w:val="437D5BF4"/>
    <w:rsid w:val="43833644"/>
    <w:rsid w:val="43925D27"/>
    <w:rsid w:val="43967320"/>
    <w:rsid w:val="439B65F6"/>
    <w:rsid w:val="43B4367B"/>
    <w:rsid w:val="43C336ED"/>
    <w:rsid w:val="43CC3D84"/>
    <w:rsid w:val="43D30628"/>
    <w:rsid w:val="43DA5D70"/>
    <w:rsid w:val="43E1505A"/>
    <w:rsid w:val="43E85C4A"/>
    <w:rsid w:val="43ED3321"/>
    <w:rsid w:val="43F00F56"/>
    <w:rsid w:val="43F60298"/>
    <w:rsid w:val="43FF333C"/>
    <w:rsid w:val="44023B5E"/>
    <w:rsid w:val="440F7C24"/>
    <w:rsid w:val="44204533"/>
    <w:rsid w:val="442533E3"/>
    <w:rsid w:val="44254C88"/>
    <w:rsid w:val="44261FDB"/>
    <w:rsid w:val="44306970"/>
    <w:rsid w:val="44344022"/>
    <w:rsid w:val="44350959"/>
    <w:rsid w:val="443901B8"/>
    <w:rsid w:val="444300ED"/>
    <w:rsid w:val="44506EE8"/>
    <w:rsid w:val="44534587"/>
    <w:rsid w:val="44706A5D"/>
    <w:rsid w:val="44720B59"/>
    <w:rsid w:val="44726340"/>
    <w:rsid w:val="447806AC"/>
    <w:rsid w:val="44793F7D"/>
    <w:rsid w:val="447D5500"/>
    <w:rsid w:val="44814A60"/>
    <w:rsid w:val="44823B72"/>
    <w:rsid w:val="448A2149"/>
    <w:rsid w:val="44933764"/>
    <w:rsid w:val="44943DBA"/>
    <w:rsid w:val="449F5B94"/>
    <w:rsid w:val="44A9046A"/>
    <w:rsid w:val="44AA500A"/>
    <w:rsid w:val="44BF04C8"/>
    <w:rsid w:val="44D34BDA"/>
    <w:rsid w:val="44D50C96"/>
    <w:rsid w:val="44D75948"/>
    <w:rsid w:val="44DA6B8A"/>
    <w:rsid w:val="44E71D9C"/>
    <w:rsid w:val="44EE1507"/>
    <w:rsid w:val="44F377EF"/>
    <w:rsid w:val="44F765E2"/>
    <w:rsid w:val="44FD7DF4"/>
    <w:rsid w:val="45017990"/>
    <w:rsid w:val="4504646D"/>
    <w:rsid w:val="45054D6C"/>
    <w:rsid w:val="451A3E62"/>
    <w:rsid w:val="451C3FCE"/>
    <w:rsid w:val="4526258E"/>
    <w:rsid w:val="4530145C"/>
    <w:rsid w:val="453C762C"/>
    <w:rsid w:val="455F71FD"/>
    <w:rsid w:val="45694CE7"/>
    <w:rsid w:val="45743DF1"/>
    <w:rsid w:val="457537B8"/>
    <w:rsid w:val="4591628B"/>
    <w:rsid w:val="459908DC"/>
    <w:rsid w:val="45A07420"/>
    <w:rsid w:val="45A34797"/>
    <w:rsid w:val="45B61BA0"/>
    <w:rsid w:val="45B63157"/>
    <w:rsid w:val="45CB46D5"/>
    <w:rsid w:val="45CD5018"/>
    <w:rsid w:val="45D55AD2"/>
    <w:rsid w:val="45E75889"/>
    <w:rsid w:val="45ED4B30"/>
    <w:rsid w:val="45FD002D"/>
    <w:rsid w:val="45FF04DC"/>
    <w:rsid w:val="45FF0BD8"/>
    <w:rsid w:val="4600124E"/>
    <w:rsid w:val="460955EC"/>
    <w:rsid w:val="460D2F63"/>
    <w:rsid w:val="460E64E7"/>
    <w:rsid w:val="46134CD8"/>
    <w:rsid w:val="461362FA"/>
    <w:rsid w:val="461421E9"/>
    <w:rsid w:val="4620623A"/>
    <w:rsid w:val="4624651C"/>
    <w:rsid w:val="462E2764"/>
    <w:rsid w:val="46334848"/>
    <w:rsid w:val="46370822"/>
    <w:rsid w:val="463D4044"/>
    <w:rsid w:val="46442019"/>
    <w:rsid w:val="46520081"/>
    <w:rsid w:val="46553BD6"/>
    <w:rsid w:val="465F4FF7"/>
    <w:rsid w:val="4664580F"/>
    <w:rsid w:val="46676DEC"/>
    <w:rsid w:val="466B0602"/>
    <w:rsid w:val="466E47E1"/>
    <w:rsid w:val="467247CA"/>
    <w:rsid w:val="467333B9"/>
    <w:rsid w:val="46734E3A"/>
    <w:rsid w:val="468E67E1"/>
    <w:rsid w:val="46A20DF5"/>
    <w:rsid w:val="46AB2B3A"/>
    <w:rsid w:val="46B14DB1"/>
    <w:rsid w:val="46BA39DC"/>
    <w:rsid w:val="46C307BF"/>
    <w:rsid w:val="46C84E2A"/>
    <w:rsid w:val="46D060D7"/>
    <w:rsid w:val="46D93D6A"/>
    <w:rsid w:val="46DA4AB9"/>
    <w:rsid w:val="46E70FC2"/>
    <w:rsid w:val="46F02952"/>
    <w:rsid w:val="46F3191B"/>
    <w:rsid w:val="46F43A6B"/>
    <w:rsid w:val="46F83825"/>
    <w:rsid w:val="46FE5FCA"/>
    <w:rsid w:val="470C5209"/>
    <w:rsid w:val="47166D73"/>
    <w:rsid w:val="47177C8E"/>
    <w:rsid w:val="4718131F"/>
    <w:rsid w:val="47194716"/>
    <w:rsid w:val="471C4F2D"/>
    <w:rsid w:val="47256DCF"/>
    <w:rsid w:val="473240DB"/>
    <w:rsid w:val="473360FE"/>
    <w:rsid w:val="473B0564"/>
    <w:rsid w:val="473B71E4"/>
    <w:rsid w:val="47460E42"/>
    <w:rsid w:val="47463188"/>
    <w:rsid w:val="474A6AFA"/>
    <w:rsid w:val="474A741B"/>
    <w:rsid w:val="47523585"/>
    <w:rsid w:val="47624284"/>
    <w:rsid w:val="477449FB"/>
    <w:rsid w:val="47793D4C"/>
    <w:rsid w:val="477E19AF"/>
    <w:rsid w:val="47811F65"/>
    <w:rsid w:val="47867EC6"/>
    <w:rsid w:val="478C2A44"/>
    <w:rsid w:val="478E4355"/>
    <w:rsid w:val="47AC1A8B"/>
    <w:rsid w:val="47AC23FC"/>
    <w:rsid w:val="47B02C7E"/>
    <w:rsid w:val="47C21FEF"/>
    <w:rsid w:val="47C236C1"/>
    <w:rsid w:val="47CE6F79"/>
    <w:rsid w:val="47E4205B"/>
    <w:rsid w:val="47E4605D"/>
    <w:rsid w:val="47E91FFA"/>
    <w:rsid w:val="47FB291B"/>
    <w:rsid w:val="47FC41D7"/>
    <w:rsid w:val="481A64C9"/>
    <w:rsid w:val="481E00C9"/>
    <w:rsid w:val="48220BC9"/>
    <w:rsid w:val="48310DCC"/>
    <w:rsid w:val="48311DDB"/>
    <w:rsid w:val="483729C6"/>
    <w:rsid w:val="48417FA7"/>
    <w:rsid w:val="48482B90"/>
    <w:rsid w:val="484F3ADC"/>
    <w:rsid w:val="486D0D35"/>
    <w:rsid w:val="48712EBA"/>
    <w:rsid w:val="48892282"/>
    <w:rsid w:val="488945BD"/>
    <w:rsid w:val="488E5915"/>
    <w:rsid w:val="489302D7"/>
    <w:rsid w:val="48956846"/>
    <w:rsid w:val="4898338B"/>
    <w:rsid w:val="489D1A0C"/>
    <w:rsid w:val="48AE3790"/>
    <w:rsid w:val="48B5472E"/>
    <w:rsid w:val="48B63303"/>
    <w:rsid w:val="48BC119F"/>
    <w:rsid w:val="48C778F4"/>
    <w:rsid w:val="48D15C65"/>
    <w:rsid w:val="48DB6E41"/>
    <w:rsid w:val="48EB5D5E"/>
    <w:rsid w:val="48EC1CDA"/>
    <w:rsid w:val="48F37593"/>
    <w:rsid w:val="490209F4"/>
    <w:rsid w:val="490B7463"/>
    <w:rsid w:val="490C246E"/>
    <w:rsid w:val="490F137A"/>
    <w:rsid w:val="49103FD3"/>
    <w:rsid w:val="49147FCF"/>
    <w:rsid w:val="49160D7F"/>
    <w:rsid w:val="49161920"/>
    <w:rsid w:val="49164DD1"/>
    <w:rsid w:val="49177B8C"/>
    <w:rsid w:val="491A0B0E"/>
    <w:rsid w:val="491A5EB0"/>
    <w:rsid w:val="491B4274"/>
    <w:rsid w:val="49327BD1"/>
    <w:rsid w:val="49387C08"/>
    <w:rsid w:val="494A79C4"/>
    <w:rsid w:val="49691EC4"/>
    <w:rsid w:val="49692ACC"/>
    <w:rsid w:val="496A0828"/>
    <w:rsid w:val="496E1896"/>
    <w:rsid w:val="49805EAC"/>
    <w:rsid w:val="49895BA3"/>
    <w:rsid w:val="49914172"/>
    <w:rsid w:val="49963BD8"/>
    <w:rsid w:val="49973E68"/>
    <w:rsid w:val="49985AD5"/>
    <w:rsid w:val="499953A8"/>
    <w:rsid w:val="499B5E41"/>
    <w:rsid w:val="499C03FA"/>
    <w:rsid w:val="49A205C1"/>
    <w:rsid w:val="49AB2D4C"/>
    <w:rsid w:val="49AB3C1A"/>
    <w:rsid w:val="49C52C3F"/>
    <w:rsid w:val="49C56E74"/>
    <w:rsid w:val="49CA6DAA"/>
    <w:rsid w:val="49CB3425"/>
    <w:rsid w:val="49CE3A4B"/>
    <w:rsid w:val="49D10084"/>
    <w:rsid w:val="49D36E18"/>
    <w:rsid w:val="49E46D54"/>
    <w:rsid w:val="49EB0D93"/>
    <w:rsid w:val="49F057D4"/>
    <w:rsid w:val="49F57A9E"/>
    <w:rsid w:val="49FB17A9"/>
    <w:rsid w:val="4A137F6D"/>
    <w:rsid w:val="4A194CDD"/>
    <w:rsid w:val="4A1E5C98"/>
    <w:rsid w:val="4A1E7B1D"/>
    <w:rsid w:val="4A29267D"/>
    <w:rsid w:val="4A3A4DB6"/>
    <w:rsid w:val="4A3B1F3D"/>
    <w:rsid w:val="4A4F615B"/>
    <w:rsid w:val="4A555A8A"/>
    <w:rsid w:val="4A58755B"/>
    <w:rsid w:val="4A602EB3"/>
    <w:rsid w:val="4A603FA5"/>
    <w:rsid w:val="4A750E8E"/>
    <w:rsid w:val="4A7617A5"/>
    <w:rsid w:val="4A772FE6"/>
    <w:rsid w:val="4A780528"/>
    <w:rsid w:val="4A781DDF"/>
    <w:rsid w:val="4A7D17AD"/>
    <w:rsid w:val="4A7F29C4"/>
    <w:rsid w:val="4A7F407B"/>
    <w:rsid w:val="4A80734D"/>
    <w:rsid w:val="4A813F5A"/>
    <w:rsid w:val="4A843E6F"/>
    <w:rsid w:val="4A963118"/>
    <w:rsid w:val="4A98382E"/>
    <w:rsid w:val="4A992436"/>
    <w:rsid w:val="4AA6522D"/>
    <w:rsid w:val="4AC35CA6"/>
    <w:rsid w:val="4AC86759"/>
    <w:rsid w:val="4AC958D9"/>
    <w:rsid w:val="4ACC7209"/>
    <w:rsid w:val="4ACE64D1"/>
    <w:rsid w:val="4AD17E4E"/>
    <w:rsid w:val="4AD37B3C"/>
    <w:rsid w:val="4AE06596"/>
    <w:rsid w:val="4AEC5F13"/>
    <w:rsid w:val="4AEF120D"/>
    <w:rsid w:val="4AF4741C"/>
    <w:rsid w:val="4B1F249A"/>
    <w:rsid w:val="4B246B52"/>
    <w:rsid w:val="4B3D4D84"/>
    <w:rsid w:val="4B3E6CE7"/>
    <w:rsid w:val="4B3F6A05"/>
    <w:rsid w:val="4B420AF4"/>
    <w:rsid w:val="4B464261"/>
    <w:rsid w:val="4B563955"/>
    <w:rsid w:val="4B5F12C6"/>
    <w:rsid w:val="4B732106"/>
    <w:rsid w:val="4B750E8F"/>
    <w:rsid w:val="4B7F316A"/>
    <w:rsid w:val="4B810939"/>
    <w:rsid w:val="4B8508CA"/>
    <w:rsid w:val="4B872EDE"/>
    <w:rsid w:val="4B8A0FFC"/>
    <w:rsid w:val="4BA1441C"/>
    <w:rsid w:val="4BAD6567"/>
    <w:rsid w:val="4BB3653A"/>
    <w:rsid w:val="4BB92CDB"/>
    <w:rsid w:val="4BBF45E6"/>
    <w:rsid w:val="4BC00623"/>
    <w:rsid w:val="4BC94C39"/>
    <w:rsid w:val="4BE350DA"/>
    <w:rsid w:val="4BE5515B"/>
    <w:rsid w:val="4BED050F"/>
    <w:rsid w:val="4BEF714D"/>
    <w:rsid w:val="4C017623"/>
    <w:rsid w:val="4C047400"/>
    <w:rsid w:val="4C0E15C2"/>
    <w:rsid w:val="4C154404"/>
    <w:rsid w:val="4C17508D"/>
    <w:rsid w:val="4C2073E7"/>
    <w:rsid w:val="4C2A297B"/>
    <w:rsid w:val="4C2B2EAE"/>
    <w:rsid w:val="4C2D44AB"/>
    <w:rsid w:val="4C3451CA"/>
    <w:rsid w:val="4C3F76D5"/>
    <w:rsid w:val="4C45517B"/>
    <w:rsid w:val="4C463B63"/>
    <w:rsid w:val="4C4E19AD"/>
    <w:rsid w:val="4C4F473E"/>
    <w:rsid w:val="4C5024F2"/>
    <w:rsid w:val="4C615D41"/>
    <w:rsid w:val="4C6331C2"/>
    <w:rsid w:val="4C653EA3"/>
    <w:rsid w:val="4C737BDE"/>
    <w:rsid w:val="4C766D2F"/>
    <w:rsid w:val="4C906736"/>
    <w:rsid w:val="4C98151D"/>
    <w:rsid w:val="4CAD1C00"/>
    <w:rsid w:val="4CB3354F"/>
    <w:rsid w:val="4CBB1BA3"/>
    <w:rsid w:val="4CCB2E98"/>
    <w:rsid w:val="4CD55845"/>
    <w:rsid w:val="4CDD7624"/>
    <w:rsid w:val="4CEB0AF6"/>
    <w:rsid w:val="4CFE38DB"/>
    <w:rsid w:val="4D0A79DD"/>
    <w:rsid w:val="4D0E5FBC"/>
    <w:rsid w:val="4D103FB3"/>
    <w:rsid w:val="4D12074F"/>
    <w:rsid w:val="4D1661E2"/>
    <w:rsid w:val="4D193380"/>
    <w:rsid w:val="4D2003B4"/>
    <w:rsid w:val="4D2561D9"/>
    <w:rsid w:val="4D3B02D3"/>
    <w:rsid w:val="4D411785"/>
    <w:rsid w:val="4D513219"/>
    <w:rsid w:val="4D721F94"/>
    <w:rsid w:val="4D725970"/>
    <w:rsid w:val="4D731A56"/>
    <w:rsid w:val="4D782531"/>
    <w:rsid w:val="4D820F36"/>
    <w:rsid w:val="4D830970"/>
    <w:rsid w:val="4D843708"/>
    <w:rsid w:val="4D9B70CC"/>
    <w:rsid w:val="4DA40B87"/>
    <w:rsid w:val="4DAC4582"/>
    <w:rsid w:val="4DB80399"/>
    <w:rsid w:val="4DBC4BEC"/>
    <w:rsid w:val="4DCB4E5E"/>
    <w:rsid w:val="4DDD2908"/>
    <w:rsid w:val="4DDD4950"/>
    <w:rsid w:val="4DE4355E"/>
    <w:rsid w:val="4DE60ECF"/>
    <w:rsid w:val="4DE9206A"/>
    <w:rsid w:val="4E083542"/>
    <w:rsid w:val="4E086BCB"/>
    <w:rsid w:val="4E0A7447"/>
    <w:rsid w:val="4E0B1105"/>
    <w:rsid w:val="4E0C3A46"/>
    <w:rsid w:val="4E0F1317"/>
    <w:rsid w:val="4E0F3659"/>
    <w:rsid w:val="4E15533D"/>
    <w:rsid w:val="4E1A5E37"/>
    <w:rsid w:val="4E1F1A1F"/>
    <w:rsid w:val="4E2700CF"/>
    <w:rsid w:val="4E282D90"/>
    <w:rsid w:val="4E3260BB"/>
    <w:rsid w:val="4E343426"/>
    <w:rsid w:val="4E4570BF"/>
    <w:rsid w:val="4E4A3172"/>
    <w:rsid w:val="4E556708"/>
    <w:rsid w:val="4E5644D6"/>
    <w:rsid w:val="4E5B3BC6"/>
    <w:rsid w:val="4E6A1CC0"/>
    <w:rsid w:val="4E6D1C3D"/>
    <w:rsid w:val="4E706221"/>
    <w:rsid w:val="4E7C2A4C"/>
    <w:rsid w:val="4E7D66FB"/>
    <w:rsid w:val="4E8908EE"/>
    <w:rsid w:val="4E8F6402"/>
    <w:rsid w:val="4E9440FA"/>
    <w:rsid w:val="4EB365EC"/>
    <w:rsid w:val="4EC037D0"/>
    <w:rsid w:val="4EC7736B"/>
    <w:rsid w:val="4ECE6D67"/>
    <w:rsid w:val="4ED47C28"/>
    <w:rsid w:val="4ED8590A"/>
    <w:rsid w:val="4EE92CAD"/>
    <w:rsid w:val="4EF05D91"/>
    <w:rsid w:val="4EF47073"/>
    <w:rsid w:val="4F002167"/>
    <w:rsid w:val="4F003080"/>
    <w:rsid w:val="4F010FC2"/>
    <w:rsid w:val="4F08092C"/>
    <w:rsid w:val="4F1638E1"/>
    <w:rsid w:val="4F1F3029"/>
    <w:rsid w:val="4F277603"/>
    <w:rsid w:val="4F3F399C"/>
    <w:rsid w:val="4F415251"/>
    <w:rsid w:val="4F4546FE"/>
    <w:rsid w:val="4F4A1CE9"/>
    <w:rsid w:val="4F4A376C"/>
    <w:rsid w:val="4F532F55"/>
    <w:rsid w:val="4F566612"/>
    <w:rsid w:val="4F5C6EDC"/>
    <w:rsid w:val="4F723FF1"/>
    <w:rsid w:val="4F770C6B"/>
    <w:rsid w:val="4F7E7190"/>
    <w:rsid w:val="4F830C45"/>
    <w:rsid w:val="4F84100A"/>
    <w:rsid w:val="4F844D3F"/>
    <w:rsid w:val="4F84522E"/>
    <w:rsid w:val="4F9149D7"/>
    <w:rsid w:val="4F987DA9"/>
    <w:rsid w:val="4FA21B88"/>
    <w:rsid w:val="4FB146F7"/>
    <w:rsid w:val="4FC80526"/>
    <w:rsid w:val="4FDB7163"/>
    <w:rsid w:val="4FFB7C82"/>
    <w:rsid w:val="5000356F"/>
    <w:rsid w:val="50186103"/>
    <w:rsid w:val="50212AB7"/>
    <w:rsid w:val="503C65AA"/>
    <w:rsid w:val="503D6AA8"/>
    <w:rsid w:val="50406725"/>
    <w:rsid w:val="504B2465"/>
    <w:rsid w:val="5056164A"/>
    <w:rsid w:val="505659E4"/>
    <w:rsid w:val="505A37B7"/>
    <w:rsid w:val="505B600F"/>
    <w:rsid w:val="50621300"/>
    <w:rsid w:val="50766BD4"/>
    <w:rsid w:val="50794438"/>
    <w:rsid w:val="5084360F"/>
    <w:rsid w:val="50864A72"/>
    <w:rsid w:val="50865ADD"/>
    <w:rsid w:val="50952ADF"/>
    <w:rsid w:val="5095790C"/>
    <w:rsid w:val="50A2234F"/>
    <w:rsid w:val="50A34F7A"/>
    <w:rsid w:val="50AB65D8"/>
    <w:rsid w:val="50BF4B8A"/>
    <w:rsid w:val="50C01ABB"/>
    <w:rsid w:val="50C6024A"/>
    <w:rsid w:val="50D648EF"/>
    <w:rsid w:val="50D65450"/>
    <w:rsid w:val="50E21440"/>
    <w:rsid w:val="50F36955"/>
    <w:rsid w:val="50F70425"/>
    <w:rsid w:val="50FE3D60"/>
    <w:rsid w:val="51015807"/>
    <w:rsid w:val="5105040E"/>
    <w:rsid w:val="510D5AE6"/>
    <w:rsid w:val="510F04D3"/>
    <w:rsid w:val="51146A71"/>
    <w:rsid w:val="51157573"/>
    <w:rsid w:val="51173A1E"/>
    <w:rsid w:val="511A3981"/>
    <w:rsid w:val="511E561F"/>
    <w:rsid w:val="51283E14"/>
    <w:rsid w:val="512C4BAD"/>
    <w:rsid w:val="513B1EF6"/>
    <w:rsid w:val="514553FD"/>
    <w:rsid w:val="51467523"/>
    <w:rsid w:val="514C3559"/>
    <w:rsid w:val="51545831"/>
    <w:rsid w:val="515D2C4E"/>
    <w:rsid w:val="515F7AF0"/>
    <w:rsid w:val="5173042B"/>
    <w:rsid w:val="51733667"/>
    <w:rsid w:val="51754A45"/>
    <w:rsid w:val="519B5DDC"/>
    <w:rsid w:val="51A775D6"/>
    <w:rsid w:val="51A83B54"/>
    <w:rsid w:val="51AB0AC8"/>
    <w:rsid w:val="51AF1141"/>
    <w:rsid w:val="51B37602"/>
    <w:rsid w:val="51B413A6"/>
    <w:rsid w:val="51B41C02"/>
    <w:rsid w:val="51B45B84"/>
    <w:rsid w:val="51C2790F"/>
    <w:rsid w:val="51C86C1F"/>
    <w:rsid w:val="51DB26AF"/>
    <w:rsid w:val="51DB2ADD"/>
    <w:rsid w:val="51E53AE5"/>
    <w:rsid w:val="51F12D8A"/>
    <w:rsid w:val="51F7326D"/>
    <w:rsid w:val="5206500E"/>
    <w:rsid w:val="520F1538"/>
    <w:rsid w:val="521D4472"/>
    <w:rsid w:val="522036FC"/>
    <w:rsid w:val="522600FE"/>
    <w:rsid w:val="524662F7"/>
    <w:rsid w:val="52520839"/>
    <w:rsid w:val="52527C33"/>
    <w:rsid w:val="52535887"/>
    <w:rsid w:val="525B582C"/>
    <w:rsid w:val="525C5E07"/>
    <w:rsid w:val="526229DB"/>
    <w:rsid w:val="52682FFA"/>
    <w:rsid w:val="52700ED9"/>
    <w:rsid w:val="52861209"/>
    <w:rsid w:val="52872D6E"/>
    <w:rsid w:val="5288630A"/>
    <w:rsid w:val="528C07D4"/>
    <w:rsid w:val="528C54B3"/>
    <w:rsid w:val="529167B1"/>
    <w:rsid w:val="52A335A4"/>
    <w:rsid w:val="52A96E35"/>
    <w:rsid w:val="52B753CD"/>
    <w:rsid w:val="52C47378"/>
    <w:rsid w:val="52D4278B"/>
    <w:rsid w:val="52E03502"/>
    <w:rsid w:val="52F73333"/>
    <w:rsid w:val="530A3E51"/>
    <w:rsid w:val="530B7624"/>
    <w:rsid w:val="53174F38"/>
    <w:rsid w:val="532C04CF"/>
    <w:rsid w:val="532C5807"/>
    <w:rsid w:val="5339335F"/>
    <w:rsid w:val="534358F9"/>
    <w:rsid w:val="53435A14"/>
    <w:rsid w:val="535155B1"/>
    <w:rsid w:val="536763F1"/>
    <w:rsid w:val="5368315F"/>
    <w:rsid w:val="536E05F0"/>
    <w:rsid w:val="53700E18"/>
    <w:rsid w:val="53896D71"/>
    <w:rsid w:val="539615DB"/>
    <w:rsid w:val="53984896"/>
    <w:rsid w:val="53994386"/>
    <w:rsid w:val="53A973C9"/>
    <w:rsid w:val="53AB45F8"/>
    <w:rsid w:val="53AE3AD9"/>
    <w:rsid w:val="53C17D28"/>
    <w:rsid w:val="53C42956"/>
    <w:rsid w:val="53C43A1B"/>
    <w:rsid w:val="53D40597"/>
    <w:rsid w:val="53FA684A"/>
    <w:rsid w:val="53FC1BFD"/>
    <w:rsid w:val="53FD5C3B"/>
    <w:rsid w:val="540C00C8"/>
    <w:rsid w:val="5416730F"/>
    <w:rsid w:val="5424276D"/>
    <w:rsid w:val="542460E4"/>
    <w:rsid w:val="54261EC1"/>
    <w:rsid w:val="542D0BA4"/>
    <w:rsid w:val="542D23B1"/>
    <w:rsid w:val="54353CA6"/>
    <w:rsid w:val="5438279F"/>
    <w:rsid w:val="54493FF0"/>
    <w:rsid w:val="5453579E"/>
    <w:rsid w:val="545E3F2E"/>
    <w:rsid w:val="54655D3E"/>
    <w:rsid w:val="546E524C"/>
    <w:rsid w:val="547344B2"/>
    <w:rsid w:val="54836315"/>
    <w:rsid w:val="54892AF7"/>
    <w:rsid w:val="548B19A1"/>
    <w:rsid w:val="549C1E78"/>
    <w:rsid w:val="54A32DA0"/>
    <w:rsid w:val="54B06394"/>
    <w:rsid w:val="54B203C8"/>
    <w:rsid w:val="54D432D3"/>
    <w:rsid w:val="54D75073"/>
    <w:rsid w:val="54D84B0D"/>
    <w:rsid w:val="54ED27DF"/>
    <w:rsid w:val="54ED2A52"/>
    <w:rsid w:val="54ED4FDD"/>
    <w:rsid w:val="54EF3B73"/>
    <w:rsid w:val="54F22D6E"/>
    <w:rsid w:val="54F51277"/>
    <w:rsid w:val="550424A0"/>
    <w:rsid w:val="550F6999"/>
    <w:rsid w:val="551611AC"/>
    <w:rsid w:val="551773A8"/>
    <w:rsid w:val="552377BD"/>
    <w:rsid w:val="552A1859"/>
    <w:rsid w:val="552A197E"/>
    <w:rsid w:val="552A61ED"/>
    <w:rsid w:val="554906B5"/>
    <w:rsid w:val="554D228F"/>
    <w:rsid w:val="555B13BE"/>
    <w:rsid w:val="555E3AB8"/>
    <w:rsid w:val="55636306"/>
    <w:rsid w:val="5563657F"/>
    <w:rsid w:val="55685161"/>
    <w:rsid w:val="556F4695"/>
    <w:rsid w:val="5572605E"/>
    <w:rsid w:val="557D53BA"/>
    <w:rsid w:val="5584471E"/>
    <w:rsid w:val="55864015"/>
    <w:rsid w:val="55897560"/>
    <w:rsid w:val="55975DBA"/>
    <w:rsid w:val="559A2B66"/>
    <w:rsid w:val="55AC69B3"/>
    <w:rsid w:val="55AC7907"/>
    <w:rsid w:val="55AD0AEE"/>
    <w:rsid w:val="55AF690B"/>
    <w:rsid w:val="55B943D6"/>
    <w:rsid w:val="55BB09E8"/>
    <w:rsid w:val="55C54682"/>
    <w:rsid w:val="55C5506C"/>
    <w:rsid w:val="55CA404A"/>
    <w:rsid w:val="55CD08CE"/>
    <w:rsid w:val="55D30502"/>
    <w:rsid w:val="55D55CA2"/>
    <w:rsid w:val="55DC6F7E"/>
    <w:rsid w:val="55DD24F6"/>
    <w:rsid w:val="55E321E3"/>
    <w:rsid w:val="55F1793A"/>
    <w:rsid w:val="55F74F17"/>
    <w:rsid w:val="56031BED"/>
    <w:rsid w:val="560348C8"/>
    <w:rsid w:val="561D3293"/>
    <w:rsid w:val="56255918"/>
    <w:rsid w:val="562F12EE"/>
    <w:rsid w:val="563A0FA6"/>
    <w:rsid w:val="563A697F"/>
    <w:rsid w:val="563E4675"/>
    <w:rsid w:val="56530499"/>
    <w:rsid w:val="56571724"/>
    <w:rsid w:val="566152D8"/>
    <w:rsid w:val="566F26DF"/>
    <w:rsid w:val="56715FDA"/>
    <w:rsid w:val="568116EA"/>
    <w:rsid w:val="568E7FC8"/>
    <w:rsid w:val="569B66C7"/>
    <w:rsid w:val="569E6129"/>
    <w:rsid w:val="56A85D83"/>
    <w:rsid w:val="56AB3ED2"/>
    <w:rsid w:val="56B8347A"/>
    <w:rsid w:val="56BE5D58"/>
    <w:rsid w:val="56C11B8E"/>
    <w:rsid w:val="56E031E7"/>
    <w:rsid w:val="56E84BF6"/>
    <w:rsid w:val="56E912E5"/>
    <w:rsid w:val="56F773A5"/>
    <w:rsid w:val="56FF0769"/>
    <w:rsid w:val="57001D08"/>
    <w:rsid w:val="57016AE1"/>
    <w:rsid w:val="5707220E"/>
    <w:rsid w:val="57112841"/>
    <w:rsid w:val="571B1AE2"/>
    <w:rsid w:val="572D1774"/>
    <w:rsid w:val="572F567A"/>
    <w:rsid w:val="573B6DCF"/>
    <w:rsid w:val="573F32B3"/>
    <w:rsid w:val="57424746"/>
    <w:rsid w:val="57470091"/>
    <w:rsid w:val="5747132F"/>
    <w:rsid w:val="57563185"/>
    <w:rsid w:val="575852B1"/>
    <w:rsid w:val="576224F4"/>
    <w:rsid w:val="57667F5E"/>
    <w:rsid w:val="577023D3"/>
    <w:rsid w:val="57760F6F"/>
    <w:rsid w:val="577F2CBD"/>
    <w:rsid w:val="57835435"/>
    <w:rsid w:val="578610F5"/>
    <w:rsid w:val="578B7042"/>
    <w:rsid w:val="578B7866"/>
    <w:rsid w:val="578C5355"/>
    <w:rsid w:val="579037B9"/>
    <w:rsid w:val="579478BB"/>
    <w:rsid w:val="57966CF7"/>
    <w:rsid w:val="57967AD4"/>
    <w:rsid w:val="57A73448"/>
    <w:rsid w:val="57AC7AA5"/>
    <w:rsid w:val="57B543CE"/>
    <w:rsid w:val="57BB0438"/>
    <w:rsid w:val="57BE04F6"/>
    <w:rsid w:val="57C16264"/>
    <w:rsid w:val="57C54A12"/>
    <w:rsid w:val="57EC4DE8"/>
    <w:rsid w:val="57F3403C"/>
    <w:rsid w:val="57F8697A"/>
    <w:rsid w:val="57FA40A3"/>
    <w:rsid w:val="58022A27"/>
    <w:rsid w:val="58026244"/>
    <w:rsid w:val="58041579"/>
    <w:rsid w:val="580E33CD"/>
    <w:rsid w:val="583D2417"/>
    <w:rsid w:val="58470D96"/>
    <w:rsid w:val="584A4190"/>
    <w:rsid w:val="58530393"/>
    <w:rsid w:val="58562895"/>
    <w:rsid w:val="585A0B1D"/>
    <w:rsid w:val="585B24A7"/>
    <w:rsid w:val="58695294"/>
    <w:rsid w:val="586967D1"/>
    <w:rsid w:val="587A49AD"/>
    <w:rsid w:val="587B5DF6"/>
    <w:rsid w:val="587B5E40"/>
    <w:rsid w:val="588046C6"/>
    <w:rsid w:val="58867E18"/>
    <w:rsid w:val="588B0986"/>
    <w:rsid w:val="588B228D"/>
    <w:rsid w:val="588B5974"/>
    <w:rsid w:val="588E34D2"/>
    <w:rsid w:val="5893155E"/>
    <w:rsid w:val="58AB7660"/>
    <w:rsid w:val="58B975EF"/>
    <w:rsid w:val="58BC2A9D"/>
    <w:rsid w:val="58C300D9"/>
    <w:rsid w:val="58C71C77"/>
    <w:rsid w:val="58CE68C5"/>
    <w:rsid w:val="58D20737"/>
    <w:rsid w:val="58D35115"/>
    <w:rsid w:val="58DC1083"/>
    <w:rsid w:val="58E16404"/>
    <w:rsid w:val="58E45B97"/>
    <w:rsid w:val="58E5378E"/>
    <w:rsid w:val="58E7149C"/>
    <w:rsid w:val="58F35EA2"/>
    <w:rsid w:val="58FC7AB1"/>
    <w:rsid w:val="590E0B74"/>
    <w:rsid w:val="5916053F"/>
    <w:rsid w:val="592872F9"/>
    <w:rsid w:val="59323C0E"/>
    <w:rsid w:val="593427A2"/>
    <w:rsid w:val="59351E63"/>
    <w:rsid w:val="594451B8"/>
    <w:rsid w:val="59464B0E"/>
    <w:rsid w:val="59467664"/>
    <w:rsid w:val="594A73E0"/>
    <w:rsid w:val="594F7B17"/>
    <w:rsid w:val="595879B6"/>
    <w:rsid w:val="597256B2"/>
    <w:rsid w:val="597926BA"/>
    <w:rsid w:val="597B2DE2"/>
    <w:rsid w:val="597C0AD8"/>
    <w:rsid w:val="597D24EC"/>
    <w:rsid w:val="598224DC"/>
    <w:rsid w:val="598E0572"/>
    <w:rsid w:val="598E069E"/>
    <w:rsid w:val="598F10BA"/>
    <w:rsid w:val="59A347D3"/>
    <w:rsid w:val="59B06CC3"/>
    <w:rsid w:val="59B35A2B"/>
    <w:rsid w:val="59B65274"/>
    <w:rsid w:val="59BB5024"/>
    <w:rsid w:val="59C04D6E"/>
    <w:rsid w:val="59D30479"/>
    <w:rsid w:val="59D37F8B"/>
    <w:rsid w:val="59DC0442"/>
    <w:rsid w:val="59E42250"/>
    <w:rsid w:val="59EB12FE"/>
    <w:rsid w:val="59F23B1D"/>
    <w:rsid w:val="59F42894"/>
    <w:rsid w:val="5A0C67A1"/>
    <w:rsid w:val="5A1824F2"/>
    <w:rsid w:val="5A2573FF"/>
    <w:rsid w:val="5A2861DE"/>
    <w:rsid w:val="5A2C67E4"/>
    <w:rsid w:val="5A361748"/>
    <w:rsid w:val="5A3E37CA"/>
    <w:rsid w:val="5A4C45BA"/>
    <w:rsid w:val="5A582A61"/>
    <w:rsid w:val="5A6A765B"/>
    <w:rsid w:val="5A6A7EF0"/>
    <w:rsid w:val="5A7935CB"/>
    <w:rsid w:val="5A7D795D"/>
    <w:rsid w:val="5A7F1163"/>
    <w:rsid w:val="5A8B5759"/>
    <w:rsid w:val="5A9C17CD"/>
    <w:rsid w:val="5AAB4CA2"/>
    <w:rsid w:val="5AAE148E"/>
    <w:rsid w:val="5ABA4F8C"/>
    <w:rsid w:val="5ABF55DD"/>
    <w:rsid w:val="5AC82E2F"/>
    <w:rsid w:val="5AC92486"/>
    <w:rsid w:val="5ACB39EC"/>
    <w:rsid w:val="5AD14F27"/>
    <w:rsid w:val="5AD32437"/>
    <w:rsid w:val="5ADB2328"/>
    <w:rsid w:val="5AE92DC4"/>
    <w:rsid w:val="5AF43D8C"/>
    <w:rsid w:val="5AFC01A4"/>
    <w:rsid w:val="5AFF6B00"/>
    <w:rsid w:val="5B010C48"/>
    <w:rsid w:val="5B1B0610"/>
    <w:rsid w:val="5B28206A"/>
    <w:rsid w:val="5B294155"/>
    <w:rsid w:val="5B2D3656"/>
    <w:rsid w:val="5B2E2340"/>
    <w:rsid w:val="5B337667"/>
    <w:rsid w:val="5B3B7D30"/>
    <w:rsid w:val="5B3F27E4"/>
    <w:rsid w:val="5B4B00D6"/>
    <w:rsid w:val="5B4E4AE3"/>
    <w:rsid w:val="5B62036C"/>
    <w:rsid w:val="5B630DA3"/>
    <w:rsid w:val="5B657290"/>
    <w:rsid w:val="5B6658DF"/>
    <w:rsid w:val="5B6801EB"/>
    <w:rsid w:val="5B7B5894"/>
    <w:rsid w:val="5B851B7C"/>
    <w:rsid w:val="5B873BB2"/>
    <w:rsid w:val="5B8A4535"/>
    <w:rsid w:val="5B8C2608"/>
    <w:rsid w:val="5B977F37"/>
    <w:rsid w:val="5B986D39"/>
    <w:rsid w:val="5BB40DBA"/>
    <w:rsid w:val="5BB474F8"/>
    <w:rsid w:val="5BC12F1B"/>
    <w:rsid w:val="5BC43E93"/>
    <w:rsid w:val="5BD270A7"/>
    <w:rsid w:val="5BD91930"/>
    <w:rsid w:val="5BE72640"/>
    <w:rsid w:val="5BED3D92"/>
    <w:rsid w:val="5BF61E37"/>
    <w:rsid w:val="5BF84D9D"/>
    <w:rsid w:val="5C13662B"/>
    <w:rsid w:val="5C1449F4"/>
    <w:rsid w:val="5C160609"/>
    <w:rsid w:val="5C1725D4"/>
    <w:rsid w:val="5C1A3E0C"/>
    <w:rsid w:val="5C1D44A4"/>
    <w:rsid w:val="5C236FC7"/>
    <w:rsid w:val="5C253991"/>
    <w:rsid w:val="5C341293"/>
    <w:rsid w:val="5C3A639A"/>
    <w:rsid w:val="5C453E26"/>
    <w:rsid w:val="5C485FBE"/>
    <w:rsid w:val="5C4A156F"/>
    <w:rsid w:val="5C5222A6"/>
    <w:rsid w:val="5C59730C"/>
    <w:rsid w:val="5C5C3AB7"/>
    <w:rsid w:val="5C5D7BE0"/>
    <w:rsid w:val="5C645CAD"/>
    <w:rsid w:val="5C806628"/>
    <w:rsid w:val="5C857116"/>
    <w:rsid w:val="5C8B3CBF"/>
    <w:rsid w:val="5CA046FB"/>
    <w:rsid w:val="5CA47C2D"/>
    <w:rsid w:val="5CAA1943"/>
    <w:rsid w:val="5CAB37CA"/>
    <w:rsid w:val="5CC07237"/>
    <w:rsid w:val="5CC66066"/>
    <w:rsid w:val="5CCE10CF"/>
    <w:rsid w:val="5CD14B21"/>
    <w:rsid w:val="5CD35132"/>
    <w:rsid w:val="5CD452B5"/>
    <w:rsid w:val="5CDF7B05"/>
    <w:rsid w:val="5CE44C30"/>
    <w:rsid w:val="5CF608AB"/>
    <w:rsid w:val="5D022026"/>
    <w:rsid w:val="5D106627"/>
    <w:rsid w:val="5D1B0721"/>
    <w:rsid w:val="5D1B7B55"/>
    <w:rsid w:val="5D205098"/>
    <w:rsid w:val="5D2A2626"/>
    <w:rsid w:val="5D2B54F6"/>
    <w:rsid w:val="5D2B5CF0"/>
    <w:rsid w:val="5D365668"/>
    <w:rsid w:val="5D3D21F3"/>
    <w:rsid w:val="5D3E53A9"/>
    <w:rsid w:val="5D4C0496"/>
    <w:rsid w:val="5D5301F6"/>
    <w:rsid w:val="5D624FED"/>
    <w:rsid w:val="5D8A0C4C"/>
    <w:rsid w:val="5D9734F4"/>
    <w:rsid w:val="5D974E4B"/>
    <w:rsid w:val="5D9E229D"/>
    <w:rsid w:val="5DB7168A"/>
    <w:rsid w:val="5DBB35E3"/>
    <w:rsid w:val="5DC35FFA"/>
    <w:rsid w:val="5DC46323"/>
    <w:rsid w:val="5DC54019"/>
    <w:rsid w:val="5DCB162A"/>
    <w:rsid w:val="5DCE61B0"/>
    <w:rsid w:val="5DD836A0"/>
    <w:rsid w:val="5DDA3630"/>
    <w:rsid w:val="5DDC6B6F"/>
    <w:rsid w:val="5DDE40A4"/>
    <w:rsid w:val="5DF96A9A"/>
    <w:rsid w:val="5E0C169B"/>
    <w:rsid w:val="5E1155F4"/>
    <w:rsid w:val="5E1903B3"/>
    <w:rsid w:val="5E1E083D"/>
    <w:rsid w:val="5E261580"/>
    <w:rsid w:val="5E2E1F6A"/>
    <w:rsid w:val="5E3318B8"/>
    <w:rsid w:val="5E3842D5"/>
    <w:rsid w:val="5E3B4367"/>
    <w:rsid w:val="5E3D1CBA"/>
    <w:rsid w:val="5E40572F"/>
    <w:rsid w:val="5E4238B4"/>
    <w:rsid w:val="5E43697E"/>
    <w:rsid w:val="5E467E41"/>
    <w:rsid w:val="5E4B16A5"/>
    <w:rsid w:val="5E5414B5"/>
    <w:rsid w:val="5E5B212A"/>
    <w:rsid w:val="5E6A5723"/>
    <w:rsid w:val="5E7C15DB"/>
    <w:rsid w:val="5E807291"/>
    <w:rsid w:val="5E931654"/>
    <w:rsid w:val="5E931E49"/>
    <w:rsid w:val="5E94719A"/>
    <w:rsid w:val="5EB471AA"/>
    <w:rsid w:val="5EC35275"/>
    <w:rsid w:val="5ECC1152"/>
    <w:rsid w:val="5ECD3E86"/>
    <w:rsid w:val="5ED41DB2"/>
    <w:rsid w:val="5ED830C4"/>
    <w:rsid w:val="5ED84259"/>
    <w:rsid w:val="5EDC4D87"/>
    <w:rsid w:val="5EE10825"/>
    <w:rsid w:val="5EE55D8E"/>
    <w:rsid w:val="5EF10E2E"/>
    <w:rsid w:val="5F0B1FC0"/>
    <w:rsid w:val="5F0D1510"/>
    <w:rsid w:val="5F101E30"/>
    <w:rsid w:val="5F1C4D0B"/>
    <w:rsid w:val="5F331196"/>
    <w:rsid w:val="5F370579"/>
    <w:rsid w:val="5F3A6E8F"/>
    <w:rsid w:val="5F3C570C"/>
    <w:rsid w:val="5F497B66"/>
    <w:rsid w:val="5F4C5A6C"/>
    <w:rsid w:val="5F4E4C1E"/>
    <w:rsid w:val="5F504E88"/>
    <w:rsid w:val="5F7924A1"/>
    <w:rsid w:val="5F7B7F42"/>
    <w:rsid w:val="5F7D3A43"/>
    <w:rsid w:val="5F8B312E"/>
    <w:rsid w:val="5F931F7B"/>
    <w:rsid w:val="5F9C3612"/>
    <w:rsid w:val="5F9F4742"/>
    <w:rsid w:val="5FA02829"/>
    <w:rsid w:val="5FA71064"/>
    <w:rsid w:val="5FB6462E"/>
    <w:rsid w:val="5FBB72C3"/>
    <w:rsid w:val="5FD95DC4"/>
    <w:rsid w:val="5FF16189"/>
    <w:rsid w:val="5FFC228D"/>
    <w:rsid w:val="60004924"/>
    <w:rsid w:val="600201CC"/>
    <w:rsid w:val="60095A5C"/>
    <w:rsid w:val="60134CE0"/>
    <w:rsid w:val="601B293D"/>
    <w:rsid w:val="601E48C4"/>
    <w:rsid w:val="601E7A7B"/>
    <w:rsid w:val="6022033E"/>
    <w:rsid w:val="60265A8A"/>
    <w:rsid w:val="602D6150"/>
    <w:rsid w:val="6034063D"/>
    <w:rsid w:val="60376847"/>
    <w:rsid w:val="60417CF4"/>
    <w:rsid w:val="60430D8A"/>
    <w:rsid w:val="60495B0A"/>
    <w:rsid w:val="604A4E9D"/>
    <w:rsid w:val="604E140D"/>
    <w:rsid w:val="605D66F1"/>
    <w:rsid w:val="605D700F"/>
    <w:rsid w:val="60621FCB"/>
    <w:rsid w:val="60691633"/>
    <w:rsid w:val="60696E4F"/>
    <w:rsid w:val="607A730C"/>
    <w:rsid w:val="608346FC"/>
    <w:rsid w:val="60870B09"/>
    <w:rsid w:val="60886FA5"/>
    <w:rsid w:val="608B10AF"/>
    <w:rsid w:val="608F3DA2"/>
    <w:rsid w:val="608F49AA"/>
    <w:rsid w:val="60913541"/>
    <w:rsid w:val="6094442C"/>
    <w:rsid w:val="60A5728F"/>
    <w:rsid w:val="60B03899"/>
    <w:rsid w:val="60B9293B"/>
    <w:rsid w:val="60CB3E2D"/>
    <w:rsid w:val="60CE6995"/>
    <w:rsid w:val="60E40AE6"/>
    <w:rsid w:val="60ED15CD"/>
    <w:rsid w:val="60F77E2C"/>
    <w:rsid w:val="61007101"/>
    <w:rsid w:val="61047872"/>
    <w:rsid w:val="610F485C"/>
    <w:rsid w:val="611355D8"/>
    <w:rsid w:val="612846D6"/>
    <w:rsid w:val="613C3D3F"/>
    <w:rsid w:val="6142438D"/>
    <w:rsid w:val="6146791D"/>
    <w:rsid w:val="6156534B"/>
    <w:rsid w:val="61621B76"/>
    <w:rsid w:val="61646C97"/>
    <w:rsid w:val="6168217C"/>
    <w:rsid w:val="616E5D93"/>
    <w:rsid w:val="617449E9"/>
    <w:rsid w:val="617856D9"/>
    <w:rsid w:val="617A670B"/>
    <w:rsid w:val="617D3EE5"/>
    <w:rsid w:val="61850B87"/>
    <w:rsid w:val="618D2C35"/>
    <w:rsid w:val="61AD1E07"/>
    <w:rsid w:val="61B034C0"/>
    <w:rsid w:val="61B74E12"/>
    <w:rsid w:val="61BA198D"/>
    <w:rsid w:val="61BE0108"/>
    <w:rsid w:val="61DD5439"/>
    <w:rsid w:val="61DD6C7B"/>
    <w:rsid w:val="61FF0E76"/>
    <w:rsid w:val="62015C01"/>
    <w:rsid w:val="620824C3"/>
    <w:rsid w:val="620C49FA"/>
    <w:rsid w:val="62141D2C"/>
    <w:rsid w:val="621B12DB"/>
    <w:rsid w:val="621D5396"/>
    <w:rsid w:val="62222AF7"/>
    <w:rsid w:val="62264D6F"/>
    <w:rsid w:val="622A0298"/>
    <w:rsid w:val="622C5657"/>
    <w:rsid w:val="62330FE7"/>
    <w:rsid w:val="62435262"/>
    <w:rsid w:val="625A2E13"/>
    <w:rsid w:val="627C3959"/>
    <w:rsid w:val="62815220"/>
    <w:rsid w:val="628207C5"/>
    <w:rsid w:val="628A2F1F"/>
    <w:rsid w:val="62942C12"/>
    <w:rsid w:val="629526FB"/>
    <w:rsid w:val="629952C8"/>
    <w:rsid w:val="629E6FD2"/>
    <w:rsid w:val="62A4530C"/>
    <w:rsid w:val="62B63CE0"/>
    <w:rsid w:val="62BC405D"/>
    <w:rsid w:val="62C82F02"/>
    <w:rsid w:val="62DF3C29"/>
    <w:rsid w:val="62E11102"/>
    <w:rsid w:val="62ED47E6"/>
    <w:rsid w:val="62F23145"/>
    <w:rsid w:val="62F4233E"/>
    <w:rsid w:val="62F93199"/>
    <w:rsid w:val="62FC6E3B"/>
    <w:rsid w:val="63060A9B"/>
    <w:rsid w:val="6307011B"/>
    <w:rsid w:val="630F1611"/>
    <w:rsid w:val="6317273B"/>
    <w:rsid w:val="63182331"/>
    <w:rsid w:val="63196819"/>
    <w:rsid w:val="632B4F1A"/>
    <w:rsid w:val="63385527"/>
    <w:rsid w:val="633B6F3D"/>
    <w:rsid w:val="633F2991"/>
    <w:rsid w:val="6342211F"/>
    <w:rsid w:val="63433E74"/>
    <w:rsid w:val="6348033C"/>
    <w:rsid w:val="63676E32"/>
    <w:rsid w:val="63797AB4"/>
    <w:rsid w:val="6382584D"/>
    <w:rsid w:val="6388660B"/>
    <w:rsid w:val="6397548A"/>
    <w:rsid w:val="63A42C26"/>
    <w:rsid w:val="63A554DF"/>
    <w:rsid w:val="63B35179"/>
    <w:rsid w:val="63B575CD"/>
    <w:rsid w:val="63BD5782"/>
    <w:rsid w:val="63C848A1"/>
    <w:rsid w:val="63E97817"/>
    <w:rsid w:val="63F53DCF"/>
    <w:rsid w:val="64000338"/>
    <w:rsid w:val="64023F5F"/>
    <w:rsid w:val="640A4C06"/>
    <w:rsid w:val="640D2D48"/>
    <w:rsid w:val="64102FCC"/>
    <w:rsid w:val="64321260"/>
    <w:rsid w:val="64332653"/>
    <w:rsid w:val="64403412"/>
    <w:rsid w:val="644A36A6"/>
    <w:rsid w:val="644C038C"/>
    <w:rsid w:val="64506E87"/>
    <w:rsid w:val="64526820"/>
    <w:rsid w:val="64560CB6"/>
    <w:rsid w:val="645A6584"/>
    <w:rsid w:val="646728F7"/>
    <w:rsid w:val="64691341"/>
    <w:rsid w:val="646C148F"/>
    <w:rsid w:val="646E53D2"/>
    <w:rsid w:val="64917730"/>
    <w:rsid w:val="64996184"/>
    <w:rsid w:val="64A86E51"/>
    <w:rsid w:val="64B070DE"/>
    <w:rsid w:val="64C6152F"/>
    <w:rsid w:val="64E173BA"/>
    <w:rsid w:val="64E23FC7"/>
    <w:rsid w:val="64EE1A84"/>
    <w:rsid w:val="64F30FCB"/>
    <w:rsid w:val="64F8664F"/>
    <w:rsid w:val="6512631D"/>
    <w:rsid w:val="65181D7D"/>
    <w:rsid w:val="65197287"/>
    <w:rsid w:val="6521608C"/>
    <w:rsid w:val="65272311"/>
    <w:rsid w:val="65327A2A"/>
    <w:rsid w:val="65361AD0"/>
    <w:rsid w:val="654031AE"/>
    <w:rsid w:val="6573512F"/>
    <w:rsid w:val="657D2CDA"/>
    <w:rsid w:val="658A704B"/>
    <w:rsid w:val="65957E6F"/>
    <w:rsid w:val="659A2BF0"/>
    <w:rsid w:val="659B44EE"/>
    <w:rsid w:val="65A341E7"/>
    <w:rsid w:val="65B64FCF"/>
    <w:rsid w:val="65C50E1B"/>
    <w:rsid w:val="65C67979"/>
    <w:rsid w:val="65C728C3"/>
    <w:rsid w:val="65CC1640"/>
    <w:rsid w:val="65F44CF2"/>
    <w:rsid w:val="65FE14BC"/>
    <w:rsid w:val="6603086B"/>
    <w:rsid w:val="66055027"/>
    <w:rsid w:val="661447EE"/>
    <w:rsid w:val="661E637D"/>
    <w:rsid w:val="661F62A2"/>
    <w:rsid w:val="661F7AA6"/>
    <w:rsid w:val="6624303B"/>
    <w:rsid w:val="66265E45"/>
    <w:rsid w:val="662A35E8"/>
    <w:rsid w:val="662B674C"/>
    <w:rsid w:val="662E7FAF"/>
    <w:rsid w:val="66396CAC"/>
    <w:rsid w:val="663E0BFF"/>
    <w:rsid w:val="664D1C11"/>
    <w:rsid w:val="664D3B30"/>
    <w:rsid w:val="665212EA"/>
    <w:rsid w:val="66546351"/>
    <w:rsid w:val="66546E33"/>
    <w:rsid w:val="66550E33"/>
    <w:rsid w:val="665E3DC0"/>
    <w:rsid w:val="666210D8"/>
    <w:rsid w:val="667E07D4"/>
    <w:rsid w:val="66890A64"/>
    <w:rsid w:val="668D53CE"/>
    <w:rsid w:val="66973AB8"/>
    <w:rsid w:val="669F02E3"/>
    <w:rsid w:val="669F2C65"/>
    <w:rsid w:val="66A14234"/>
    <w:rsid w:val="66AB13EF"/>
    <w:rsid w:val="66AE371C"/>
    <w:rsid w:val="66BD0BC8"/>
    <w:rsid w:val="66C25F95"/>
    <w:rsid w:val="66D005D8"/>
    <w:rsid w:val="66E3187F"/>
    <w:rsid w:val="66E34CF0"/>
    <w:rsid w:val="66F54E70"/>
    <w:rsid w:val="66F628D8"/>
    <w:rsid w:val="670A4A00"/>
    <w:rsid w:val="671A2E53"/>
    <w:rsid w:val="671F69B4"/>
    <w:rsid w:val="672C4DBB"/>
    <w:rsid w:val="67301328"/>
    <w:rsid w:val="67381E2C"/>
    <w:rsid w:val="6741701A"/>
    <w:rsid w:val="67595BCE"/>
    <w:rsid w:val="677046B6"/>
    <w:rsid w:val="67785899"/>
    <w:rsid w:val="677F1C0C"/>
    <w:rsid w:val="677F7CB5"/>
    <w:rsid w:val="67956C25"/>
    <w:rsid w:val="67984CA6"/>
    <w:rsid w:val="67987FD5"/>
    <w:rsid w:val="679B32DF"/>
    <w:rsid w:val="67A15CF2"/>
    <w:rsid w:val="67AB0FA2"/>
    <w:rsid w:val="67AF024F"/>
    <w:rsid w:val="67B2329E"/>
    <w:rsid w:val="67B51AD3"/>
    <w:rsid w:val="67B769B1"/>
    <w:rsid w:val="67B811B4"/>
    <w:rsid w:val="67BB01E7"/>
    <w:rsid w:val="67D5454D"/>
    <w:rsid w:val="67DE31BB"/>
    <w:rsid w:val="67E348B2"/>
    <w:rsid w:val="67E54CC6"/>
    <w:rsid w:val="67E57B74"/>
    <w:rsid w:val="67EA2355"/>
    <w:rsid w:val="68177360"/>
    <w:rsid w:val="681F3D82"/>
    <w:rsid w:val="682B10BB"/>
    <w:rsid w:val="682C4272"/>
    <w:rsid w:val="682D5F63"/>
    <w:rsid w:val="6832369D"/>
    <w:rsid w:val="68465360"/>
    <w:rsid w:val="685218E3"/>
    <w:rsid w:val="685B2E8C"/>
    <w:rsid w:val="68671499"/>
    <w:rsid w:val="6882602B"/>
    <w:rsid w:val="688B6B87"/>
    <w:rsid w:val="689D1378"/>
    <w:rsid w:val="689D6F8E"/>
    <w:rsid w:val="68AC3B22"/>
    <w:rsid w:val="68B20D46"/>
    <w:rsid w:val="68B40B3E"/>
    <w:rsid w:val="68B5676B"/>
    <w:rsid w:val="68C025D9"/>
    <w:rsid w:val="68C651F7"/>
    <w:rsid w:val="68C97D3F"/>
    <w:rsid w:val="68D047A6"/>
    <w:rsid w:val="68D34E0C"/>
    <w:rsid w:val="68D96ED9"/>
    <w:rsid w:val="68DC7F82"/>
    <w:rsid w:val="68E52273"/>
    <w:rsid w:val="68E81147"/>
    <w:rsid w:val="68EA05A3"/>
    <w:rsid w:val="68EB1257"/>
    <w:rsid w:val="68F10947"/>
    <w:rsid w:val="68F16F34"/>
    <w:rsid w:val="68F575EB"/>
    <w:rsid w:val="69174DD7"/>
    <w:rsid w:val="69222106"/>
    <w:rsid w:val="69247E7D"/>
    <w:rsid w:val="69267D14"/>
    <w:rsid w:val="6927132E"/>
    <w:rsid w:val="69374C5F"/>
    <w:rsid w:val="69404EE7"/>
    <w:rsid w:val="69461F60"/>
    <w:rsid w:val="694A4A34"/>
    <w:rsid w:val="695447AD"/>
    <w:rsid w:val="695530F5"/>
    <w:rsid w:val="69575FAC"/>
    <w:rsid w:val="695A6131"/>
    <w:rsid w:val="695E21B3"/>
    <w:rsid w:val="695F40B2"/>
    <w:rsid w:val="6978657E"/>
    <w:rsid w:val="698F68F5"/>
    <w:rsid w:val="69B439D2"/>
    <w:rsid w:val="69BD5A68"/>
    <w:rsid w:val="69BF0AD0"/>
    <w:rsid w:val="69BF0DC1"/>
    <w:rsid w:val="69C06F96"/>
    <w:rsid w:val="69C2020A"/>
    <w:rsid w:val="69C36787"/>
    <w:rsid w:val="69C84DF6"/>
    <w:rsid w:val="69CF6B00"/>
    <w:rsid w:val="69D0049F"/>
    <w:rsid w:val="69D55FC2"/>
    <w:rsid w:val="69DB506F"/>
    <w:rsid w:val="69E05EE6"/>
    <w:rsid w:val="69E11822"/>
    <w:rsid w:val="69ED54DB"/>
    <w:rsid w:val="69ED700F"/>
    <w:rsid w:val="69F86CBD"/>
    <w:rsid w:val="69FD6B9B"/>
    <w:rsid w:val="6A04220C"/>
    <w:rsid w:val="6A042EE0"/>
    <w:rsid w:val="6A052022"/>
    <w:rsid w:val="6A0D4B52"/>
    <w:rsid w:val="6A0F1533"/>
    <w:rsid w:val="6A214B23"/>
    <w:rsid w:val="6A2B12B6"/>
    <w:rsid w:val="6A2C0704"/>
    <w:rsid w:val="6A3149D1"/>
    <w:rsid w:val="6A3725D7"/>
    <w:rsid w:val="6A3C55F0"/>
    <w:rsid w:val="6A452745"/>
    <w:rsid w:val="6A4C4414"/>
    <w:rsid w:val="6A5E1AF4"/>
    <w:rsid w:val="6A5F3A26"/>
    <w:rsid w:val="6A614250"/>
    <w:rsid w:val="6A6806C6"/>
    <w:rsid w:val="6A6D0674"/>
    <w:rsid w:val="6A784278"/>
    <w:rsid w:val="6A830BF4"/>
    <w:rsid w:val="6A865267"/>
    <w:rsid w:val="6A8E1437"/>
    <w:rsid w:val="6A9C3780"/>
    <w:rsid w:val="6AA17FE6"/>
    <w:rsid w:val="6AA23A93"/>
    <w:rsid w:val="6AA441DC"/>
    <w:rsid w:val="6AA77AEB"/>
    <w:rsid w:val="6AA925A6"/>
    <w:rsid w:val="6AB241BE"/>
    <w:rsid w:val="6AC34D65"/>
    <w:rsid w:val="6AC911A3"/>
    <w:rsid w:val="6ACD2229"/>
    <w:rsid w:val="6AD646A3"/>
    <w:rsid w:val="6AD92A3B"/>
    <w:rsid w:val="6ADA67BE"/>
    <w:rsid w:val="6AEF1428"/>
    <w:rsid w:val="6AF0426F"/>
    <w:rsid w:val="6AF066D0"/>
    <w:rsid w:val="6AF117AA"/>
    <w:rsid w:val="6B0D15E0"/>
    <w:rsid w:val="6B0E52C0"/>
    <w:rsid w:val="6B1A3A21"/>
    <w:rsid w:val="6B1C39FB"/>
    <w:rsid w:val="6B1C49FB"/>
    <w:rsid w:val="6B293EC6"/>
    <w:rsid w:val="6B2A3EF8"/>
    <w:rsid w:val="6B305708"/>
    <w:rsid w:val="6B335AF8"/>
    <w:rsid w:val="6B3D316D"/>
    <w:rsid w:val="6B4076B1"/>
    <w:rsid w:val="6B4A69BF"/>
    <w:rsid w:val="6B4B7F04"/>
    <w:rsid w:val="6B4C3950"/>
    <w:rsid w:val="6B587984"/>
    <w:rsid w:val="6B5914F7"/>
    <w:rsid w:val="6B703023"/>
    <w:rsid w:val="6B722B0A"/>
    <w:rsid w:val="6B7F3EA4"/>
    <w:rsid w:val="6B833B92"/>
    <w:rsid w:val="6B896E53"/>
    <w:rsid w:val="6B8C6427"/>
    <w:rsid w:val="6B993C3C"/>
    <w:rsid w:val="6B9D2BE4"/>
    <w:rsid w:val="6B9E4B28"/>
    <w:rsid w:val="6BA11495"/>
    <w:rsid w:val="6BAA5BC8"/>
    <w:rsid w:val="6BB26E55"/>
    <w:rsid w:val="6BC27DE9"/>
    <w:rsid w:val="6BC8666D"/>
    <w:rsid w:val="6BDB12CF"/>
    <w:rsid w:val="6BE52719"/>
    <w:rsid w:val="6BE6198C"/>
    <w:rsid w:val="6BE80908"/>
    <w:rsid w:val="6BF96AFD"/>
    <w:rsid w:val="6BF97AA2"/>
    <w:rsid w:val="6C030D60"/>
    <w:rsid w:val="6C043D47"/>
    <w:rsid w:val="6C114FE0"/>
    <w:rsid w:val="6C144611"/>
    <w:rsid w:val="6C1F7A57"/>
    <w:rsid w:val="6C2E0891"/>
    <w:rsid w:val="6C306817"/>
    <w:rsid w:val="6C352E9A"/>
    <w:rsid w:val="6C355FCF"/>
    <w:rsid w:val="6C3D0278"/>
    <w:rsid w:val="6C3D4E77"/>
    <w:rsid w:val="6C516AD9"/>
    <w:rsid w:val="6C52181A"/>
    <w:rsid w:val="6C5A47C2"/>
    <w:rsid w:val="6C6448E6"/>
    <w:rsid w:val="6C69601E"/>
    <w:rsid w:val="6C6A4C64"/>
    <w:rsid w:val="6C6C6ECD"/>
    <w:rsid w:val="6C705DEC"/>
    <w:rsid w:val="6C7E0603"/>
    <w:rsid w:val="6C8E0ACB"/>
    <w:rsid w:val="6C9C32AD"/>
    <w:rsid w:val="6CA527C5"/>
    <w:rsid w:val="6CA72AE6"/>
    <w:rsid w:val="6CAD7817"/>
    <w:rsid w:val="6CB374BA"/>
    <w:rsid w:val="6CBF430E"/>
    <w:rsid w:val="6CC57E3A"/>
    <w:rsid w:val="6CC66B5B"/>
    <w:rsid w:val="6CCF4A89"/>
    <w:rsid w:val="6CD85E5A"/>
    <w:rsid w:val="6CDD2230"/>
    <w:rsid w:val="6CE94AC8"/>
    <w:rsid w:val="6CEE2806"/>
    <w:rsid w:val="6CF128CE"/>
    <w:rsid w:val="6CFB13E8"/>
    <w:rsid w:val="6D2824E3"/>
    <w:rsid w:val="6D311315"/>
    <w:rsid w:val="6D362044"/>
    <w:rsid w:val="6D47418D"/>
    <w:rsid w:val="6D4C0AD8"/>
    <w:rsid w:val="6D5340C1"/>
    <w:rsid w:val="6D576A43"/>
    <w:rsid w:val="6D653C0A"/>
    <w:rsid w:val="6D6A1173"/>
    <w:rsid w:val="6D6E6A87"/>
    <w:rsid w:val="6D73576E"/>
    <w:rsid w:val="6D7B65CD"/>
    <w:rsid w:val="6D813FE8"/>
    <w:rsid w:val="6D8A3139"/>
    <w:rsid w:val="6D8A3C4D"/>
    <w:rsid w:val="6D927BB9"/>
    <w:rsid w:val="6DAA5299"/>
    <w:rsid w:val="6DAF65AC"/>
    <w:rsid w:val="6DB12F8E"/>
    <w:rsid w:val="6DBB009D"/>
    <w:rsid w:val="6DBB1B40"/>
    <w:rsid w:val="6DC62040"/>
    <w:rsid w:val="6DE078C9"/>
    <w:rsid w:val="6DE91514"/>
    <w:rsid w:val="6DFD34DF"/>
    <w:rsid w:val="6DFE64EC"/>
    <w:rsid w:val="6E000637"/>
    <w:rsid w:val="6E015375"/>
    <w:rsid w:val="6E0717AD"/>
    <w:rsid w:val="6E0A7EB1"/>
    <w:rsid w:val="6E1400F2"/>
    <w:rsid w:val="6E153A46"/>
    <w:rsid w:val="6E1C759F"/>
    <w:rsid w:val="6E207E17"/>
    <w:rsid w:val="6E29612F"/>
    <w:rsid w:val="6E4F4531"/>
    <w:rsid w:val="6E4F57A7"/>
    <w:rsid w:val="6E58407B"/>
    <w:rsid w:val="6E5B3EBA"/>
    <w:rsid w:val="6E5F6241"/>
    <w:rsid w:val="6E655D15"/>
    <w:rsid w:val="6E6A0B3E"/>
    <w:rsid w:val="6E74024F"/>
    <w:rsid w:val="6E804140"/>
    <w:rsid w:val="6E81615B"/>
    <w:rsid w:val="6E8176BD"/>
    <w:rsid w:val="6E8743D8"/>
    <w:rsid w:val="6E9043E6"/>
    <w:rsid w:val="6E953592"/>
    <w:rsid w:val="6E985DC6"/>
    <w:rsid w:val="6EA457B7"/>
    <w:rsid w:val="6EB63171"/>
    <w:rsid w:val="6ECC79B6"/>
    <w:rsid w:val="6ED26D8A"/>
    <w:rsid w:val="6EDB7C2D"/>
    <w:rsid w:val="6EDC6233"/>
    <w:rsid w:val="6EE822F9"/>
    <w:rsid w:val="6EFF0BC4"/>
    <w:rsid w:val="6F032860"/>
    <w:rsid w:val="6F0D29CC"/>
    <w:rsid w:val="6F184771"/>
    <w:rsid w:val="6F2001E5"/>
    <w:rsid w:val="6F2B55A0"/>
    <w:rsid w:val="6F2D2ED4"/>
    <w:rsid w:val="6F3706F1"/>
    <w:rsid w:val="6F392E87"/>
    <w:rsid w:val="6F3C52DA"/>
    <w:rsid w:val="6F3C6B45"/>
    <w:rsid w:val="6F3F06AF"/>
    <w:rsid w:val="6F446AC4"/>
    <w:rsid w:val="6F4F24AB"/>
    <w:rsid w:val="6F5204FE"/>
    <w:rsid w:val="6F587BA0"/>
    <w:rsid w:val="6F593BDA"/>
    <w:rsid w:val="6F5F7E18"/>
    <w:rsid w:val="6F6025AA"/>
    <w:rsid w:val="6F63457E"/>
    <w:rsid w:val="6F694501"/>
    <w:rsid w:val="6F6D3BAD"/>
    <w:rsid w:val="6F7215A0"/>
    <w:rsid w:val="6F823211"/>
    <w:rsid w:val="6F850F6B"/>
    <w:rsid w:val="6F892483"/>
    <w:rsid w:val="6F9143D8"/>
    <w:rsid w:val="6FAC370A"/>
    <w:rsid w:val="6FD276D3"/>
    <w:rsid w:val="6FD42D88"/>
    <w:rsid w:val="6FDD382A"/>
    <w:rsid w:val="6FE3463E"/>
    <w:rsid w:val="6FE809A3"/>
    <w:rsid w:val="6FE93CD0"/>
    <w:rsid w:val="6FEB73BD"/>
    <w:rsid w:val="6FEC43D0"/>
    <w:rsid w:val="6FED48D3"/>
    <w:rsid w:val="6FF021F0"/>
    <w:rsid w:val="701A4633"/>
    <w:rsid w:val="7021588A"/>
    <w:rsid w:val="7027103A"/>
    <w:rsid w:val="702946D3"/>
    <w:rsid w:val="702F1318"/>
    <w:rsid w:val="703C390D"/>
    <w:rsid w:val="703F6982"/>
    <w:rsid w:val="70420B2E"/>
    <w:rsid w:val="70430367"/>
    <w:rsid w:val="70544299"/>
    <w:rsid w:val="70554E90"/>
    <w:rsid w:val="705C768C"/>
    <w:rsid w:val="706040B3"/>
    <w:rsid w:val="7060427D"/>
    <w:rsid w:val="70616A89"/>
    <w:rsid w:val="706B2FEB"/>
    <w:rsid w:val="706B4468"/>
    <w:rsid w:val="7077360E"/>
    <w:rsid w:val="707F2BC5"/>
    <w:rsid w:val="708A098F"/>
    <w:rsid w:val="708A5779"/>
    <w:rsid w:val="70986EF4"/>
    <w:rsid w:val="70A34060"/>
    <w:rsid w:val="70A40DF1"/>
    <w:rsid w:val="70AC38FA"/>
    <w:rsid w:val="70B51655"/>
    <w:rsid w:val="70C469D4"/>
    <w:rsid w:val="70C824C0"/>
    <w:rsid w:val="70CC5D80"/>
    <w:rsid w:val="70D31453"/>
    <w:rsid w:val="70DC3399"/>
    <w:rsid w:val="70EC33EF"/>
    <w:rsid w:val="70F40FB6"/>
    <w:rsid w:val="71010E97"/>
    <w:rsid w:val="7101533E"/>
    <w:rsid w:val="71032CB9"/>
    <w:rsid w:val="711451C5"/>
    <w:rsid w:val="711B1305"/>
    <w:rsid w:val="712354E4"/>
    <w:rsid w:val="712D2051"/>
    <w:rsid w:val="71314AF5"/>
    <w:rsid w:val="715A5471"/>
    <w:rsid w:val="716F1ABC"/>
    <w:rsid w:val="717A683E"/>
    <w:rsid w:val="717F298A"/>
    <w:rsid w:val="71952659"/>
    <w:rsid w:val="719622B5"/>
    <w:rsid w:val="719A73CA"/>
    <w:rsid w:val="719B52BA"/>
    <w:rsid w:val="719C35F0"/>
    <w:rsid w:val="719C49E6"/>
    <w:rsid w:val="719C5813"/>
    <w:rsid w:val="71A5054A"/>
    <w:rsid w:val="71A64D14"/>
    <w:rsid w:val="71A67E2A"/>
    <w:rsid w:val="71A70194"/>
    <w:rsid w:val="71AA25C7"/>
    <w:rsid w:val="71AC58DD"/>
    <w:rsid w:val="71AF2665"/>
    <w:rsid w:val="71B03C08"/>
    <w:rsid w:val="71B65808"/>
    <w:rsid w:val="71B81ACF"/>
    <w:rsid w:val="71BE1B9A"/>
    <w:rsid w:val="71C857E4"/>
    <w:rsid w:val="71D84F9F"/>
    <w:rsid w:val="71DC15A1"/>
    <w:rsid w:val="71DD0AFC"/>
    <w:rsid w:val="71E561F6"/>
    <w:rsid w:val="71EA112F"/>
    <w:rsid w:val="71EF577A"/>
    <w:rsid w:val="71F377C3"/>
    <w:rsid w:val="720B3551"/>
    <w:rsid w:val="720F0D51"/>
    <w:rsid w:val="722803F1"/>
    <w:rsid w:val="722D5517"/>
    <w:rsid w:val="7232310A"/>
    <w:rsid w:val="725923DB"/>
    <w:rsid w:val="725D6ED4"/>
    <w:rsid w:val="72653629"/>
    <w:rsid w:val="726E5809"/>
    <w:rsid w:val="72714E2C"/>
    <w:rsid w:val="72714E9A"/>
    <w:rsid w:val="72746830"/>
    <w:rsid w:val="728A199E"/>
    <w:rsid w:val="728B032F"/>
    <w:rsid w:val="728F763A"/>
    <w:rsid w:val="729410D5"/>
    <w:rsid w:val="72961297"/>
    <w:rsid w:val="729E13B0"/>
    <w:rsid w:val="729F3AB4"/>
    <w:rsid w:val="72A24FD4"/>
    <w:rsid w:val="72A424CE"/>
    <w:rsid w:val="72A7602A"/>
    <w:rsid w:val="72AC4AF3"/>
    <w:rsid w:val="72AE5B51"/>
    <w:rsid w:val="72C51BF9"/>
    <w:rsid w:val="72C80786"/>
    <w:rsid w:val="72D02E5E"/>
    <w:rsid w:val="72DD5545"/>
    <w:rsid w:val="72DF11A9"/>
    <w:rsid w:val="72E82C35"/>
    <w:rsid w:val="7306601D"/>
    <w:rsid w:val="730E672E"/>
    <w:rsid w:val="73235D62"/>
    <w:rsid w:val="732618EA"/>
    <w:rsid w:val="73301161"/>
    <w:rsid w:val="7339489D"/>
    <w:rsid w:val="733A3D3C"/>
    <w:rsid w:val="733B2C6A"/>
    <w:rsid w:val="733C018A"/>
    <w:rsid w:val="73401CC5"/>
    <w:rsid w:val="73423F0F"/>
    <w:rsid w:val="734868DE"/>
    <w:rsid w:val="734935AF"/>
    <w:rsid w:val="734E49DA"/>
    <w:rsid w:val="73566F41"/>
    <w:rsid w:val="735778E7"/>
    <w:rsid w:val="735D03D2"/>
    <w:rsid w:val="735F16D7"/>
    <w:rsid w:val="73610F18"/>
    <w:rsid w:val="73635F0F"/>
    <w:rsid w:val="73664BDC"/>
    <w:rsid w:val="7372776A"/>
    <w:rsid w:val="737C7699"/>
    <w:rsid w:val="7381502B"/>
    <w:rsid w:val="7398061B"/>
    <w:rsid w:val="739B4773"/>
    <w:rsid w:val="739F45AC"/>
    <w:rsid w:val="73B1214F"/>
    <w:rsid w:val="73BA3AC4"/>
    <w:rsid w:val="73BD54B7"/>
    <w:rsid w:val="73D54CF7"/>
    <w:rsid w:val="73F42DEA"/>
    <w:rsid w:val="73F62AB2"/>
    <w:rsid w:val="73F941AA"/>
    <w:rsid w:val="74021AA2"/>
    <w:rsid w:val="740470EE"/>
    <w:rsid w:val="740706F8"/>
    <w:rsid w:val="740B11BC"/>
    <w:rsid w:val="74103AA1"/>
    <w:rsid w:val="74144CFB"/>
    <w:rsid w:val="74161B75"/>
    <w:rsid w:val="741E041D"/>
    <w:rsid w:val="741E0B52"/>
    <w:rsid w:val="742626F4"/>
    <w:rsid w:val="7431456B"/>
    <w:rsid w:val="743E34C7"/>
    <w:rsid w:val="74463487"/>
    <w:rsid w:val="744D4BFE"/>
    <w:rsid w:val="746216D0"/>
    <w:rsid w:val="74622303"/>
    <w:rsid w:val="74645327"/>
    <w:rsid w:val="746E31AE"/>
    <w:rsid w:val="74701816"/>
    <w:rsid w:val="74807BA8"/>
    <w:rsid w:val="749C6576"/>
    <w:rsid w:val="749D749E"/>
    <w:rsid w:val="74A27C6E"/>
    <w:rsid w:val="74A44BFC"/>
    <w:rsid w:val="74AC4461"/>
    <w:rsid w:val="74B3181A"/>
    <w:rsid w:val="74C57B37"/>
    <w:rsid w:val="74CF0BD2"/>
    <w:rsid w:val="74E2107A"/>
    <w:rsid w:val="74E632EE"/>
    <w:rsid w:val="74E73239"/>
    <w:rsid w:val="74EF3F43"/>
    <w:rsid w:val="74F63473"/>
    <w:rsid w:val="74F86F19"/>
    <w:rsid w:val="7502401D"/>
    <w:rsid w:val="750B5104"/>
    <w:rsid w:val="75134DED"/>
    <w:rsid w:val="75197E31"/>
    <w:rsid w:val="751E2A6F"/>
    <w:rsid w:val="75232EEE"/>
    <w:rsid w:val="75237950"/>
    <w:rsid w:val="75290FF4"/>
    <w:rsid w:val="752B1A02"/>
    <w:rsid w:val="752B4F9A"/>
    <w:rsid w:val="75333738"/>
    <w:rsid w:val="75360C43"/>
    <w:rsid w:val="753A6F2E"/>
    <w:rsid w:val="753E20A6"/>
    <w:rsid w:val="7549601C"/>
    <w:rsid w:val="75556842"/>
    <w:rsid w:val="755A30A0"/>
    <w:rsid w:val="75615132"/>
    <w:rsid w:val="75615549"/>
    <w:rsid w:val="75695D03"/>
    <w:rsid w:val="756D0BEC"/>
    <w:rsid w:val="75856027"/>
    <w:rsid w:val="75886352"/>
    <w:rsid w:val="75906FF6"/>
    <w:rsid w:val="75A27143"/>
    <w:rsid w:val="75A6002A"/>
    <w:rsid w:val="75BE5952"/>
    <w:rsid w:val="75D913D0"/>
    <w:rsid w:val="75E51081"/>
    <w:rsid w:val="75E84B73"/>
    <w:rsid w:val="75E951C1"/>
    <w:rsid w:val="760C1D98"/>
    <w:rsid w:val="761B0BFB"/>
    <w:rsid w:val="761C13AE"/>
    <w:rsid w:val="761D14D5"/>
    <w:rsid w:val="76264EFA"/>
    <w:rsid w:val="76290521"/>
    <w:rsid w:val="76300F60"/>
    <w:rsid w:val="76303279"/>
    <w:rsid w:val="76340F97"/>
    <w:rsid w:val="763524F3"/>
    <w:rsid w:val="763F1443"/>
    <w:rsid w:val="76434D83"/>
    <w:rsid w:val="765115F3"/>
    <w:rsid w:val="76573B00"/>
    <w:rsid w:val="765E7BB9"/>
    <w:rsid w:val="76607749"/>
    <w:rsid w:val="766A0F80"/>
    <w:rsid w:val="767A4A1A"/>
    <w:rsid w:val="767C3B4F"/>
    <w:rsid w:val="76823FEF"/>
    <w:rsid w:val="76824755"/>
    <w:rsid w:val="768D378E"/>
    <w:rsid w:val="769610F1"/>
    <w:rsid w:val="76A336B7"/>
    <w:rsid w:val="76D70DA2"/>
    <w:rsid w:val="76E140E1"/>
    <w:rsid w:val="76E4750E"/>
    <w:rsid w:val="76E72709"/>
    <w:rsid w:val="76EA415E"/>
    <w:rsid w:val="76F04958"/>
    <w:rsid w:val="76F85ECB"/>
    <w:rsid w:val="770157B8"/>
    <w:rsid w:val="77102453"/>
    <w:rsid w:val="7711409F"/>
    <w:rsid w:val="771B7C96"/>
    <w:rsid w:val="771E4A20"/>
    <w:rsid w:val="77236BB3"/>
    <w:rsid w:val="77343593"/>
    <w:rsid w:val="773C551C"/>
    <w:rsid w:val="773D3650"/>
    <w:rsid w:val="774D6410"/>
    <w:rsid w:val="774E139F"/>
    <w:rsid w:val="774F3CAF"/>
    <w:rsid w:val="775507A5"/>
    <w:rsid w:val="77596E9B"/>
    <w:rsid w:val="775D0678"/>
    <w:rsid w:val="776F175F"/>
    <w:rsid w:val="777345A2"/>
    <w:rsid w:val="77902944"/>
    <w:rsid w:val="77982368"/>
    <w:rsid w:val="77992164"/>
    <w:rsid w:val="77A94C0C"/>
    <w:rsid w:val="77B71376"/>
    <w:rsid w:val="77B90E87"/>
    <w:rsid w:val="77BE50A1"/>
    <w:rsid w:val="77C65E4B"/>
    <w:rsid w:val="77C95ABD"/>
    <w:rsid w:val="77D33DF8"/>
    <w:rsid w:val="77DD49EE"/>
    <w:rsid w:val="77EB6F5E"/>
    <w:rsid w:val="77EC2924"/>
    <w:rsid w:val="77EE480A"/>
    <w:rsid w:val="77F30F46"/>
    <w:rsid w:val="77FC71C3"/>
    <w:rsid w:val="78023BC8"/>
    <w:rsid w:val="780906D2"/>
    <w:rsid w:val="780E2639"/>
    <w:rsid w:val="781A0A72"/>
    <w:rsid w:val="781A0CA9"/>
    <w:rsid w:val="781B1721"/>
    <w:rsid w:val="782111CD"/>
    <w:rsid w:val="78216AD8"/>
    <w:rsid w:val="782208D3"/>
    <w:rsid w:val="78260D1A"/>
    <w:rsid w:val="78316BA8"/>
    <w:rsid w:val="783400D8"/>
    <w:rsid w:val="78367A5B"/>
    <w:rsid w:val="783A1584"/>
    <w:rsid w:val="783A4050"/>
    <w:rsid w:val="783E2056"/>
    <w:rsid w:val="7853523D"/>
    <w:rsid w:val="78543440"/>
    <w:rsid w:val="78663D53"/>
    <w:rsid w:val="78706983"/>
    <w:rsid w:val="787104A0"/>
    <w:rsid w:val="787E5889"/>
    <w:rsid w:val="787F3A71"/>
    <w:rsid w:val="78841465"/>
    <w:rsid w:val="789B3176"/>
    <w:rsid w:val="78A71015"/>
    <w:rsid w:val="78A82E41"/>
    <w:rsid w:val="78AB02EB"/>
    <w:rsid w:val="78BF6702"/>
    <w:rsid w:val="78C43856"/>
    <w:rsid w:val="78CC3E24"/>
    <w:rsid w:val="78D13638"/>
    <w:rsid w:val="78D35F45"/>
    <w:rsid w:val="78EE19F6"/>
    <w:rsid w:val="78F54E1A"/>
    <w:rsid w:val="78F91A08"/>
    <w:rsid w:val="7901144D"/>
    <w:rsid w:val="79152946"/>
    <w:rsid w:val="79156E87"/>
    <w:rsid w:val="79264DE5"/>
    <w:rsid w:val="793258C1"/>
    <w:rsid w:val="79352E86"/>
    <w:rsid w:val="79393FE1"/>
    <w:rsid w:val="794072D7"/>
    <w:rsid w:val="794B7BB4"/>
    <w:rsid w:val="794D7A56"/>
    <w:rsid w:val="79515336"/>
    <w:rsid w:val="795E5EDF"/>
    <w:rsid w:val="796378E3"/>
    <w:rsid w:val="7966051F"/>
    <w:rsid w:val="797D7C35"/>
    <w:rsid w:val="797F6094"/>
    <w:rsid w:val="79801E09"/>
    <w:rsid w:val="79844A28"/>
    <w:rsid w:val="7989645D"/>
    <w:rsid w:val="79934C05"/>
    <w:rsid w:val="79991F6F"/>
    <w:rsid w:val="799B282D"/>
    <w:rsid w:val="799E1DEF"/>
    <w:rsid w:val="79AC48FA"/>
    <w:rsid w:val="79B643E7"/>
    <w:rsid w:val="79B73AA5"/>
    <w:rsid w:val="79D23A25"/>
    <w:rsid w:val="79D87175"/>
    <w:rsid w:val="79DB479F"/>
    <w:rsid w:val="79E038B6"/>
    <w:rsid w:val="79E81E05"/>
    <w:rsid w:val="79E947A3"/>
    <w:rsid w:val="79F14C68"/>
    <w:rsid w:val="7A043D3C"/>
    <w:rsid w:val="7A0974B9"/>
    <w:rsid w:val="7A10485D"/>
    <w:rsid w:val="7A202E10"/>
    <w:rsid w:val="7A2754D1"/>
    <w:rsid w:val="7A303060"/>
    <w:rsid w:val="7A4969EB"/>
    <w:rsid w:val="7A562B03"/>
    <w:rsid w:val="7A5A44A0"/>
    <w:rsid w:val="7A5E276F"/>
    <w:rsid w:val="7A67770F"/>
    <w:rsid w:val="7A6E6D79"/>
    <w:rsid w:val="7A6E7AB1"/>
    <w:rsid w:val="7A706766"/>
    <w:rsid w:val="7A9820B6"/>
    <w:rsid w:val="7AA178B4"/>
    <w:rsid w:val="7AA545A1"/>
    <w:rsid w:val="7AA56DF8"/>
    <w:rsid w:val="7AA64F58"/>
    <w:rsid w:val="7AAE2415"/>
    <w:rsid w:val="7AB410E2"/>
    <w:rsid w:val="7AB60AE5"/>
    <w:rsid w:val="7ABB126A"/>
    <w:rsid w:val="7ABF5263"/>
    <w:rsid w:val="7AC3255F"/>
    <w:rsid w:val="7AD34154"/>
    <w:rsid w:val="7AD62791"/>
    <w:rsid w:val="7AF82736"/>
    <w:rsid w:val="7B043892"/>
    <w:rsid w:val="7B0710DC"/>
    <w:rsid w:val="7B0D340B"/>
    <w:rsid w:val="7B132A9E"/>
    <w:rsid w:val="7B1B57E7"/>
    <w:rsid w:val="7B285FDA"/>
    <w:rsid w:val="7B301C80"/>
    <w:rsid w:val="7B3852CC"/>
    <w:rsid w:val="7B554ADF"/>
    <w:rsid w:val="7B5566E0"/>
    <w:rsid w:val="7B5E6849"/>
    <w:rsid w:val="7B646990"/>
    <w:rsid w:val="7B6A53CB"/>
    <w:rsid w:val="7B706626"/>
    <w:rsid w:val="7B727F23"/>
    <w:rsid w:val="7B7E5E03"/>
    <w:rsid w:val="7B7F2808"/>
    <w:rsid w:val="7B8334A1"/>
    <w:rsid w:val="7B837990"/>
    <w:rsid w:val="7B867B19"/>
    <w:rsid w:val="7B8B4D68"/>
    <w:rsid w:val="7B8C41B2"/>
    <w:rsid w:val="7B946681"/>
    <w:rsid w:val="7B9E30F3"/>
    <w:rsid w:val="7BB55D17"/>
    <w:rsid w:val="7BB65603"/>
    <w:rsid w:val="7BC50B1D"/>
    <w:rsid w:val="7BC65478"/>
    <w:rsid w:val="7BCB2C1A"/>
    <w:rsid w:val="7BDC6BF1"/>
    <w:rsid w:val="7BDD26DA"/>
    <w:rsid w:val="7BDF6EFD"/>
    <w:rsid w:val="7BE146C6"/>
    <w:rsid w:val="7BF37A68"/>
    <w:rsid w:val="7BF6207A"/>
    <w:rsid w:val="7C0637A2"/>
    <w:rsid w:val="7C0D7A26"/>
    <w:rsid w:val="7C13231C"/>
    <w:rsid w:val="7C1909CE"/>
    <w:rsid w:val="7C235CF5"/>
    <w:rsid w:val="7C28165F"/>
    <w:rsid w:val="7C375B3F"/>
    <w:rsid w:val="7C393F82"/>
    <w:rsid w:val="7C3A380F"/>
    <w:rsid w:val="7C4C2144"/>
    <w:rsid w:val="7C6C685E"/>
    <w:rsid w:val="7C751B52"/>
    <w:rsid w:val="7C8646EC"/>
    <w:rsid w:val="7C8C5813"/>
    <w:rsid w:val="7C9E0FC0"/>
    <w:rsid w:val="7C9E19AE"/>
    <w:rsid w:val="7C9F4BC3"/>
    <w:rsid w:val="7CA217ED"/>
    <w:rsid w:val="7CA379F0"/>
    <w:rsid w:val="7CAE4192"/>
    <w:rsid w:val="7CBB3EDD"/>
    <w:rsid w:val="7CBC0A6A"/>
    <w:rsid w:val="7CC10252"/>
    <w:rsid w:val="7CCB55C5"/>
    <w:rsid w:val="7CD519EA"/>
    <w:rsid w:val="7CDA7848"/>
    <w:rsid w:val="7CDD58A7"/>
    <w:rsid w:val="7CE148C7"/>
    <w:rsid w:val="7CE7088B"/>
    <w:rsid w:val="7CEA3924"/>
    <w:rsid w:val="7CEB41C2"/>
    <w:rsid w:val="7CFA1055"/>
    <w:rsid w:val="7D00228D"/>
    <w:rsid w:val="7D0D20AD"/>
    <w:rsid w:val="7D161622"/>
    <w:rsid w:val="7D1C626A"/>
    <w:rsid w:val="7D2E4248"/>
    <w:rsid w:val="7D343DBA"/>
    <w:rsid w:val="7D3B6E50"/>
    <w:rsid w:val="7D3B7F70"/>
    <w:rsid w:val="7D3D3B12"/>
    <w:rsid w:val="7D3F2218"/>
    <w:rsid w:val="7D447C5E"/>
    <w:rsid w:val="7D460477"/>
    <w:rsid w:val="7D482A48"/>
    <w:rsid w:val="7D5050DA"/>
    <w:rsid w:val="7D517B07"/>
    <w:rsid w:val="7D5810E1"/>
    <w:rsid w:val="7D7435E6"/>
    <w:rsid w:val="7D747139"/>
    <w:rsid w:val="7D7F3563"/>
    <w:rsid w:val="7D7F5B68"/>
    <w:rsid w:val="7D8F53D6"/>
    <w:rsid w:val="7D9310E2"/>
    <w:rsid w:val="7D963A48"/>
    <w:rsid w:val="7D9B7C8E"/>
    <w:rsid w:val="7D9F49AF"/>
    <w:rsid w:val="7D9F640F"/>
    <w:rsid w:val="7DA87E39"/>
    <w:rsid w:val="7DB01347"/>
    <w:rsid w:val="7DC060D0"/>
    <w:rsid w:val="7DC548CB"/>
    <w:rsid w:val="7DCF1CEC"/>
    <w:rsid w:val="7DD04CD8"/>
    <w:rsid w:val="7DD11EAF"/>
    <w:rsid w:val="7DD91177"/>
    <w:rsid w:val="7DDA313B"/>
    <w:rsid w:val="7DE24489"/>
    <w:rsid w:val="7DE62601"/>
    <w:rsid w:val="7E0E3FB5"/>
    <w:rsid w:val="7E13630A"/>
    <w:rsid w:val="7E2060DA"/>
    <w:rsid w:val="7E2A65E4"/>
    <w:rsid w:val="7E2C19CA"/>
    <w:rsid w:val="7E3058FC"/>
    <w:rsid w:val="7E327E27"/>
    <w:rsid w:val="7E3F23E1"/>
    <w:rsid w:val="7E405E15"/>
    <w:rsid w:val="7E473FB3"/>
    <w:rsid w:val="7E5A3B39"/>
    <w:rsid w:val="7E6901FA"/>
    <w:rsid w:val="7E6B7B87"/>
    <w:rsid w:val="7E6C0CBA"/>
    <w:rsid w:val="7E705271"/>
    <w:rsid w:val="7E7B185E"/>
    <w:rsid w:val="7E7F7E97"/>
    <w:rsid w:val="7E9D7F7A"/>
    <w:rsid w:val="7EA47159"/>
    <w:rsid w:val="7EAB4759"/>
    <w:rsid w:val="7EAC302B"/>
    <w:rsid w:val="7EB40E5E"/>
    <w:rsid w:val="7EB51620"/>
    <w:rsid w:val="7EBB0D99"/>
    <w:rsid w:val="7ED10B2E"/>
    <w:rsid w:val="7EDC08D1"/>
    <w:rsid w:val="7EDE03D7"/>
    <w:rsid w:val="7EE15EBB"/>
    <w:rsid w:val="7EE34580"/>
    <w:rsid w:val="7EE81A04"/>
    <w:rsid w:val="7EE87766"/>
    <w:rsid w:val="7EF6641B"/>
    <w:rsid w:val="7EFA3AA1"/>
    <w:rsid w:val="7EFB2E00"/>
    <w:rsid w:val="7F0614EE"/>
    <w:rsid w:val="7F0E69B2"/>
    <w:rsid w:val="7F150258"/>
    <w:rsid w:val="7F192C8E"/>
    <w:rsid w:val="7F1E17F9"/>
    <w:rsid w:val="7F270470"/>
    <w:rsid w:val="7F3178B2"/>
    <w:rsid w:val="7F382BAC"/>
    <w:rsid w:val="7F3C0C6F"/>
    <w:rsid w:val="7F461956"/>
    <w:rsid w:val="7F473618"/>
    <w:rsid w:val="7F4964EF"/>
    <w:rsid w:val="7F4A7C85"/>
    <w:rsid w:val="7F4B6CC6"/>
    <w:rsid w:val="7F596ACB"/>
    <w:rsid w:val="7F5F1BF2"/>
    <w:rsid w:val="7F606002"/>
    <w:rsid w:val="7F7145A9"/>
    <w:rsid w:val="7F754446"/>
    <w:rsid w:val="7F7C03EC"/>
    <w:rsid w:val="7F81412A"/>
    <w:rsid w:val="7F88207C"/>
    <w:rsid w:val="7F8B62E8"/>
    <w:rsid w:val="7F8D1B14"/>
    <w:rsid w:val="7F8D31D4"/>
    <w:rsid w:val="7F8D6A2C"/>
    <w:rsid w:val="7F940AD8"/>
    <w:rsid w:val="7F9A6C99"/>
    <w:rsid w:val="7F9B09B7"/>
    <w:rsid w:val="7F9B7E62"/>
    <w:rsid w:val="7FA71FF3"/>
    <w:rsid w:val="7FA835AC"/>
    <w:rsid w:val="7FCC48B6"/>
    <w:rsid w:val="7FCD7522"/>
    <w:rsid w:val="7FD318F2"/>
    <w:rsid w:val="7FDE2CE2"/>
    <w:rsid w:val="7FE163E7"/>
    <w:rsid w:val="7FE165DC"/>
    <w:rsid w:val="7FE3685B"/>
    <w:rsid w:val="7FE61CBC"/>
    <w:rsid w:val="7FF750CE"/>
  </w:rsids>
  <m:mathPr>
    <m:mathFont m:val="Cambria Math"/>
    <m:brkBin m:val="before"/>
    <m:brkBinSub m:val="--"/>
    <m:smallFrac m:val="1"/>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nhideWhenUsed="0" w:uiPriority="9" w:semiHidden="0"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adjustRightInd w:val="0"/>
      <w:snapToGrid w:val="0"/>
      <w:spacing w:after="200" w:line="259" w:lineRule="auto"/>
    </w:pPr>
    <w:rPr>
      <w:rFonts w:ascii="Tahoma" w:hAnsi="Tahoma" w:eastAsia="微软雅黑" w:cstheme="minorBidi"/>
      <w:sz w:val="22"/>
      <w:szCs w:val="22"/>
      <w:lang w:val="en-US" w:eastAsia="zh-CN" w:bidi="ar-SA"/>
    </w:rPr>
  </w:style>
  <w:style w:type="paragraph" w:styleId="2">
    <w:name w:val="heading 3"/>
    <w:basedOn w:val="1"/>
    <w:next w:val="1"/>
    <w:semiHidden/>
    <w:unhideWhenUsed/>
    <w:qFormat/>
    <w:uiPriority w:val="9"/>
    <w:pPr>
      <w:spacing w:before="0" w:beforeAutospacing="1" w:after="0" w:afterAutospacing="1"/>
      <w:jc w:val="left"/>
    </w:pPr>
    <w:rPr>
      <w:rFonts w:hint="eastAsia" w:ascii="宋体" w:hAnsi="宋体" w:eastAsia="宋体" w:cs="宋体"/>
      <w:b/>
      <w:kern w:val="0"/>
      <w:sz w:val="27"/>
      <w:szCs w:val="27"/>
      <w:lang w:val="en-US" w:eastAsia="zh-CN" w:bidi="ar"/>
    </w:rPr>
  </w:style>
  <w:style w:type="paragraph" w:styleId="3">
    <w:name w:val="heading 4"/>
    <w:basedOn w:val="1"/>
    <w:next w:val="1"/>
    <w:link w:val="28"/>
    <w:qFormat/>
    <w:uiPriority w:val="9"/>
    <w:pPr>
      <w:adjustRightInd/>
      <w:snapToGrid/>
      <w:spacing w:before="100" w:beforeAutospacing="1" w:after="100" w:afterAutospacing="1"/>
      <w:outlineLvl w:val="3"/>
    </w:pPr>
    <w:rPr>
      <w:rFonts w:ascii="宋体" w:hAnsi="宋体" w:eastAsia="宋体" w:cs="宋体"/>
      <w:b/>
      <w:bCs/>
      <w:sz w:val="24"/>
      <w:szCs w:val="24"/>
    </w:rPr>
  </w:style>
  <w:style w:type="character" w:default="1" w:styleId="10">
    <w:name w:val="Default Paragraph Font"/>
    <w:semiHidden/>
    <w:unhideWhenUsed/>
    <w:qFormat/>
    <w:uiPriority w:val="1"/>
  </w:style>
  <w:style w:type="table" w:default="1" w:styleId="9">
    <w:name w:val="Normal Table"/>
    <w:semiHidden/>
    <w:unhideWhenUsed/>
    <w:qFormat/>
    <w:uiPriority w:val="99"/>
    <w:tblPr>
      <w:tblCellMar>
        <w:top w:w="0" w:type="dxa"/>
        <w:left w:w="108" w:type="dxa"/>
        <w:bottom w:w="0" w:type="dxa"/>
        <w:right w:w="108" w:type="dxa"/>
      </w:tblCellMar>
    </w:tblPr>
  </w:style>
  <w:style w:type="paragraph" w:styleId="4">
    <w:name w:val="annotation text"/>
    <w:basedOn w:val="1"/>
    <w:link w:val="33"/>
    <w:unhideWhenUsed/>
    <w:qFormat/>
    <w:uiPriority w:val="99"/>
  </w:style>
  <w:style w:type="paragraph" w:styleId="5">
    <w:name w:val="Balloon Text"/>
    <w:basedOn w:val="1"/>
    <w:link w:val="35"/>
    <w:semiHidden/>
    <w:unhideWhenUsed/>
    <w:qFormat/>
    <w:uiPriority w:val="99"/>
    <w:pPr>
      <w:spacing w:after="0" w:line="240" w:lineRule="auto"/>
    </w:pPr>
    <w:rPr>
      <w:rFonts w:ascii="Segoe UI" w:hAnsi="Segoe UI" w:cs="Segoe UI"/>
      <w:sz w:val="18"/>
      <w:szCs w:val="18"/>
    </w:rPr>
  </w:style>
  <w:style w:type="paragraph" w:styleId="6">
    <w:name w:val="footer"/>
    <w:basedOn w:val="1"/>
    <w:link w:val="22"/>
    <w:unhideWhenUsed/>
    <w:qFormat/>
    <w:uiPriority w:val="99"/>
    <w:pPr>
      <w:tabs>
        <w:tab w:val="center" w:pos="4153"/>
        <w:tab w:val="right" w:pos="8306"/>
      </w:tabs>
    </w:pPr>
    <w:rPr>
      <w:sz w:val="18"/>
      <w:szCs w:val="18"/>
    </w:rPr>
  </w:style>
  <w:style w:type="paragraph" w:styleId="7">
    <w:name w:val="header"/>
    <w:basedOn w:val="1"/>
    <w:link w:val="21"/>
    <w:unhideWhenUsed/>
    <w:qFormat/>
    <w:uiPriority w:val="99"/>
    <w:pPr>
      <w:pBdr>
        <w:bottom w:val="single" w:color="auto" w:sz="6" w:space="1"/>
      </w:pBdr>
      <w:tabs>
        <w:tab w:val="center" w:pos="4153"/>
        <w:tab w:val="right" w:pos="8306"/>
      </w:tabs>
      <w:jc w:val="center"/>
    </w:pPr>
    <w:rPr>
      <w:sz w:val="18"/>
      <w:szCs w:val="18"/>
    </w:rPr>
  </w:style>
  <w:style w:type="paragraph" w:styleId="8">
    <w:name w:val="annotation subject"/>
    <w:basedOn w:val="4"/>
    <w:next w:val="4"/>
    <w:link w:val="34"/>
    <w:semiHidden/>
    <w:unhideWhenUsed/>
    <w:qFormat/>
    <w:uiPriority w:val="99"/>
    <w:pPr>
      <w:spacing w:line="240" w:lineRule="auto"/>
    </w:pPr>
    <w:rPr>
      <w:b/>
      <w:bCs/>
      <w:sz w:val="20"/>
      <w:szCs w:val="20"/>
    </w:rPr>
  </w:style>
  <w:style w:type="character" w:styleId="11">
    <w:name w:val="Strong"/>
    <w:basedOn w:val="10"/>
    <w:qFormat/>
    <w:uiPriority w:val="22"/>
    <w:rPr>
      <w:b/>
    </w:rPr>
  </w:style>
  <w:style w:type="character" w:styleId="12">
    <w:name w:val="Emphasis"/>
    <w:basedOn w:val="10"/>
    <w:qFormat/>
    <w:uiPriority w:val="20"/>
    <w:rPr>
      <w:i/>
      <w:iCs/>
    </w:rPr>
  </w:style>
  <w:style w:type="character" w:styleId="13">
    <w:name w:val="line number"/>
    <w:basedOn w:val="10"/>
    <w:semiHidden/>
    <w:unhideWhenUsed/>
    <w:qFormat/>
    <w:uiPriority w:val="99"/>
  </w:style>
  <w:style w:type="character" w:styleId="14">
    <w:name w:val="Hyperlink"/>
    <w:basedOn w:val="10"/>
    <w:unhideWhenUsed/>
    <w:qFormat/>
    <w:uiPriority w:val="99"/>
    <w:rPr>
      <w:color w:val="0000FF" w:themeColor="hyperlink"/>
      <w:u w:val="single"/>
    </w:rPr>
  </w:style>
  <w:style w:type="character" w:styleId="15">
    <w:name w:val="annotation reference"/>
    <w:basedOn w:val="10"/>
    <w:semiHidden/>
    <w:unhideWhenUsed/>
    <w:qFormat/>
    <w:uiPriority w:val="99"/>
    <w:rPr>
      <w:sz w:val="16"/>
      <w:szCs w:val="16"/>
    </w:rPr>
  </w:style>
  <w:style w:type="character" w:customStyle="1" w:styleId="16">
    <w:name w:val="fontstyle01"/>
    <w:basedOn w:val="10"/>
    <w:qFormat/>
    <w:uiPriority w:val="0"/>
    <w:rPr>
      <w:rFonts w:hint="default" w:ascii="Calibri-Bold" w:hAnsi="Calibri-Bold"/>
      <w:b/>
      <w:bCs/>
      <w:color w:val="0000FF"/>
      <w:sz w:val="36"/>
      <w:szCs w:val="36"/>
    </w:rPr>
  </w:style>
  <w:style w:type="character" w:customStyle="1" w:styleId="17">
    <w:name w:val="fontstyle21"/>
    <w:basedOn w:val="10"/>
    <w:qFormat/>
    <w:uiPriority w:val="0"/>
    <w:rPr>
      <w:rFonts w:hint="default" w:ascii="Calibri-BoldItalic" w:hAnsi="Calibri-BoldItalic"/>
      <w:b/>
      <w:bCs/>
      <w:i/>
      <w:iCs/>
      <w:color w:val="0000FF"/>
      <w:sz w:val="36"/>
      <w:szCs w:val="36"/>
    </w:rPr>
  </w:style>
  <w:style w:type="character" w:customStyle="1" w:styleId="18">
    <w:name w:val="fontstyle11"/>
    <w:basedOn w:val="10"/>
    <w:qFormat/>
    <w:uiPriority w:val="0"/>
    <w:rPr>
      <w:rFonts w:hint="default" w:ascii="Calibri-Bold" w:hAnsi="Calibri-Bold"/>
      <w:b/>
      <w:bCs/>
      <w:color w:val="000000"/>
      <w:sz w:val="22"/>
      <w:szCs w:val="22"/>
    </w:rPr>
  </w:style>
  <w:style w:type="character" w:customStyle="1" w:styleId="19">
    <w:name w:val="fontstyle31"/>
    <w:basedOn w:val="10"/>
    <w:qFormat/>
    <w:uiPriority w:val="0"/>
    <w:rPr>
      <w:rFonts w:hint="default" w:ascii="Calibri-BoldItalic" w:hAnsi="Calibri-BoldItalic"/>
      <w:b/>
      <w:bCs/>
      <w:i/>
      <w:iCs/>
      <w:color w:val="000000"/>
      <w:sz w:val="22"/>
      <w:szCs w:val="22"/>
    </w:rPr>
  </w:style>
  <w:style w:type="character" w:customStyle="1" w:styleId="20">
    <w:name w:val="fontstyle41"/>
    <w:basedOn w:val="10"/>
    <w:qFormat/>
    <w:uiPriority w:val="0"/>
    <w:rPr>
      <w:rFonts w:hint="default" w:ascii="TimesNewRomanPS-ItalicMT" w:hAnsi="TimesNewRomanPS-ItalicMT"/>
      <w:i/>
      <w:iCs/>
      <w:color w:val="000000"/>
      <w:sz w:val="22"/>
      <w:szCs w:val="22"/>
    </w:rPr>
  </w:style>
  <w:style w:type="character" w:customStyle="1" w:styleId="21">
    <w:name w:val="页眉 字符"/>
    <w:basedOn w:val="10"/>
    <w:link w:val="7"/>
    <w:qFormat/>
    <w:uiPriority w:val="99"/>
    <w:rPr>
      <w:rFonts w:ascii="Tahoma" w:hAnsi="Tahoma"/>
      <w:sz w:val="18"/>
      <w:szCs w:val="18"/>
    </w:rPr>
  </w:style>
  <w:style w:type="character" w:customStyle="1" w:styleId="22">
    <w:name w:val="页脚 字符"/>
    <w:basedOn w:val="10"/>
    <w:link w:val="6"/>
    <w:qFormat/>
    <w:uiPriority w:val="99"/>
    <w:rPr>
      <w:rFonts w:ascii="Tahoma" w:hAnsi="Tahoma"/>
      <w:sz w:val="18"/>
      <w:szCs w:val="18"/>
    </w:rPr>
  </w:style>
  <w:style w:type="character" w:customStyle="1" w:styleId="23">
    <w:name w:val="mixed-citation"/>
    <w:basedOn w:val="10"/>
    <w:qFormat/>
    <w:uiPriority w:val="0"/>
  </w:style>
  <w:style w:type="character" w:customStyle="1" w:styleId="24">
    <w:name w:val="ref-title"/>
    <w:basedOn w:val="10"/>
    <w:qFormat/>
    <w:uiPriority w:val="0"/>
  </w:style>
  <w:style w:type="character" w:customStyle="1" w:styleId="25">
    <w:name w:val="ref-journal"/>
    <w:basedOn w:val="10"/>
    <w:qFormat/>
    <w:uiPriority w:val="0"/>
  </w:style>
  <w:style w:type="character" w:customStyle="1" w:styleId="26">
    <w:name w:val="ref-vol"/>
    <w:basedOn w:val="10"/>
    <w:qFormat/>
    <w:uiPriority w:val="0"/>
  </w:style>
  <w:style w:type="character" w:customStyle="1" w:styleId="27">
    <w:name w:val="nowrap"/>
    <w:basedOn w:val="10"/>
    <w:qFormat/>
    <w:uiPriority w:val="0"/>
  </w:style>
  <w:style w:type="character" w:customStyle="1" w:styleId="28">
    <w:name w:val="标题 4 字符"/>
    <w:basedOn w:val="10"/>
    <w:link w:val="3"/>
    <w:qFormat/>
    <w:uiPriority w:val="9"/>
    <w:rPr>
      <w:rFonts w:ascii="宋体" w:hAnsi="宋体" w:eastAsia="宋体" w:cs="宋体"/>
      <w:b/>
      <w:bCs/>
      <w:sz w:val="24"/>
      <w:szCs w:val="24"/>
    </w:rPr>
  </w:style>
  <w:style w:type="character" w:customStyle="1" w:styleId="29">
    <w:name w:val="period"/>
    <w:basedOn w:val="10"/>
    <w:qFormat/>
    <w:uiPriority w:val="0"/>
  </w:style>
  <w:style w:type="character" w:customStyle="1" w:styleId="30">
    <w:name w:val="cit"/>
    <w:basedOn w:val="10"/>
    <w:qFormat/>
    <w:uiPriority w:val="0"/>
  </w:style>
  <w:style w:type="character" w:customStyle="1" w:styleId="31">
    <w:name w:val="citation-doi"/>
    <w:basedOn w:val="10"/>
    <w:qFormat/>
    <w:uiPriority w:val="0"/>
  </w:style>
  <w:style w:type="character" w:customStyle="1" w:styleId="32">
    <w:name w:val="secondary-date"/>
    <w:basedOn w:val="10"/>
    <w:qFormat/>
    <w:uiPriority w:val="0"/>
  </w:style>
  <w:style w:type="character" w:customStyle="1" w:styleId="33">
    <w:name w:val="批注文字 字符"/>
    <w:basedOn w:val="10"/>
    <w:link w:val="4"/>
    <w:qFormat/>
    <w:uiPriority w:val="99"/>
    <w:rPr>
      <w:rFonts w:ascii="Tahoma" w:hAnsi="Tahoma" w:eastAsia="微软雅黑" w:cstheme="minorBidi"/>
      <w:sz w:val="22"/>
      <w:szCs w:val="22"/>
      <w:lang w:eastAsia="zh-CN"/>
    </w:rPr>
  </w:style>
  <w:style w:type="character" w:customStyle="1" w:styleId="34">
    <w:name w:val="批注主题 字符"/>
    <w:basedOn w:val="33"/>
    <w:link w:val="8"/>
    <w:semiHidden/>
    <w:qFormat/>
    <w:uiPriority w:val="99"/>
    <w:rPr>
      <w:rFonts w:ascii="Tahoma" w:hAnsi="Tahoma" w:eastAsia="微软雅黑" w:cstheme="minorBidi"/>
      <w:b/>
      <w:bCs/>
      <w:sz w:val="22"/>
      <w:szCs w:val="22"/>
      <w:lang w:eastAsia="zh-CN"/>
    </w:rPr>
  </w:style>
  <w:style w:type="character" w:customStyle="1" w:styleId="35">
    <w:name w:val="批注框文本 字符"/>
    <w:basedOn w:val="10"/>
    <w:link w:val="5"/>
    <w:semiHidden/>
    <w:qFormat/>
    <w:uiPriority w:val="99"/>
    <w:rPr>
      <w:rFonts w:ascii="Segoe UI" w:hAnsi="Segoe UI" w:eastAsia="微软雅黑" w:cs="Segoe UI"/>
      <w:sz w:val="18"/>
      <w:szCs w:val="18"/>
      <w:lang w:eastAsia="zh-CN"/>
    </w:rPr>
  </w:style>
  <w:style w:type="paragraph" w:customStyle="1" w:styleId="36">
    <w:name w:val="修订1"/>
    <w:hidden/>
    <w:semiHidden/>
    <w:qFormat/>
    <w:uiPriority w:val="99"/>
    <w:rPr>
      <w:rFonts w:ascii="Tahoma" w:hAnsi="Tahoma" w:eastAsia="微软雅黑" w:cstheme="minorBidi"/>
      <w:sz w:val="22"/>
      <w:szCs w:val="22"/>
      <w:lang w:val="en-US" w:eastAsia="zh-CN" w:bidi="ar-SA"/>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2.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2.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AB09E3E-5935-4036-8622-2F7A0311C98C}">
  <ds:schemaRefs/>
</ds:datastoreItem>
</file>

<file path=docProps/app.xml><?xml version="1.0" encoding="utf-8"?>
<Properties xmlns="http://schemas.openxmlformats.org/officeDocument/2006/extended-properties" xmlns:vt="http://schemas.openxmlformats.org/officeDocument/2006/docPropsVTypes">
  <Template>Normal</Template>
  <Company>Microsoft</Company>
  <Pages>20</Pages>
  <Words>5316</Words>
  <Characters>30305</Characters>
  <Lines>252</Lines>
  <Paragraphs>71</Paragraphs>
  <TotalTime>3</TotalTime>
  <ScaleCrop>false</ScaleCrop>
  <LinksUpToDate>false</LinksUpToDate>
  <CharactersWithSpaces>35550</CharactersWithSpaces>
  <Application>WPS Office_11.1.0.1031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11T17:20:00Z</dcterms:created>
  <dc:creator>Administrator</dc:creator>
  <dc:description>NE.Rep</dc:description>
  <cp:lastModifiedBy>木耳鸡蛋娃娃菜</cp:lastModifiedBy>
  <dcterms:modified xsi:type="dcterms:W3CDTF">2021-02-07T01:57:01Z</dcterms:modified>
  <cp:revision>96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